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D9D598" w14:textId="4469A557" w:rsidR="00F25904" w:rsidRPr="006135B0" w:rsidRDefault="00F25904" w:rsidP="00F25904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  <w:r w:rsidRPr="006135B0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S4 Table. Conditional likelihood ratio tests of no DIF for the three field </w:t>
      </w:r>
      <w:r w:rsidR="006135B0" w:rsidRPr="006135B0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practice</w:t>
      </w:r>
      <w:r w:rsidRPr="006135B0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 experience scales</w:t>
      </w:r>
      <w:r w:rsidR="006135B0" w:rsidRPr="006135B0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.</w:t>
      </w:r>
      <w:r w:rsidRPr="006135B0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 </w:t>
      </w:r>
    </w:p>
    <w:tbl>
      <w:tblPr>
        <w:tblStyle w:val="Tabel-Gitter"/>
        <w:tblW w:w="0" w:type="auto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1134"/>
        <w:gridCol w:w="567"/>
        <w:gridCol w:w="993"/>
        <w:gridCol w:w="283"/>
        <w:gridCol w:w="1134"/>
        <w:gridCol w:w="567"/>
        <w:gridCol w:w="992"/>
        <w:gridCol w:w="284"/>
        <w:gridCol w:w="1134"/>
        <w:gridCol w:w="567"/>
        <w:gridCol w:w="992"/>
      </w:tblGrid>
      <w:tr w:rsidR="00F25904" w:rsidRPr="000D2AE9" w14:paraId="6BF87CC5" w14:textId="77777777" w:rsidTr="007B3509">
        <w:tc>
          <w:tcPr>
            <w:tcW w:w="2835" w:type="dxa"/>
            <w:tcBorders>
              <w:bottom w:val="nil"/>
              <w:right w:val="nil"/>
            </w:tcBorders>
          </w:tcPr>
          <w:p w14:paraId="4BE427F9" w14:textId="77777777" w:rsidR="00F25904" w:rsidRPr="00AA3FB1" w:rsidRDefault="00F25904" w:rsidP="007B3509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694" w:type="dxa"/>
            <w:gridSpan w:val="3"/>
            <w:tcBorders>
              <w:left w:val="nil"/>
              <w:bottom w:val="nil"/>
              <w:right w:val="nil"/>
            </w:tcBorders>
          </w:tcPr>
          <w:p w14:paraId="0ADE49C3" w14:textId="77777777" w:rsidR="00F25904" w:rsidRPr="00195958" w:rsidRDefault="00F25904" w:rsidP="007B3509">
            <w:pPr>
              <w:jc w:val="center"/>
              <w:rPr>
                <w:rFonts w:ascii="Times New Roman" w:eastAsia="Calibri" w:hAnsi="Times New Roman" w:cs="Times New Roman"/>
                <w:iCs/>
                <w:u w:val="single"/>
                <w:lang w:val="en-US"/>
              </w:rPr>
            </w:pPr>
            <w:r w:rsidRPr="00195958">
              <w:rPr>
                <w:rFonts w:ascii="Times New Roman" w:eastAsia="Calibri" w:hAnsi="Times New Roman" w:cs="Times New Roman"/>
                <w:iCs/>
                <w:u w:val="single"/>
                <w:lang w:val="en-US"/>
              </w:rPr>
              <w:t>Observed scale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</w:tcPr>
          <w:p w14:paraId="0CC06A33" w14:textId="77777777" w:rsidR="00F25904" w:rsidRPr="00195958" w:rsidRDefault="00F25904" w:rsidP="007B3509">
            <w:pPr>
              <w:jc w:val="center"/>
              <w:rPr>
                <w:rFonts w:ascii="Times New Roman" w:eastAsia="Calibri" w:hAnsi="Times New Roman" w:cs="Times New Roman"/>
                <w:iCs/>
                <w:lang w:val="en-US"/>
              </w:rPr>
            </w:pPr>
          </w:p>
        </w:tc>
        <w:tc>
          <w:tcPr>
            <w:tcW w:w="2693" w:type="dxa"/>
            <w:gridSpan w:val="3"/>
            <w:tcBorders>
              <w:left w:val="nil"/>
              <w:bottom w:val="nil"/>
              <w:right w:val="nil"/>
            </w:tcBorders>
          </w:tcPr>
          <w:p w14:paraId="4CB6EE62" w14:textId="77777777" w:rsidR="00F25904" w:rsidRPr="00195958" w:rsidRDefault="00F25904" w:rsidP="007B3509">
            <w:pPr>
              <w:jc w:val="center"/>
              <w:rPr>
                <w:rFonts w:ascii="Times New Roman" w:eastAsia="Calibri" w:hAnsi="Times New Roman" w:cs="Times New Roman"/>
                <w:iCs/>
                <w:u w:val="single"/>
                <w:lang w:val="en-US"/>
              </w:rPr>
            </w:pPr>
            <w:r w:rsidRPr="00195958">
              <w:rPr>
                <w:rFonts w:ascii="Times New Roman" w:eastAsia="Calibri" w:hAnsi="Times New Roman" w:cs="Times New Roman"/>
                <w:iCs/>
                <w:u w:val="single"/>
                <w:lang w:val="en-US"/>
              </w:rPr>
              <w:t>Practised scale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</w:tcPr>
          <w:p w14:paraId="20E406DC" w14:textId="77777777" w:rsidR="00F25904" w:rsidRPr="00AA3FB1" w:rsidRDefault="00F25904" w:rsidP="007B3509">
            <w:pPr>
              <w:jc w:val="center"/>
              <w:rPr>
                <w:rFonts w:ascii="Times New Roman" w:eastAsia="Calibri" w:hAnsi="Times New Roman" w:cs="Times New Roman"/>
                <w:iCs/>
                <w:lang w:val="en-US"/>
              </w:rPr>
            </w:pPr>
          </w:p>
        </w:tc>
        <w:tc>
          <w:tcPr>
            <w:tcW w:w="2693" w:type="dxa"/>
            <w:gridSpan w:val="3"/>
            <w:tcBorders>
              <w:left w:val="nil"/>
              <w:bottom w:val="nil"/>
            </w:tcBorders>
          </w:tcPr>
          <w:p w14:paraId="66E7F6EB" w14:textId="77777777" w:rsidR="00F25904" w:rsidRPr="00406F34" w:rsidRDefault="00F25904" w:rsidP="007B3509">
            <w:pPr>
              <w:jc w:val="center"/>
              <w:rPr>
                <w:rFonts w:ascii="Times New Roman" w:eastAsia="Calibri" w:hAnsi="Times New Roman" w:cs="Times New Roman"/>
                <w:iCs/>
                <w:u w:val="single"/>
                <w:lang w:val="en-US"/>
              </w:rPr>
            </w:pPr>
            <w:r w:rsidRPr="00406F34">
              <w:rPr>
                <w:rFonts w:ascii="Times New Roman" w:eastAsia="Calibri" w:hAnsi="Times New Roman" w:cs="Times New Roman"/>
                <w:iCs/>
                <w:u w:val="single"/>
                <w:lang w:val="en-US"/>
              </w:rPr>
              <w:t>Received feedback scale</w:t>
            </w:r>
          </w:p>
        </w:tc>
      </w:tr>
      <w:tr w:rsidR="00F25904" w:rsidRPr="000E1D19" w14:paraId="72402BC1" w14:textId="77777777" w:rsidTr="007B3509">
        <w:tc>
          <w:tcPr>
            <w:tcW w:w="2835" w:type="dxa"/>
            <w:tcBorders>
              <w:top w:val="nil"/>
              <w:bottom w:val="single" w:sz="4" w:space="0" w:color="auto"/>
              <w:right w:val="nil"/>
            </w:tcBorders>
          </w:tcPr>
          <w:p w14:paraId="36D784E2" w14:textId="77777777" w:rsidR="00F25904" w:rsidRPr="00AA3FB1" w:rsidRDefault="00F25904" w:rsidP="007B350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AA3FB1">
              <w:rPr>
                <w:rFonts w:ascii="Times New Roman" w:eastAsia="Calibri" w:hAnsi="Times New Roman" w:cs="Times New Roman"/>
                <w:lang w:val="en-US"/>
              </w:rPr>
              <w:t>Item</w:t>
            </w:r>
            <w:r>
              <w:rPr>
                <w:rFonts w:ascii="Times New Roman" w:eastAsia="Calibri" w:hAnsi="Times New Roman" w:cs="Times New Roman"/>
                <w:lang w:val="en-US"/>
              </w:rPr>
              <w:t>s and exogenous variables teste</w:t>
            </w:r>
            <w:r w:rsidRPr="00AA3FB1">
              <w:rPr>
                <w:rFonts w:ascii="Times New Roman" w:eastAsia="Calibri" w:hAnsi="Times New Roman" w:cs="Times New Roman"/>
                <w:lang w:val="en-US"/>
              </w:rPr>
              <w:t xml:space="preserve">d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119A90" w14:textId="77777777" w:rsidR="00F25904" w:rsidRPr="00195958" w:rsidRDefault="00F25904" w:rsidP="007B3509">
            <w:pPr>
              <w:jc w:val="center"/>
              <w:rPr>
                <w:rFonts w:ascii="Times New Roman" w:eastAsia="Calibri" w:hAnsi="Times New Roman" w:cs="Times New Roman"/>
                <w:i/>
                <w:lang w:val="en-US"/>
              </w:rPr>
            </w:pPr>
            <w:r w:rsidRPr="00195958">
              <w:rPr>
                <w:rFonts w:ascii="Times New Roman" w:eastAsia="Calibri" w:hAnsi="Times New Roman" w:cs="Times New Roman"/>
                <w:i/>
                <w:lang w:val="en-US"/>
              </w:rPr>
              <w:t>CL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632C3B" w14:textId="77777777" w:rsidR="00F25904" w:rsidRPr="00195958" w:rsidRDefault="00F25904" w:rsidP="007B3509">
            <w:pPr>
              <w:jc w:val="center"/>
              <w:rPr>
                <w:rFonts w:ascii="Times New Roman" w:eastAsia="Calibri" w:hAnsi="Times New Roman" w:cs="Times New Roman"/>
                <w:i/>
                <w:lang w:val="en-US"/>
              </w:rPr>
            </w:pPr>
            <w:r w:rsidRPr="00195958">
              <w:rPr>
                <w:rFonts w:ascii="Times New Roman" w:eastAsia="Calibri" w:hAnsi="Times New Roman" w:cs="Times New Roman"/>
                <w:i/>
                <w:lang w:val="en-US"/>
              </w:rPr>
              <w:t>df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A48376" w14:textId="77777777" w:rsidR="00F25904" w:rsidRPr="00195958" w:rsidRDefault="00F25904" w:rsidP="007B3509">
            <w:pPr>
              <w:jc w:val="center"/>
              <w:rPr>
                <w:rFonts w:ascii="Times New Roman" w:eastAsia="Calibri" w:hAnsi="Times New Roman" w:cs="Times New Roman"/>
                <w:i/>
                <w:lang w:val="en-US"/>
              </w:rPr>
            </w:pPr>
            <w:r w:rsidRPr="00195958">
              <w:rPr>
                <w:rFonts w:ascii="Times New Roman" w:eastAsia="Calibri" w:hAnsi="Times New Roman" w:cs="Times New Roman"/>
                <w:i/>
                <w:lang w:val="en-US"/>
              </w:rPr>
              <w:t>p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543044" w14:textId="77777777" w:rsidR="00F25904" w:rsidRPr="00195958" w:rsidRDefault="00F25904" w:rsidP="007B3509">
            <w:pPr>
              <w:jc w:val="center"/>
              <w:rPr>
                <w:rFonts w:ascii="Times New Roman" w:eastAsia="Calibri" w:hAnsi="Times New Roman" w:cs="Times New Roman"/>
                <w:i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CC77D8" w14:textId="77777777" w:rsidR="00F25904" w:rsidRPr="00157A4C" w:rsidRDefault="00F25904" w:rsidP="007B3509">
            <w:pPr>
              <w:jc w:val="center"/>
              <w:rPr>
                <w:rFonts w:ascii="Times New Roman" w:eastAsia="Calibri" w:hAnsi="Times New Roman" w:cs="Times New Roman"/>
                <w:i/>
                <w:lang w:val="en-US"/>
              </w:rPr>
            </w:pPr>
            <w:r w:rsidRPr="00157A4C">
              <w:rPr>
                <w:rFonts w:ascii="Times New Roman" w:eastAsia="Calibri" w:hAnsi="Times New Roman" w:cs="Times New Roman"/>
                <w:i/>
                <w:lang w:val="en-US"/>
              </w:rPr>
              <w:t>CL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1E7CD2" w14:textId="77777777" w:rsidR="00F25904" w:rsidRPr="00157A4C" w:rsidRDefault="00F25904" w:rsidP="007B3509">
            <w:pPr>
              <w:jc w:val="center"/>
              <w:rPr>
                <w:rFonts w:ascii="Times New Roman" w:eastAsia="Calibri" w:hAnsi="Times New Roman" w:cs="Times New Roman"/>
                <w:i/>
                <w:lang w:val="en-US"/>
              </w:rPr>
            </w:pPr>
            <w:r w:rsidRPr="00157A4C">
              <w:rPr>
                <w:rFonts w:ascii="Times New Roman" w:eastAsia="Calibri" w:hAnsi="Times New Roman" w:cs="Times New Roman"/>
                <w:i/>
                <w:lang w:val="en-US"/>
              </w:rPr>
              <w:t>df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A77F18" w14:textId="77777777" w:rsidR="00F25904" w:rsidRPr="00157A4C" w:rsidRDefault="00F25904" w:rsidP="007B3509">
            <w:pPr>
              <w:jc w:val="center"/>
              <w:rPr>
                <w:rFonts w:ascii="Times New Roman" w:eastAsia="Calibri" w:hAnsi="Times New Roman" w:cs="Times New Roman"/>
                <w:i/>
                <w:lang w:val="en-US"/>
              </w:rPr>
            </w:pPr>
            <w:r w:rsidRPr="00157A4C">
              <w:rPr>
                <w:rFonts w:ascii="Times New Roman" w:eastAsia="Calibri" w:hAnsi="Times New Roman" w:cs="Times New Roman"/>
                <w:i/>
                <w:lang w:val="en-US"/>
              </w:rPr>
              <w:t>p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C3B0D5" w14:textId="77777777" w:rsidR="00F25904" w:rsidRPr="00AA3FB1" w:rsidRDefault="00F25904" w:rsidP="007B3509">
            <w:pPr>
              <w:jc w:val="center"/>
              <w:rPr>
                <w:rFonts w:ascii="Times New Roman" w:eastAsia="Calibri" w:hAnsi="Times New Roman" w:cs="Times New Roman"/>
                <w:i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63B18C" w14:textId="77777777" w:rsidR="00F25904" w:rsidRPr="000E1D19" w:rsidRDefault="00F25904" w:rsidP="007B3509">
            <w:pPr>
              <w:jc w:val="center"/>
              <w:rPr>
                <w:rFonts w:ascii="Times New Roman" w:eastAsia="Calibri" w:hAnsi="Times New Roman" w:cs="Times New Roman"/>
                <w:i/>
                <w:lang w:val="en-US"/>
              </w:rPr>
            </w:pPr>
            <w:r w:rsidRPr="000E1D19">
              <w:rPr>
                <w:rFonts w:ascii="Times New Roman" w:eastAsia="Calibri" w:hAnsi="Times New Roman" w:cs="Times New Roman"/>
                <w:i/>
                <w:lang w:val="en-US"/>
              </w:rPr>
              <w:t>CL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9F1D5B" w14:textId="77777777" w:rsidR="00F25904" w:rsidRPr="000E1D19" w:rsidRDefault="00F25904" w:rsidP="007B3509">
            <w:pPr>
              <w:jc w:val="center"/>
              <w:rPr>
                <w:rFonts w:ascii="Times New Roman" w:eastAsia="Calibri" w:hAnsi="Times New Roman" w:cs="Times New Roman"/>
                <w:i/>
                <w:lang w:val="en-US"/>
              </w:rPr>
            </w:pPr>
            <w:r w:rsidRPr="000E1D19">
              <w:rPr>
                <w:rFonts w:ascii="Times New Roman" w:eastAsia="Calibri" w:hAnsi="Times New Roman" w:cs="Times New Roman"/>
                <w:i/>
                <w:lang w:val="en-US"/>
              </w:rPr>
              <w:t>df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</w:tcBorders>
          </w:tcPr>
          <w:p w14:paraId="1F35E934" w14:textId="77777777" w:rsidR="00F25904" w:rsidRPr="000E1D19" w:rsidRDefault="00F25904" w:rsidP="007B3509">
            <w:pPr>
              <w:jc w:val="center"/>
              <w:rPr>
                <w:rFonts w:ascii="Times New Roman" w:eastAsia="Calibri" w:hAnsi="Times New Roman" w:cs="Times New Roman"/>
                <w:i/>
                <w:lang w:val="en-US"/>
              </w:rPr>
            </w:pPr>
            <w:r w:rsidRPr="000E1D19">
              <w:rPr>
                <w:rFonts w:ascii="Times New Roman" w:eastAsia="Calibri" w:hAnsi="Times New Roman" w:cs="Times New Roman"/>
                <w:i/>
                <w:lang w:val="en-US"/>
              </w:rPr>
              <w:t>p</w:t>
            </w:r>
          </w:p>
        </w:tc>
      </w:tr>
      <w:tr w:rsidR="00F25904" w:rsidRPr="000E1D19" w14:paraId="40BF9C0A" w14:textId="77777777" w:rsidTr="007B3509">
        <w:tc>
          <w:tcPr>
            <w:tcW w:w="2835" w:type="dxa"/>
            <w:tcBorders>
              <w:bottom w:val="nil"/>
              <w:right w:val="nil"/>
            </w:tcBorders>
          </w:tcPr>
          <w:p w14:paraId="22DB9057" w14:textId="77777777" w:rsidR="00F25904" w:rsidRPr="00D85FD8" w:rsidRDefault="00F25904" w:rsidP="007B3509">
            <w:pPr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1 &amp; Campus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5C3D0B95" w14:textId="77777777" w:rsidR="00F25904" w:rsidRPr="00C821A5" w:rsidRDefault="00F25904" w:rsidP="007B3509">
            <w:pPr>
              <w:jc w:val="center"/>
              <w:rPr>
                <w:rFonts w:ascii="Times New Roman" w:hAnsi="Times New Roman" w:cs="Times New Roman"/>
              </w:rPr>
            </w:pPr>
            <w:r w:rsidRPr="00C821A5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2CF232E4" w14:textId="77777777" w:rsidR="00F25904" w:rsidRPr="00C821A5" w:rsidRDefault="00F25904" w:rsidP="007B3509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821A5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62970D8C" w14:textId="77777777" w:rsidR="00F25904" w:rsidRPr="00C821A5" w:rsidRDefault="00F25904" w:rsidP="007B3509">
            <w:pPr>
              <w:jc w:val="center"/>
              <w:rPr>
                <w:rFonts w:ascii="Times New Roman" w:hAnsi="Times New Roman" w:cs="Times New Roman"/>
              </w:rPr>
            </w:pPr>
            <w:r w:rsidRPr="00C821A5">
              <w:rPr>
                <w:rFonts w:ascii="Times New Roman" w:hAnsi="Times New Roman" w:cs="Times New Roman"/>
              </w:rPr>
              <w:t>0.450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</w:tcPr>
          <w:p w14:paraId="57EFA0F4" w14:textId="77777777" w:rsidR="00F25904" w:rsidRPr="00195958" w:rsidRDefault="00F25904" w:rsidP="007B35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1EFE9C77" w14:textId="77777777" w:rsidR="00F25904" w:rsidRPr="00157A4C" w:rsidRDefault="00F25904" w:rsidP="007B3509">
            <w:pPr>
              <w:jc w:val="center"/>
              <w:rPr>
                <w:rFonts w:ascii="Times New Roman" w:hAnsi="Times New Roman" w:cs="Times New Roman"/>
              </w:rPr>
            </w:pPr>
            <w:r w:rsidRPr="00157A4C">
              <w:rPr>
                <w:rFonts w:ascii="Times New Roman" w:hAnsi="Times New Roman" w:cs="Times New Roman"/>
              </w:rPr>
              <w:t>1.28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28C54352" w14:textId="77777777" w:rsidR="00F25904" w:rsidRPr="00157A4C" w:rsidRDefault="00F25904" w:rsidP="007B3509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57A4C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32B45C35" w14:textId="77777777" w:rsidR="00F25904" w:rsidRPr="00157A4C" w:rsidRDefault="00F25904" w:rsidP="007B3509">
            <w:pPr>
              <w:jc w:val="center"/>
              <w:rPr>
                <w:rFonts w:ascii="Times New Roman" w:hAnsi="Times New Roman" w:cs="Times New Roman"/>
              </w:rPr>
            </w:pPr>
            <w:r w:rsidRPr="00157A4C">
              <w:rPr>
                <w:rFonts w:ascii="Times New Roman" w:hAnsi="Times New Roman" w:cs="Times New Roman"/>
              </w:rPr>
              <w:t>0.259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</w:tcPr>
          <w:p w14:paraId="4C4238AA" w14:textId="77777777" w:rsidR="00F25904" w:rsidRPr="00157A4C" w:rsidRDefault="00F25904" w:rsidP="007B3509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2384C2AD" w14:textId="77777777" w:rsidR="00F25904" w:rsidRPr="000E1D19" w:rsidRDefault="00F25904" w:rsidP="007B3509">
            <w:pPr>
              <w:jc w:val="center"/>
              <w:rPr>
                <w:rFonts w:ascii="Times New Roman" w:hAnsi="Times New Roman" w:cs="Times New Roman"/>
              </w:rPr>
            </w:pPr>
            <w:r w:rsidRPr="000E1D19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372D366C" w14:textId="77777777" w:rsidR="00F25904" w:rsidRPr="000E1D19" w:rsidRDefault="00F25904" w:rsidP="007B3509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0E1D19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992" w:type="dxa"/>
            <w:tcBorders>
              <w:left w:val="nil"/>
              <w:bottom w:val="nil"/>
            </w:tcBorders>
          </w:tcPr>
          <w:p w14:paraId="5C8DA353" w14:textId="77777777" w:rsidR="00F25904" w:rsidRPr="000E1D19" w:rsidRDefault="00F25904" w:rsidP="007B3509">
            <w:pPr>
              <w:jc w:val="center"/>
              <w:rPr>
                <w:rFonts w:ascii="Times New Roman" w:hAnsi="Times New Roman" w:cs="Times New Roman"/>
              </w:rPr>
            </w:pPr>
            <w:r w:rsidRPr="000E1D19">
              <w:rPr>
                <w:rFonts w:ascii="Times New Roman" w:hAnsi="Times New Roman" w:cs="Times New Roman"/>
              </w:rPr>
              <w:t>0.63</w:t>
            </w: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F25904" w:rsidRPr="000E1D19" w14:paraId="13ABD582" w14:textId="77777777" w:rsidTr="007B3509"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11D21343" w14:textId="77777777" w:rsidR="00F25904" w:rsidRPr="00D85FD8" w:rsidRDefault="00F25904" w:rsidP="007B350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2</w:t>
            </w:r>
            <w:r>
              <w:rPr>
                <w:rFonts w:ascii="Times New Roman" w:eastAsia="Calibri" w:hAnsi="Times New Roman" w:cs="Times New Roman"/>
                <w:lang w:val="en-US"/>
              </w:rPr>
              <w:t xml:space="preserve"> &amp; Camp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39ACD5" w14:textId="77777777" w:rsidR="00F25904" w:rsidRPr="00C821A5" w:rsidRDefault="00F25904" w:rsidP="007B3509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821A5">
              <w:rPr>
                <w:rFonts w:ascii="Times New Roman" w:hAnsi="Times New Roman" w:cs="Times New Roman"/>
              </w:rPr>
              <w:t>6.8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6A849C3" w14:textId="77777777" w:rsidR="00F25904" w:rsidRPr="00C821A5" w:rsidRDefault="00F25904" w:rsidP="007B3509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821A5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1228446" w14:textId="77777777" w:rsidR="00F25904" w:rsidRPr="00C821A5" w:rsidRDefault="00F25904" w:rsidP="007B3509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821A5">
              <w:rPr>
                <w:rFonts w:ascii="Times New Roman" w:hAnsi="Times New Roman" w:cs="Times New Roman"/>
              </w:rPr>
              <w:t>0.009</w:t>
            </w:r>
            <w:r w:rsidRPr="00C821A5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4394161" w14:textId="77777777" w:rsidR="00F25904" w:rsidRPr="00195958" w:rsidRDefault="00F25904" w:rsidP="007B35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38DF8D0" w14:textId="77777777" w:rsidR="00F25904" w:rsidRPr="00157A4C" w:rsidRDefault="00F25904" w:rsidP="007B3509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57A4C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88EFD7B" w14:textId="77777777" w:rsidR="00F25904" w:rsidRPr="00157A4C" w:rsidRDefault="00F25904" w:rsidP="007B3509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57A4C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09F412F" w14:textId="77777777" w:rsidR="00F25904" w:rsidRPr="00157A4C" w:rsidRDefault="00F25904" w:rsidP="007B3509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57A4C">
              <w:rPr>
                <w:rFonts w:ascii="Times New Roman" w:hAnsi="Times New Roman" w:cs="Times New Roman"/>
              </w:rPr>
              <w:t>0.32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8947852" w14:textId="77777777" w:rsidR="00F25904" w:rsidRPr="00157A4C" w:rsidRDefault="00F25904" w:rsidP="007B3509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2D8D03C" w14:textId="77777777" w:rsidR="00F25904" w:rsidRPr="000E1D19" w:rsidRDefault="00F25904" w:rsidP="007B3509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0E1D19">
              <w:rPr>
                <w:rFonts w:ascii="Times New Roman" w:hAnsi="Times New Roman" w:cs="Times New Roman"/>
              </w:rPr>
              <w:t>5.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2B95D98" w14:textId="77777777" w:rsidR="00F25904" w:rsidRPr="000E1D19" w:rsidRDefault="00F25904" w:rsidP="007B3509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0E1D19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4C487B37" w14:textId="77777777" w:rsidR="00F25904" w:rsidRPr="000E1D19" w:rsidRDefault="00F25904" w:rsidP="007B3509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0E1D19">
              <w:rPr>
                <w:rFonts w:ascii="Times New Roman" w:hAnsi="Times New Roman" w:cs="Times New Roman"/>
              </w:rPr>
              <w:t>0.01</w:t>
            </w:r>
            <w:r>
              <w:rPr>
                <w:rFonts w:ascii="Times New Roman" w:hAnsi="Times New Roman" w:cs="Times New Roman"/>
              </w:rPr>
              <w:t>9</w:t>
            </w:r>
            <w:r w:rsidRPr="00C821A5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</w:tr>
      <w:tr w:rsidR="00F25904" w:rsidRPr="000E1D19" w14:paraId="51EB0C82" w14:textId="77777777" w:rsidTr="007B3509"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422A9E9D" w14:textId="77777777" w:rsidR="00F25904" w:rsidRPr="00D85FD8" w:rsidRDefault="00F25904" w:rsidP="007B350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3</w:t>
            </w:r>
            <w:r>
              <w:rPr>
                <w:rFonts w:ascii="Times New Roman" w:eastAsia="Calibri" w:hAnsi="Times New Roman" w:cs="Times New Roman"/>
                <w:lang w:val="en-US"/>
              </w:rPr>
              <w:t xml:space="preserve"> &amp; Camp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813C453" w14:textId="77777777" w:rsidR="00F25904" w:rsidRPr="00C821A5" w:rsidRDefault="00F25904" w:rsidP="007B3509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821A5">
              <w:rPr>
                <w:rFonts w:ascii="Times New Roman" w:hAnsi="Times New Roman" w:cs="Times New Roman"/>
              </w:rPr>
              <w:t>1.8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95F9572" w14:textId="77777777" w:rsidR="00F25904" w:rsidRPr="00C821A5" w:rsidRDefault="00F25904" w:rsidP="007B3509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821A5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2F50277" w14:textId="77777777" w:rsidR="00F25904" w:rsidRPr="00C821A5" w:rsidRDefault="00F25904" w:rsidP="007B3509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821A5">
              <w:rPr>
                <w:rFonts w:ascii="Times New Roman" w:hAnsi="Times New Roman" w:cs="Times New Roman"/>
              </w:rPr>
              <w:t>0.17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C6C7715" w14:textId="77777777" w:rsidR="00F25904" w:rsidRPr="00195958" w:rsidRDefault="00F25904" w:rsidP="007B35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8213108" w14:textId="77777777" w:rsidR="00F25904" w:rsidRPr="00157A4C" w:rsidRDefault="00F25904" w:rsidP="007B3509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57A4C">
              <w:rPr>
                <w:rFonts w:ascii="Times New Roman" w:hAnsi="Times New Roman" w:cs="Times New Roman"/>
              </w:rPr>
              <w:t>1.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C62AF8F" w14:textId="77777777" w:rsidR="00F25904" w:rsidRPr="00157A4C" w:rsidRDefault="00F25904" w:rsidP="007B3509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57A4C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0F5EEDE" w14:textId="77777777" w:rsidR="00F25904" w:rsidRPr="00157A4C" w:rsidRDefault="00F25904" w:rsidP="007B3509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57A4C">
              <w:rPr>
                <w:rFonts w:ascii="Times New Roman" w:hAnsi="Times New Roman" w:cs="Times New Roman"/>
              </w:rPr>
              <w:t>0.27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5D9A679" w14:textId="77777777" w:rsidR="00F25904" w:rsidRPr="00157A4C" w:rsidRDefault="00F25904" w:rsidP="007B3509">
            <w:pPr>
              <w:jc w:val="right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D4321F" w14:textId="77777777" w:rsidR="00F25904" w:rsidRPr="000E1D19" w:rsidRDefault="00F25904" w:rsidP="007B3509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0E1D19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C9391A6" w14:textId="77777777" w:rsidR="00F25904" w:rsidRPr="000E1D19" w:rsidRDefault="00F25904" w:rsidP="007B3509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0E1D19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54476498" w14:textId="77777777" w:rsidR="00F25904" w:rsidRPr="000E1D19" w:rsidRDefault="00F25904" w:rsidP="007B3509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0E1D19">
              <w:rPr>
                <w:rFonts w:ascii="Times New Roman" w:hAnsi="Times New Roman" w:cs="Times New Roman"/>
              </w:rPr>
              <w:t>0.740</w:t>
            </w:r>
          </w:p>
        </w:tc>
      </w:tr>
      <w:tr w:rsidR="00F25904" w:rsidRPr="000E1D19" w14:paraId="655D1459" w14:textId="77777777" w:rsidTr="007B3509"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414BC9A4" w14:textId="77777777" w:rsidR="00F25904" w:rsidRPr="00D85FD8" w:rsidRDefault="00F25904" w:rsidP="007B350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4</w:t>
            </w:r>
            <w:r>
              <w:rPr>
                <w:rFonts w:ascii="Times New Roman" w:eastAsia="Calibri" w:hAnsi="Times New Roman" w:cs="Times New Roman"/>
                <w:lang w:val="en-US"/>
              </w:rPr>
              <w:t xml:space="preserve"> &amp; Camp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383806F" w14:textId="77777777" w:rsidR="00F25904" w:rsidRPr="00C821A5" w:rsidRDefault="00F25904" w:rsidP="007B3509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821A5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6E2CC5C" w14:textId="77777777" w:rsidR="00F25904" w:rsidRPr="00C821A5" w:rsidRDefault="00F25904" w:rsidP="007B3509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821A5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5C6BB71" w14:textId="77777777" w:rsidR="00F25904" w:rsidRPr="00C821A5" w:rsidRDefault="00F25904" w:rsidP="007B3509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821A5">
              <w:rPr>
                <w:rFonts w:ascii="Times New Roman" w:hAnsi="Times New Roman" w:cs="Times New Roman"/>
              </w:rPr>
              <w:t>0.37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411A59C" w14:textId="77777777" w:rsidR="00F25904" w:rsidRPr="00195958" w:rsidRDefault="00F25904" w:rsidP="007B35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0B170E" w14:textId="77777777" w:rsidR="00F25904" w:rsidRPr="00157A4C" w:rsidRDefault="00F25904" w:rsidP="007B3509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57A4C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8805591" w14:textId="77777777" w:rsidR="00F25904" w:rsidRPr="00157A4C" w:rsidRDefault="00F25904" w:rsidP="007B3509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57A4C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E5F8193" w14:textId="77777777" w:rsidR="00F25904" w:rsidRPr="00157A4C" w:rsidRDefault="00F25904" w:rsidP="007B3509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57A4C">
              <w:rPr>
                <w:rFonts w:ascii="Times New Roman" w:hAnsi="Times New Roman" w:cs="Times New Roman"/>
              </w:rPr>
              <w:t>0.43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0FAE5CE" w14:textId="77777777" w:rsidR="00F25904" w:rsidRPr="00157A4C" w:rsidRDefault="00F25904" w:rsidP="007B3509">
            <w:pPr>
              <w:jc w:val="right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4EDDFD" w14:textId="77777777" w:rsidR="00F25904" w:rsidRPr="000E1D19" w:rsidRDefault="00F25904" w:rsidP="007B3509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0E1D19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0A6F7B3" w14:textId="77777777" w:rsidR="00F25904" w:rsidRPr="000E1D19" w:rsidRDefault="00F25904" w:rsidP="007B3509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0E1D19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207937C4" w14:textId="77777777" w:rsidR="00F25904" w:rsidRPr="000E1D19" w:rsidRDefault="00F25904" w:rsidP="007B3509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0E1D19">
              <w:rPr>
                <w:rFonts w:ascii="Times New Roman" w:hAnsi="Times New Roman" w:cs="Times New Roman"/>
              </w:rPr>
              <w:t>0.85</w:t>
            </w: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F25904" w:rsidRPr="000E1D19" w14:paraId="33F381C1" w14:textId="77777777" w:rsidTr="007B3509"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3EE27DE0" w14:textId="77777777" w:rsidR="00F25904" w:rsidRPr="00D85FD8" w:rsidRDefault="00F25904" w:rsidP="007B350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5</w:t>
            </w:r>
            <w:r>
              <w:rPr>
                <w:rFonts w:ascii="Times New Roman" w:eastAsia="Calibri" w:hAnsi="Times New Roman" w:cs="Times New Roman"/>
                <w:lang w:val="en-US"/>
              </w:rPr>
              <w:t xml:space="preserve"> &amp; Camp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03CCF3" w14:textId="77777777" w:rsidR="00F25904" w:rsidRPr="00C821A5" w:rsidRDefault="00F25904" w:rsidP="007B3509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821A5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6DA4033" w14:textId="77777777" w:rsidR="00F25904" w:rsidRPr="00C821A5" w:rsidRDefault="00F25904" w:rsidP="007B3509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821A5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DDDA7A9" w14:textId="77777777" w:rsidR="00F25904" w:rsidRPr="00C821A5" w:rsidRDefault="00F25904" w:rsidP="007B3509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821A5">
              <w:rPr>
                <w:rFonts w:ascii="Times New Roman" w:hAnsi="Times New Roman" w:cs="Times New Roman"/>
              </w:rPr>
              <w:t>0.96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B75F501" w14:textId="77777777" w:rsidR="00F25904" w:rsidRPr="00195958" w:rsidRDefault="00F25904" w:rsidP="007B35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74515E2" w14:textId="77777777" w:rsidR="00F25904" w:rsidRPr="00157A4C" w:rsidRDefault="00F25904" w:rsidP="007B3509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57A4C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06555F2" w14:textId="77777777" w:rsidR="00F25904" w:rsidRPr="00157A4C" w:rsidRDefault="00F25904" w:rsidP="007B3509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57A4C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A9EEC65" w14:textId="77777777" w:rsidR="00F25904" w:rsidRPr="00157A4C" w:rsidRDefault="00F25904" w:rsidP="007B3509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57A4C">
              <w:rPr>
                <w:rFonts w:ascii="Times New Roman" w:hAnsi="Times New Roman" w:cs="Times New Roman"/>
              </w:rPr>
              <w:t>0.94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DDFC378" w14:textId="77777777" w:rsidR="00F25904" w:rsidRPr="00157A4C" w:rsidRDefault="00F25904" w:rsidP="007B3509">
            <w:pPr>
              <w:jc w:val="right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5AB832" w14:textId="77777777" w:rsidR="00F25904" w:rsidRPr="000E1D19" w:rsidRDefault="00F25904" w:rsidP="007B3509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0E1D19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F593BB0" w14:textId="77777777" w:rsidR="00F25904" w:rsidRPr="000E1D19" w:rsidRDefault="00F25904" w:rsidP="007B3509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0E1D19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1D53D3DD" w14:textId="77777777" w:rsidR="00F25904" w:rsidRPr="000E1D19" w:rsidRDefault="00F25904" w:rsidP="007B3509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0E1D19">
              <w:rPr>
                <w:rFonts w:ascii="Times New Roman" w:hAnsi="Times New Roman" w:cs="Times New Roman"/>
              </w:rPr>
              <w:t>0.40</w:t>
            </w: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F25904" w:rsidRPr="000E1D19" w14:paraId="709ED467" w14:textId="77777777" w:rsidTr="007B3509"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1FC592FF" w14:textId="77777777" w:rsidR="00F25904" w:rsidRPr="00D85FD8" w:rsidRDefault="00F25904" w:rsidP="007B350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6</w:t>
            </w:r>
            <w:r>
              <w:rPr>
                <w:rFonts w:ascii="Times New Roman" w:eastAsia="Calibri" w:hAnsi="Times New Roman" w:cs="Times New Roman"/>
                <w:lang w:val="en-US"/>
              </w:rPr>
              <w:t xml:space="preserve"> &amp; Camp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A4F7DB" w14:textId="77777777" w:rsidR="00F25904" w:rsidRPr="00C821A5" w:rsidRDefault="00F25904" w:rsidP="007B3509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821A5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8C587BE" w14:textId="77777777" w:rsidR="00F25904" w:rsidRPr="00C821A5" w:rsidRDefault="00F25904" w:rsidP="007B3509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821A5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CF54F2D" w14:textId="77777777" w:rsidR="00F25904" w:rsidRPr="00C821A5" w:rsidRDefault="00F25904" w:rsidP="007B3509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821A5">
              <w:rPr>
                <w:rFonts w:ascii="Times New Roman" w:hAnsi="Times New Roman" w:cs="Times New Roman"/>
              </w:rPr>
              <w:t>0.56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9EB524E" w14:textId="77777777" w:rsidR="00F25904" w:rsidRPr="00195958" w:rsidRDefault="00F25904" w:rsidP="007B35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3C155D2" w14:textId="77777777" w:rsidR="00F25904" w:rsidRPr="00157A4C" w:rsidRDefault="00F25904" w:rsidP="007B3509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57A4C"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B06512E" w14:textId="77777777" w:rsidR="00F25904" w:rsidRPr="00157A4C" w:rsidRDefault="00F25904" w:rsidP="007B3509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57A4C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C64F6CE" w14:textId="77777777" w:rsidR="00F25904" w:rsidRPr="00157A4C" w:rsidRDefault="00F25904" w:rsidP="007B3509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57A4C">
              <w:rPr>
                <w:rFonts w:ascii="Times New Roman" w:hAnsi="Times New Roman" w:cs="Times New Roman"/>
              </w:rPr>
              <w:t>0.30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85CECF1" w14:textId="77777777" w:rsidR="00F25904" w:rsidRPr="00157A4C" w:rsidRDefault="00F25904" w:rsidP="007B3509">
            <w:pPr>
              <w:jc w:val="right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FAA48E" w14:textId="77777777" w:rsidR="00F25904" w:rsidRPr="000E1D19" w:rsidRDefault="00F25904" w:rsidP="007B3509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0E1D19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D87AE9C" w14:textId="77777777" w:rsidR="00F25904" w:rsidRPr="000E1D19" w:rsidRDefault="00F25904" w:rsidP="007B3509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0E1D19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2942540A" w14:textId="77777777" w:rsidR="00F25904" w:rsidRPr="000E1D19" w:rsidRDefault="00F25904" w:rsidP="007B3509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0E1D19">
              <w:rPr>
                <w:rFonts w:ascii="Times New Roman" w:hAnsi="Times New Roman" w:cs="Times New Roman"/>
              </w:rPr>
              <w:t>0.48</w:t>
            </w: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F25904" w:rsidRPr="000E1D19" w14:paraId="2BAA25DD" w14:textId="77777777" w:rsidTr="007B3509"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18476C48" w14:textId="77777777" w:rsidR="00F25904" w:rsidRPr="00D85FD8" w:rsidRDefault="00F25904" w:rsidP="007B350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7</w:t>
            </w:r>
            <w:r>
              <w:rPr>
                <w:rFonts w:ascii="Times New Roman" w:eastAsia="Calibri" w:hAnsi="Times New Roman" w:cs="Times New Roman"/>
                <w:lang w:val="en-US"/>
              </w:rPr>
              <w:t xml:space="preserve"> &amp; Camp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711B930" w14:textId="77777777" w:rsidR="00F25904" w:rsidRPr="00C821A5" w:rsidRDefault="00F25904" w:rsidP="007B3509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821A5">
              <w:rPr>
                <w:rFonts w:ascii="Times New Roman" w:hAnsi="Times New Roman" w:cs="Times New Roman"/>
              </w:rPr>
              <w:t>1.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DFA0E4D" w14:textId="77777777" w:rsidR="00F25904" w:rsidRPr="00C821A5" w:rsidRDefault="00F25904" w:rsidP="007B3509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821A5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D036BBB" w14:textId="77777777" w:rsidR="00F25904" w:rsidRPr="00C821A5" w:rsidRDefault="00F25904" w:rsidP="007B3509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821A5">
              <w:rPr>
                <w:rFonts w:ascii="Times New Roman" w:hAnsi="Times New Roman" w:cs="Times New Roman"/>
              </w:rPr>
              <w:t>0.18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7488A8C" w14:textId="77777777" w:rsidR="00F25904" w:rsidRPr="00195958" w:rsidRDefault="00F25904" w:rsidP="007B35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F7FDBF" w14:textId="77777777" w:rsidR="00F25904" w:rsidRPr="00157A4C" w:rsidRDefault="00F25904" w:rsidP="007B3509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57A4C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8CE368C" w14:textId="77777777" w:rsidR="00F25904" w:rsidRPr="00157A4C" w:rsidRDefault="00F25904" w:rsidP="007B3509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57A4C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A0F4823" w14:textId="77777777" w:rsidR="00F25904" w:rsidRPr="00157A4C" w:rsidRDefault="00F25904" w:rsidP="007B3509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57A4C">
              <w:rPr>
                <w:rFonts w:ascii="Times New Roman" w:hAnsi="Times New Roman" w:cs="Times New Roman"/>
              </w:rPr>
              <w:t>0.46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74F5827" w14:textId="77777777" w:rsidR="00F25904" w:rsidRPr="00157A4C" w:rsidRDefault="00F25904" w:rsidP="007B3509">
            <w:pPr>
              <w:jc w:val="right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F5D085" w14:textId="77777777" w:rsidR="00F25904" w:rsidRPr="000E1D19" w:rsidRDefault="00F25904" w:rsidP="007B3509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0E1D19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64D5DEE" w14:textId="77777777" w:rsidR="00F25904" w:rsidRPr="000E1D19" w:rsidRDefault="00F25904" w:rsidP="007B3509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0E1D19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31191E3F" w14:textId="77777777" w:rsidR="00F25904" w:rsidRPr="000E1D19" w:rsidRDefault="00F25904" w:rsidP="007B3509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0E1D19">
              <w:rPr>
                <w:rFonts w:ascii="Times New Roman" w:hAnsi="Times New Roman" w:cs="Times New Roman"/>
              </w:rPr>
              <w:t>0.448</w:t>
            </w:r>
          </w:p>
        </w:tc>
      </w:tr>
      <w:tr w:rsidR="00F25904" w:rsidRPr="000E1D19" w14:paraId="22D5C73D" w14:textId="77777777" w:rsidTr="007B3509"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397B53FF" w14:textId="77777777" w:rsidR="00F25904" w:rsidRPr="00D85FD8" w:rsidRDefault="00F25904" w:rsidP="007B350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8</w:t>
            </w:r>
            <w:r>
              <w:rPr>
                <w:rFonts w:ascii="Times New Roman" w:eastAsia="Calibri" w:hAnsi="Times New Roman" w:cs="Times New Roman"/>
                <w:lang w:val="en-US"/>
              </w:rPr>
              <w:t xml:space="preserve"> &amp; Camp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5226C4" w14:textId="77777777" w:rsidR="00F25904" w:rsidRPr="00C821A5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821A5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9A611D5" w14:textId="77777777" w:rsidR="00F25904" w:rsidRPr="00C821A5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821A5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306F00B" w14:textId="77777777" w:rsidR="00F25904" w:rsidRPr="00C821A5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821A5">
              <w:rPr>
                <w:rFonts w:ascii="Times New Roman" w:hAnsi="Times New Roman" w:cs="Times New Roman"/>
              </w:rPr>
              <w:t>0.99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C33C3C5" w14:textId="77777777" w:rsidR="00F25904" w:rsidRPr="00195958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8EA1404" w14:textId="77777777" w:rsidR="00F25904" w:rsidRPr="00157A4C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57A4C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70EA0D1" w14:textId="77777777" w:rsidR="00F25904" w:rsidRPr="00157A4C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57A4C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73C30B8" w14:textId="77777777" w:rsidR="00F25904" w:rsidRPr="00157A4C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57A4C">
              <w:rPr>
                <w:rFonts w:ascii="Times New Roman" w:hAnsi="Times New Roman" w:cs="Times New Roman"/>
              </w:rPr>
              <w:t>0.58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B25BE90" w14:textId="77777777" w:rsidR="00F25904" w:rsidRPr="00157A4C" w:rsidRDefault="00F25904" w:rsidP="007B3509">
            <w:pPr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0C6B3D" w14:textId="77777777" w:rsidR="00F25904" w:rsidRPr="000E1D19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0E1D19">
              <w:rPr>
                <w:rFonts w:ascii="Times New Roman" w:hAnsi="Times New Roman" w:cs="Times New Roman"/>
              </w:rPr>
              <w:t>1.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17ABD3B" w14:textId="77777777" w:rsidR="00F25904" w:rsidRPr="000E1D19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0E1D19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4CBA5182" w14:textId="77777777" w:rsidR="00F25904" w:rsidRPr="000E1D19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0E1D19">
              <w:rPr>
                <w:rFonts w:ascii="Times New Roman" w:hAnsi="Times New Roman" w:cs="Times New Roman"/>
              </w:rPr>
              <w:t>0.2</w:t>
            </w:r>
            <w:r>
              <w:rPr>
                <w:rFonts w:ascii="Times New Roman" w:hAnsi="Times New Roman" w:cs="Times New Roman"/>
              </w:rPr>
              <w:t>60</w:t>
            </w:r>
          </w:p>
        </w:tc>
      </w:tr>
      <w:tr w:rsidR="00F25904" w:rsidRPr="000E1D19" w14:paraId="2F72095B" w14:textId="77777777" w:rsidTr="007B3509"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7E492EEC" w14:textId="77777777" w:rsidR="00F25904" w:rsidRPr="00D85FD8" w:rsidRDefault="00F25904" w:rsidP="007B350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9</w:t>
            </w:r>
            <w:r>
              <w:rPr>
                <w:rFonts w:ascii="Times New Roman" w:eastAsia="Calibri" w:hAnsi="Times New Roman" w:cs="Times New Roman"/>
                <w:lang w:val="en-US"/>
              </w:rPr>
              <w:t xml:space="preserve"> &amp; Camp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9A03AD" w14:textId="77777777" w:rsidR="00F25904" w:rsidRPr="00C821A5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821A5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78BEC13" w14:textId="77777777" w:rsidR="00F25904" w:rsidRPr="00C821A5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821A5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DEC61C7" w14:textId="77777777" w:rsidR="00F25904" w:rsidRPr="00C821A5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821A5">
              <w:rPr>
                <w:rFonts w:ascii="Times New Roman" w:hAnsi="Times New Roman" w:cs="Times New Roman"/>
              </w:rPr>
              <w:t>0.79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06FF712" w14:textId="77777777" w:rsidR="00F25904" w:rsidRPr="00195958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26636F8" w14:textId="77777777" w:rsidR="00F25904" w:rsidRPr="00157A4C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57A4C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657A23C" w14:textId="77777777" w:rsidR="00F25904" w:rsidRPr="00157A4C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57A4C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AF79EFA" w14:textId="77777777" w:rsidR="00F25904" w:rsidRPr="00157A4C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57A4C">
              <w:rPr>
                <w:rFonts w:ascii="Times New Roman" w:hAnsi="Times New Roman" w:cs="Times New Roman"/>
              </w:rPr>
              <w:t>0.32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89ACC16" w14:textId="77777777" w:rsidR="00F25904" w:rsidRPr="00157A4C" w:rsidRDefault="00F25904" w:rsidP="007B3509">
            <w:pPr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5945E15" w14:textId="77777777" w:rsidR="00F25904" w:rsidRPr="000E1D19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0E1D19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7EA094B" w14:textId="77777777" w:rsidR="00F25904" w:rsidRPr="000E1D19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0E1D19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68736EE4" w14:textId="77777777" w:rsidR="00F25904" w:rsidRPr="000E1D19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0E1D19">
              <w:rPr>
                <w:rFonts w:ascii="Times New Roman" w:hAnsi="Times New Roman" w:cs="Times New Roman"/>
              </w:rPr>
              <w:t>0.67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F25904" w:rsidRPr="000E1D19" w14:paraId="53397AC1" w14:textId="77777777" w:rsidTr="007B3509"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44DDAA72" w14:textId="77777777" w:rsidR="00F25904" w:rsidRPr="00D85FD8" w:rsidRDefault="00F25904" w:rsidP="007B350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10</w:t>
            </w:r>
            <w:r>
              <w:rPr>
                <w:rFonts w:ascii="Times New Roman" w:eastAsia="Calibri" w:hAnsi="Times New Roman" w:cs="Times New Roman"/>
                <w:lang w:val="en-US"/>
              </w:rPr>
              <w:t xml:space="preserve"> &amp; Camp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6E0AEB6" w14:textId="77777777" w:rsidR="00F25904" w:rsidRPr="00C821A5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821A5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49B20AE" w14:textId="77777777" w:rsidR="00F25904" w:rsidRPr="00C821A5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821A5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E41A59F" w14:textId="77777777" w:rsidR="00F25904" w:rsidRPr="00C821A5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821A5">
              <w:rPr>
                <w:rFonts w:ascii="Times New Roman" w:hAnsi="Times New Roman" w:cs="Times New Roman"/>
              </w:rPr>
              <w:t>0.86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77BD30D" w14:textId="77777777" w:rsidR="00F25904" w:rsidRPr="00195958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5C712A" w14:textId="77777777" w:rsidR="00F25904" w:rsidRPr="00157A4C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57A4C">
              <w:rPr>
                <w:rFonts w:ascii="Times New Roman" w:hAnsi="Times New Roman" w:cs="Times New Roman"/>
              </w:rPr>
              <w:t>2.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96E3120" w14:textId="77777777" w:rsidR="00F25904" w:rsidRPr="00157A4C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57A4C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35F5C6F" w14:textId="77777777" w:rsidR="00F25904" w:rsidRPr="00157A4C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57A4C">
              <w:rPr>
                <w:rFonts w:ascii="Times New Roman" w:hAnsi="Times New Roman" w:cs="Times New Roman"/>
              </w:rPr>
              <w:t>0.13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C69F6EC" w14:textId="77777777" w:rsidR="00F25904" w:rsidRPr="00157A4C" w:rsidRDefault="00F25904" w:rsidP="007B3509">
            <w:pPr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32AB73" w14:textId="77777777" w:rsidR="00F25904" w:rsidRPr="000E1D19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0E1D19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AE8544F" w14:textId="77777777" w:rsidR="00F25904" w:rsidRPr="000E1D19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0E1D19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3DF74C5E" w14:textId="77777777" w:rsidR="00F25904" w:rsidRPr="000E1D19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0E1D19">
              <w:rPr>
                <w:rFonts w:ascii="Times New Roman" w:hAnsi="Times New Roman" w:cs="Times New Roman"/>
              </w:rPr>
              <w:t>0.40</w:t>
            </w: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F25904" w:rsidRPr="000E1D19" w14:paraId="4C031ECE" w14:textId="77777777" w:rsidTr="007B3509"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5F271853" w14:textId="77777777" w:rsidR="00F25904" w:rsidRPr="00D85FD8" w:rsidRDefault="00F25904" w:rsidP="007B350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11</w:t>
            </w:r>
            <w:r>
              <w:rPr>
                <w:rFonts w:ascii="Times New Roman" w:eastAsia="Calibri" w:hAnsi="Times New Roman" w:cs="Times New Roman"/>
                <w:lang w:val="en-US"/>
              </w:rPr>
              <w:t xml:space="preserve"> &amp; Camp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DD1CAA" w14:textId="77777777" w:rsidR="00F25904" w:rsidRPr="00C821A5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821A5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2A190E8" w14:textId="77777777" w:rsidR="00F25904" w:rsidRPr="00C821A5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821A5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B40E487" w14:textId="77777777" w:rsidR="00F25904" w:rsidRPr="00C821A5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821A5">
              <w:rPr>
                <w:rFonts w:ascii="Times New Roman" w:hAnsi="Times New Roman" w:cs="Times New Roman"/>
              </w:rPr>
              <w:t>0.57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38BFD7E" w14:textId="77777777" w:rsidR="00F25904" w:rsidRPr="00195958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C88745C" w14:textId="77777777" w:rsidR="00F25904" w:rsidRPr="00157A4C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57A4C"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9E4BFFF" w14:textId="77777777" w:rsidR="00F25904" w:rsidRPr="00157A4C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57A4C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7A6538F" w14:textId="77777777" w:rsidR="00F25904" w:rsidRPr="00157A4C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57A4C">
              <w:rPr>
                <w:rFonts w:ascii="Times New Roman" w:hAnsi="Times New Roman" w:cs="Times New Roman"/>
              </w:rPr>
              <w:t>0.29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2E05816" w14:textId="77777777" w:rsidR="00F25904" w:rsidRPr="00157A4C" w:rsidRDefault="00F25904" w:rsidP="007B3509">
            <w:pPr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3A0143D" w14:textId="77777777" w:rsidR="00F25904" w:rsidRPr="000E1D19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0E1D19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F35569C" w14:textId="77777777" w:rsidR="00F25904" w:rsidRPr="000E1D19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0E1D19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0C48481C" w14:textId="77777777" w:rsidR="00F25904" w:rsidRPr="000E1D19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0E1D19">
              <w:rPr>
                <w:rFonts w:ascii="Times New Roman" w:hAnsi="Times New Roman" w:cs="Times New Roman"/>
              </w:rPr>
              <w:t>0.46</w:t>
            </w: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F25904" w:rsidRPr="000E1D19" w14:paraId="075D9EFD" w14:textId="77777777" w:rsidTr="007B3509"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2EC1AD5D" w14:textId="77777777" w:rsidR="00F25904" w:rsidRPr="00D85FD8" w:rsidRDefault="00F25904" w:rsidP="007B350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12</w:t>
            </w:r>
            <w:r>
              <w:rPr>
                <w:rFonts w:ascii="Times New Roman" w:eastAsia="Calibri" w:hAnsi="Times New Roman" w:cs="Times New Roman"/>
                <w:lang w:val="en-US"/>
              </w:rPr>
              <w:t xml:space="preserve"> &amp; Camp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248B2C" w14:textId="77777777" w:rsidR="00F25904" w:rsidRPr="00C821A5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821A5">
              <w:rPr>
                <w:rFonts w:ascii="Times New Roman" w:hAnsi="Times New Roman" w:cs="Times New Roman"/>
              </w:rPr>
              <w:t>1.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FFBEE47" w14:textId="77777777" w:rsidR="00F25904" w:rsidRPr="00C821A5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821A5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EF0E4B8" w14:textId="77777777" w:rsidR="00F25904" w:rsidRPr="00C821A5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821A5">
              <w:rPr>
                <w:rFonts w:ascii="Times New Roman" w:hAnsi="Times New Roman" w:cs="Times New Roman"/>
              </w:rPr>
              <w:t>0.20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A835943" w14:textId="77777777" w:rsidR="00F25904" w:rsidRPr="00195958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0420E8" w14:textId="77777777" w:rsidR="00F25904" w:rsidRPr="00157A4C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57A4C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56F154A" w14:textId="77777777" w:rsidR="00F25904" w:rsidRPr="00157A4C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57A4C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190636A" w14:textId="77777777" w:rsidR="00F25904" w:rsidRPr="00157A4C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57A4C">
              <w:rPr>
                <w:rFonts w:ascii="Times New Roman" w:hAnsi="Times New Roman" w:cs="Times New Roman"/>
              </w:rPr>
              <w:t>0.77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B42C7CD" w14:textId="77777777" w:rsidR="00F25904" w:rsidRPr="00157A4C" w:rsidRDefault="00F25904" w:rsidP="007B3509">
            <w:pPr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F7EBB3" w14:textId="77777777" w:rsidR="00F25904" w:rsidRPr="000E1D19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0E1D19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119FEFC" w14:textId="77777777" w:rsidR="00F25904" w:rsidRPr="000E1D19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0E1D19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5D57AB90" w14:textId="77777777" w:rsidR="00F25904" w:rsidRPr="000E1D19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0E1D19">
              <w:rPr>
                <w:rFonts w:ascii="Times New Roman" w:hAnsi="Times New Roman" w:cs="Times New Roman"/>
              </w:rPr>
              <w:t>0.388</w:t>
            </w:r>
          </w:p>
        </w:tc>
      </w:tr>
      <w:tr w:rsidR="00F25904" w:rsidRPr="000E1D19" w14:paraId="497A77CE" w14:textId="77777777" w:rsidTr="007B3509"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2DA90F87" w14:textId="77777777" w:rsidR="00F25904" w:rsidRPr="00D85FD8" w:rsidRDefault="00F25904" w:rsidP="007B3509">
            <w:pPr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1 &amp; Teacher progra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C569B0" w14:textId="77777777" w:rsidR="00F25904" w:rsidRPr="00C821A5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821A5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5744EE5" w14:textId="77777777" w:rsidR="00F25904" w:rsidRPr="00C821A5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821A5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A036562" w14:textId="77777777" w:rsidR="00F25904" w:rsidRPr="00C821A5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821A5">
              <w:rPr>
                <w:rFonts w:ascii="Times New Roman" w:hAnsi="Times New Roman" w:cs="Times New Roman"/>
              </w:rPr>
              <w:t>0.97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F55314C" w14:textId="77777777" w:rsidR="00F25904" w:rsidRPr="00195958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512281" w14:textId="77777777" w:rsidR="00F25904" w:rsidRPr="00157A4C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57A4C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DA565EF" w14:textId="77777777" w:rsidR="00F25904" w:rsidRPr="00157A4C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57A4C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D446F12" w14:textId="77777777" w:rsidR="00F25904" w:rsidRPr="00157A4C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57A4C">
              <w:rPr>
                <w:rFonts w:ascii="Times New Roman" w:hAnsi="Times New Roman" w:cs="Times New Roman"/>
              </w:rPr>
              <w:t>0.42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565F003" w14:textId="77777777" w:rsidR="00F25904" w:rsidRPr="00157A4C" w:rsidRDefault="00F25904" w:rsidP="007B3509">
            <w:pPr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B58133" w14:textId="77777777" w:rsidR="00F25904" w:rsidRPr="000E1D19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0E1D19">
              <w:rPr>
                <w:rFonts w:ascii="Times New Roman" w:hAnsi="Times New Roman" w:cs="Times New Roman"/>
              </w:rPr>
              <w:t>1.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82A60C3" w14:textId="77777777" w:rsidR="00F25904" w:rsidRPr="000E1D19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0E1D19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1CCEED83" w14:textId="77777777" w:rsidR="00F25904" w:rsidRPr="000E1D19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0E1D19">
              <w:rPr>
                <w:rFonts w:ascii="Times New Roman" w:hAnsi="Times New Roman" w:cs="Times New Roman"/>
              </w:rPr>
              <w:t>0.27</w:t>
            </w: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F25904" w:rsidRPr="000E1D19" w14:paraId="37BE22A1" w14:textId="77777777" w:rsidTr="007B3509"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7A530308" w14:textId="77777777" w:rsidR="00F25904" w:rsidRPr="00D85FD8" w:rsidRDefault="00F25904" w:rsidP="007B350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2</w:t>
            </w:r>
            <w:r>
              <w:rPr>
                <w:rFonts w:ascii="Times New Roman" w:eastAsia="Calibri" w:hAnsi="Times New Roman" w:cs="Times New Roman"/>
                <w:lang w:val="en-US"/>
              </w:rPr>
              <w:t xml:space="preserve"> &amp; Teacher progra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A84B02" w14:textId="77777777" w:rsidR="00F25904" w:rsidRPr="00C821A5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821A5">
              <w:rPr>
                <w:rFonts w:ascii="Times New Roman" w:hAnsi="Times New Roman" w:cs="Times New Roman"/>
              </w:rPr>
              <w:t>3.7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C52645F" w14:textId="77777777" w:rsidR="00F25904" w:rsidRPr="00C821A5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821A5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FE13F6B" w14:textId="77777777" w:rsidR="00F25904" w:rsidRPr="00C821A5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821A5">
              <w:rPr>
                <w:rFonts w:ascii="Times New Roman" w:hAnsi="Times New Roman" w:cs="Times New Roman"/>
              </w:rPr>
              <w:t>0.05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F4ABA79" w14:textId="77777777" w:rsidR="00F25904" w:rsidRPr="00195958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0E07C31" w14:textId="77777777" w:rsidR="00F25904" w:rsidRPr="00157A4C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57A4C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F091B2D" w14:textId="77777777" w:rsidR="00F25904" w:rsidRPr="00157A4C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57A4C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B6449BD" w14:textId="77777777" w:rsidR="00F25904" w:rsidRPr="00157A4C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57A4C">
              <w:rPr>
                <w:rFonts w:ascii="Times New Roman" w:hAnsi="Times New Roman" w:cs="Times New Roman"/>
              </w:rPr>
              <w:t>0.68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16DC0F0" w14:textId="77777777" w:rsidR="00F25904" w:rsidRPr="00157A4C" w:rsidRDefault="00F25904" w:rsidP="007B3509">
            <w:pPr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8F729A" w14:textId="77777777" w:rsidR="00F25904" w:rsidRPr="000E1D19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0E1D19">
              <w:rPr>
                <w:rFonts w:ascii="Times New Roman" w:hAnsi="Times New Roman" w:cs="Times New Roman"/>
              </w:rPr>
              <w:t>1.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C2C7FBA" w14:textId="77777777" w:rsidR="00F25904" w:rsidRPr="000E1D19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0E1D19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722CB239" w14:textId="77777777" w:rsidR="00F25904" w:rsidRPr="000E1D19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0E1D19">
              <w:rPr>
                <w:rFonts w:ascii="Times New Roman" w:hAnsi="Times New Roman" w:cs="Times New Roman"/>
              </w:rPr>
              <w:t>0.19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F25904" w:rsidRPr="000E1D19" w14:paraId="554DBB0D" w14:textId="77777777" w:rsidTr="007B3509"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14433FF3" w14:textId="77777777" w:rsidR="00F25904" w:rsidRPr="00D85FD8" w:rsidRDefault="00F25904" w:rsidP="007B350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3</w:t>
            </w:r>
            <w:r>
              <w:rPr>
                <w:rFonts w:ascii="Times New Roman" w:eastAsia="Calibri" w:hAnsi="Times New Roman" w:cs="Times New Roman"/>
                <w:lang w:val="en-US"/>
              </w:rPr>
              <w:t xml:space="preserve"> &amp; Teacher progra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2F90F5C" w14:textId="77777777" w:rsidR="00F25904" w:rsidRPr="00C821A5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821A5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7CF4491" w14:textId="77777777" w:rsidR="00F25904" w:rsidRPr="00C821A5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821A5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5864A2A" w14:textId="77777777" w:rsidR="00F25904" w:rsidRPr="00C821A5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821A5">
              <w:rPr>
                <w:rFonts w:ascii="Times New Roman" w:hAnsi="Times New Roman" w:cs="Times New Roman"/>
              </w:rPr>
              <w:t>0.30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BD7FEC8" w14:textId="77777777" w:rsidR="00F25904" w:rsidRPr="00195958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8560A1C" w14:textId="77777777" w:rsidR="00F25904" w:rsidRPr="00157A4C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57A4C">
              <w:rPr>
                <w:rFonts w:ascii="Times New Roman" w:hAnsi="Times New Roman" w:cs="Times New Roman"/>
              </w:rPr>
              <w:t>1.9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7CEAAA3" w14:textId="77777777" w:rsidR="00F25904" w:rsidRPr="00157A4C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57A4C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E752095" w14:textId="77777777" w:rsidR="00F25904" w:rsidRPr="00157A4C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57A4C">
              <w:rPr>
                <w:rFonts w:ascii="Times New Roman" w:hAnsi="Times New Roman" w:cs="Times New Roman"/>
              </w:rPr>
              <w:t>0.16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E6FC726" w14:textId="77777777" w:rsidR="00F25904" w:rsidRPr="00157A4C" w:rsidRDefault="00F25904" w:rsidP="007B3509">
            <w:pPr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37E08A" w14:textId="77777777" w:rsidR="00F25904" w:rsidRPr="000E1D19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0E1D19">
              <w:rPr>
                <w:rFonts w:ascii="Times New Roman" w:hAnsi="Times New Roman" w:cs="Times New Roman"/>
              </w:rPr>
              <w:t>1.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7ADB88B" w14:textId="77777777" w:rsidR="00F25904" w:rsidRPr="000E1D19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0E1D19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3E8D7EFE" w14:textId="77777777" w:rsidR="00F25904" w:rsidRPr="000E1D19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0E1D19">
              <w:rPr>
                <w:rFonts w:ascii="Times New Roman" w:hAnsi="Times New Roman" w:cs="Times New Roman"/>
              </w:rPr>
              <w:t>0.221</w:t>
            </w:r>
          </w:p>
        </w:tc>
      </w:tr>
      <w:tr w:rsidR="00F25904" w:rsidRPr="000E1D19" w14:paraId="3270695F" w14:textId="77777777" w:rsidTr="007B3509"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220DC754" w14:textId="77777777" w:rsidR="00F25904" w:rsidRPr="00D85FD8" w:rsidRDefault="00F25904" w:rsidP="007B350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4</w:t>
            </w:r>
            <w:r>
              <w:rPr>
                <w:rFonts w:ascii="Times New Roman" w:eastAsia="Calibri" w:hAnsi="Times New Roman" w:cs="Times New Roman"/>
                <w:lang w:val="en-US"/>
              </w:rPr>
              <w:t xml:space="preserve"> &amp; Teacher progra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5A4A0AF" w14:textId="77777777" w:rsidR="00F25904" w:rsidRPr="00C821A5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821A5">
              <w:rPr>
                <w:rFonts w:ascii="Times New Roman" w:hAnsi="Times New Roman" w:cs="Times New Roman"/>
              </w:rPr>
              <w:t>1.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7B511C6" w14:textId="77777777" w:rsidR="00F25904" w:rsidRPr="00C821A5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821A5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8779540" w14:textId="77777777" w:rsidR="00F25904" w:rsidRPr="00C821A5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821A5">
              <w:rPr>
                <w:rFonts w:ascii="Times New Roman" w:hAnsi="Times New Roman" w:cs="Times New Roman"/>
              </w:rPr>
              <w:t>0.22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EA57431" w14:textId="77777777" w:rsidR="00F25904" w:rsidRPr="00195958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6761A0" w14:textId="77777777" w:rsidR="00F25904" w:rsidRPr="00157A4C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57A4C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519318F" w14:textId="77777777" w:rsidR="00F25904" w:rsidRPr="00157A4C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57A4C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28F0D4C" w14:textId="77777777" w:rsidR="00F25904" w:rsidRPr="00157A4C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57A4C">
              <w:rPr>
                <w:rFonts w:ascii="Times New Roman" w:hAnsi="Times New Roman" w:cs="Times New Roman"/>
              </w:rPr>
              <w:t>0.68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4FDE7FE" w14:textId="77777777" w:rsidR="00F25904" w:rsidRPr="00157A4C" w:rsidRDefault="00F25904" w:rsidP="007B3509">
            <w:pPr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BB9A469" w14:textId="77777777" w:rsidR="00F25904" w:rsidRPr="000E1D19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0E1D19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BE51F45" w14:textId="77777777" w:rsidR="00F25904" w:rsidRPr="000E1D19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0E1D19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5FED6CB6" w14:textId="77777777" w:rsidR="00F25904" w:rsidRPr="000E1D19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0E1D19">
              <w:rPr>
                <w:rFonts w:ascii="Times New Roman" w:hAnsi="Times New Roman" w:cs="Times New Roman"/>
              </w:rPr>
              <w:t>0.907</w:t>
            </w:r>
          </w:p>
        </w:tc>
      </w:tr>
      <w:tr w:rsidR="00F25904" w:rsidRPr="000E1D19" w14:paraId="547C0EE5" w14:textId="77777777" w:rsidTr="007B3509"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1D872087" w14:textId="77777777" w:rsidR="00F25904" w:rsidRPr="00D85FD8" w:rsidRDefault="00F25904" w:rsidP="007B350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5</w:t>
            </w:r>
            <w:r>
              <w:rPr>
                <w:rFonts w:ascii="Times New Roman" w:eastAsia="Calibri" w:hAnsi="Times New Roman" w:cs="Times New Roman"/>
                <w:lang w:val="en-US"/>
              </w:rPr>
              <w:t xml:space="preserve"> &amp; Teacher progra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3F7ABAA" w14:textId="77777777" w:rsidR="00F25904" w:rsidRPr="00C821A5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821A5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F8183AF" w14:textId="77777777" w:rsidR="00F25904" w:rsidRPr="00C821A5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821A5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6A58BC5" w14:textId="77777777" w:rsidR="00F25904" w:rsidRPr="00C821A5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821A5">
              <w:rPr>
                <w:rFonts w:ascii="Times New Roman" w:hAnsi="Times New Roman" w:cs="Times New Roman"/>
              </w:rPr>
              <w:t>0.66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7EFCB12" w14:textId="77777777" w:rsidR="00F25904" w:rsidRPr="00195958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54E6ED1" w14:textId="77777777" w:rsidR="00F25904" w:rsidRPr="00157A4C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57A4C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CFE3CBD" w14:textId="77777777" w:rsidR="00F25904" w:rsidRPr="00157A4C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57A4C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06CFF65" w14:textId="77777777" w:rsidR="00F25904" w:rsidRPr="00157A4C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57A4C">
              <w:rPr>
                <w:rFonts w:ascii="Times New Roman" w:hAnsi="Times New Roman" w:cs="Times New Roman"/>
              </w:rPr>
              <w:t>0.33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08E8C47" w14:textId="77777777" w:rsidR="00F25904" w:rsidRPr="00157A4C" w:rsidRDefault="00F25904" w:rsidP="007B3509">
            <w:pPr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7A83751" w14:textId="77777777" w:rsidR="00F25904" w:rsidRPr="000E1D19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0E1D19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B5EE8C2" w14:textId="77777777" w:rsidR="00F25904" w:rsidRPr="000E1D19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0E1D19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23141526" w14:textId="77777777" w:rsidR="00F25904" w:rsidRPr="000E1D19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0E1D19">
              <w:rPr>
                <w:rFonts w:ascii="Times New Roman" w:hAnsi="Times New Roman" w:cs="Times New Roman"/>
              </w:rPr>
              <w:t>0.423</w:t>
            </w:r>
          </w:p>
        </w:tc>
      </w:tr>
      <w:tr w:rsidR="00F25904" w:rsidRPr="000E1D19" w14:paraId="501F8CFA" w14:textId="77777777" w:rsidTr="007B3509"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36545AF5" w14:textId="77777777" w:rsidR="00F25904" w:rsidRPr="00D85FD8" w:rsidRDefault="00F25904" w:rsidP="007B350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6</w:t>
            </w:r>
            <w:r>
              <w:rPr>
                <w:rFonts w:ascii="Times New Roman" w:eastAsia="Calibri" w:hAnsi="Times New Roman" w:cs="Times New Roman"/>
                <w:lang w:val="en-US"/>
              </w:rPr>
              <w:t xml:space="preserve"> &amp; Teacher progra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3234D4" w14:textId="77777777" w:rsidR="00F25904" w:rsidRPr="00C821A5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821A5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A21A253" w14:textId="77777777" w:rsidR="00F25904" w:rsidRPr="00C821A5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821A5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75D26EA" w14:textId="77777777" w:rsidR="00F25904" w:rsidRPr="00C821A5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821A5">
              <w:rPr>
                <w:rFonts w:ascii="Times New Roman" w:hAnsi="Times New Roman" w:cs="Times New Roman"/>
              </w:rPr>
              <w:t>0.67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BAAB3E7" w14:textId="77777777" w:rsidR="00F25904" w:rsidRPr="00195958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EC4770B" w14:textId="77777777" w:rsidR="00F25904" w:rsidRPr="00157A4C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57A4C">
              <w:rPr>
                <w:rFonts w:ascii="Times New Roman" w:hAnsi="Times New Roman" w:cs="Times New Roman"/>
              </w:rPr>
              <w:t>2.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2179777" w14:textId="77777777" w:rsidR="00F25904" w:rsidRPr="00157A4C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57A4C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E1AB276" w14:textId="77777777" w:rsidR="00F25904" w:rsidRPr="00157A4C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57A4C">
              <w:rPr>
                <w:rFonts w:ascii="Times New Roman" w:hAnsi="Times New Roman" w:cs="Times New Roman"/>
              </w:rPr>
              <w:t>0.1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13D00A8" w14:textId="77777777" w:rsidR="00F25904" w:rsidRPr="00157A4C" w:rsidRDefault="00F25904" w:rsidP="007B3509">
            <w:pPr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4EF1D2" w14:textId="77777777" w:rsidR="00F25904" w:rsidRPr="000E1D19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0E1D19">
              <w:rPr>
                <w:rFonts w:ascii="Times New Roman" w:hAnsi="Times New Roman" w:cs="Times New Roman"/>
              </w:rPr>
              <w:t>4.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B9FAF06" w14:textId="77777777" w:rsidR="00F25904" w:rsidRPr="000E1D19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0E1D19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480A59B0" w14:textId="77777777" w:rsidR="00F25904" w:rsidRPr="000E1D19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0E1D19">
              <w:rPr>
                <w:rFonts w:ascii="Times New Roman" w:hAnsi="Times New Roman" w:cs="Times New Roman"/>
              </w:rPr>
              <w:t>0.038</w:t>
            </w:r>
            <w:r w:rsidRPr="00C821A5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</w:tr>
      <w:tr w:rsidR="00F25904" w:rsidRPr="000E1D19" w14:paraId="1AE7B767" w14:textId="77777777" w:rsidTr="007B3509"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65703D11" w14:textId="77777777" w:rsidR="00F25904" w:rsidRPr="00D85FD8" w:rsidRDefault="00F25904" w:rsidP="007B350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7</w:t>
            </w:r>
            <w:r>
              <w:rPr>
                <w:rFonts w:ascii="Times New Roman" w:eastAsia="Calibri" w:hAnsi="Times New Roman" w:cs="Times New Roman"/>
                <w:lang w:val="en-US"/>
              </w:rPr>
              <w:t xml:space="preserve"> &amp; Teacher progra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E3A4BF" w14:textId="77777777" w:rsidR="00F25904" w:rsidRPr="00C821A5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821A5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133F89F" w14:textId="77777777" w:rsidR="00F25904" w:rsidRPr="00C821A5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821A5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1D5BF50" w14:textId="77777777" w:rsidR="00F25904" w:rsidRPr="00C821A5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821A5">
              <w:rPr>
                <w:rFonts w:ascii="Times New Roman" w:hAnsi="Times New Roman" w:cs="Times New Roman"/>
              </w:rPr>
              <w:t>0.92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019017C" w14:textId="77777777" w:rsidR="00F25904" w:rsidRPr="00195958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A5AA5F9" w14:textId="77777777" w:rsidR="00F25904" w:rsidRPr="00157A4C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57A4C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29E2D92" w14:textId="77777777" w:rsidR="00F25904" w:rsidRPr="00157A4C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57A4C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9472D6D" w14:textId="77777777" w:rsidR="00F25904" w:rsidRPr="00157A4C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57A4C">
              <w:rPr>
                <w:rFonts w:ascii="Times New Roman" w:hAnsi="Times New Roman" w:cs="Times New Roman"/>
              </w:rPr>
              <w:t>0.63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AA6A44F" w14:textId="77777777" w:rsidR="00F25904" w:rsidRPr="00157A4C" w:rsidRDefault="00F25904" w:rsidP="007B3509">
            <w:pPr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5FA5241" w14:textId="77777777" w:rsidR="00F25904" w:rsidRPr="000E1D19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0E1D19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F323C23" w14:textId="77777777" w:rsidR="00F25904" w:rsidRPr="000E1D19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0E1D19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0539F138" w14:textId="77777777" w:rsidR="00F25904" w:rsidRPr="000E1D19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0E1D19">
              <w:rPr>
                <w:rFonts w:ascii="Times New Roman" w:hAnsi="Times New Roman" w:cs="Times New Roman"/>
              </w:rPr>
              <w:t>0.679</w:t>
            </w:r>
          </w:p>
        </w:tc>
      </w:tr>
      <w:tr w:rsidR="00F25904" w:rsidRPr="000E1D19" w14:paraId="22D7561A" w14:textId="77777777" w:rsidTr="007B3509"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4673BDE3" w14:textId="77777777" w:rsidR="00F25904" w:rsidRPr="00D85FD8" w:rsidRDefault="00F25904" w:rsidP="007B350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8</w:t>
            </w:r>
            <w:r>
              <w:rPr>
                <w:rFonts w:ascii="Times New Roman" w:eastAsia="Calibri" w:hAnsi="Times New Roman" w:cs="Times New Roman"/>
                <w:lang w:val="en-US"/>
              </w:rPr>
              <w:t xml:space="preserve"> &amp; Teacher progra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14894A4" w14:textId="77777777" w:rsidR="00F25904" w:rsidRPr="00C821A5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821A5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87B35FD" w14:textId="77777777" w:rsidR="00F25904" w:rsidRPr="00C821A5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821A5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9D2FFA7" w14:textId="77777777" w:rsidR="00F25904" w:rsidRPr="00C821A5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821A5">
              <w:rPr>
                <w:rFonts w:ascii="Times New Roman" w:hAnsi="Times New Roman" w:cs="Times New Roman"/>
              </w:rPr>
              <w:t>0.42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EA69437" w14:textId="77777777" w:rsidR="00F25904" w:rsidRPr="00195958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790E70F" w14:textId="77777777" w:rsidR="00F25904" w:rsidRPr="00157A4C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57A4C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CFD0590" w14:textId="77777777" w:rsidR="00F25904" w:rsidRPr="00157A4C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57A4C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1CB3A5C" w14:textId="77777777" w:rsidR="00F25904" w:rsidRPr="00157A4C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57A4C">
              <w:rPr>
                <w:rFonts w:ascii="Times New Roman" w:hAnsi="Times New Roman" w:cs="Times New Roman"/>
              </w:rPr>
              <w:t>0.93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C8A951F" w14:textId="77777777" w:rsidR="00F25904" w:rsidRPr="00157A4C" w:rsidRDefault="00F25904" w:rsidP="007B3509">
            <w:pPr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87747E" w14:textId="77777777" w:rsidR="00F25904" w:rsidRPr="000E1D19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0E1D19"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68CE262" w14:textId="77777777" w:rsidR="00F25904" w:rsidRPr="000E1D19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0E1D19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75D5B6EB" w14:textId="77777777" w:rsidR="00F25904" w:rsidRPr="000E1D19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0E1D19">
              <w:rPr>
                <w:rFonts w:ascii="Times New Roman" w:hAnsi="Times New Roman" w:cs="Times New Roman"/>
              </w:rPr>
              <w:t>0.26</w:t>
            </w: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F25904" w:rsidRPr="000E1D19" w14:paraId="148836AE" w14:textId="77777777" w:rsidTr="007B3509"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3A0ED952" w14:textId="77777777" w:rsidR="00F25904" w:rsidRPr="00D85FD8" w:rsidRDefault="00F25904" w:rsidP="007B350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9</w:t>
            </w:r>
            <w:r>
              <w:rPr>
                <w:rFonts w:ascii="Times New Roman" w:eastAsia="Calibri" w:hAnsi="Times New Roman" w:cs="Times New Roman"/>
                <w:lang w:val="en-US"/>
              </w:rPr>
              <w:t xml:space="preserve"> &amp; Teacher progra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B3E944" w14:textId="77777777" w:rsidR="00F25904" w:rsidRPr="00C821A5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821A5">
              <w:rPr>
                <w:rFonts w:ascii="Times New Roman" w:hAnsi="Times New Roman" w:cs="Times New Roman"/>
              </w:rPr>
              <w:t>4.8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F08C4AD" w14:textId="77777777" w:rsidR="00F25904" w:rsidRPr="00C821A5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821A5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E6DD4B3" w14:textId="77777777" w:rsidR="00F25904" w:rsidRPr="00C821A5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821A5">
              <w:rPr>
                <w:rFonts w:ascii="Times New Roman" w:hAnsi="Times New Roman" w:cs="Times New Roman"/>
              </w:rPr>
              <w:t>0.027</w:t>
            </w:r>
            <w:r w:rsidRPr="00C821A5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685A52D" w14:textId="77777777" w:rsidR="00F25904" w:rsidRPr="00195958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01E9A80" w14:textId="77777777" w:rsidR="00F25904" w:rsidRPr="00157A4C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57A4C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119CA3D" w14:textId="77777777" w:rsidR="00F25904" w:rsidRPr="00157A4C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57A4C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570404E" w14:textId="77777777" w:rsidR="00F25904" w:rsidRPr="00157A4C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57A4C">
              <w:rPr>
                <w:rFonts w:ascii="Times New Roman" w:hAnsi="Times New Roman" w:cs="Times New Roman"/>
              </w:rPr>
              <w:t>0.72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E5FC861" w14:textId="77777777" w:rsidR="00F25904" w:rsidRPr="00157A4C" w:rsidRDefault="00F25904" w:rsidP="007B3509">
            <w:pPr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970096" w14:textId="77777777" w:rsidR="00F25904" w:rsidRPr="000E1D19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0E1D19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AFE620A" w14:textId="77777777" w:rsidR="00F25904" w:rsidRPr="000E1D19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0E1D19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0C041AE3" w14:textId="77777777" w:rsidR="00F25904" w:rsidRPr="000E1D19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0E1D19">
              <w:rPr>
                <w:rFonts w:ascii="Times New Roman" w:hAnsi="Times New Roman" w:cs="Times New Roman"/>
              </w:rPr>
              <w:t>0.897</w:t>
            </w:r>
          </w:p>
        </w:tc>
      </w:tr>
      <w:tr w:rsidR="00F25904" w:rsidRPr="000E1D19" w14:paraId="2E51864E" w14:textId="77777777" w:rsidTr="007B3509"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48A67E3D" w14:textId="77777777" w:rsidR="00F25904" w:rsidRPr="00D85FD8" w:rsidRDefault="00F25904" w:rsidP="007B350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10</w:t>
            </w:r>
            <w:r>
              <w:rPr>
                <w:rFonts w:ascii="Times New Roman" w:eastAsia="Calibri" w:hAnsi="Times New Roman" w:cs="Times New Roman"/>
                <w:lang w:val="en-US"/>
              </w:rPr>
              <w:t xml:space="preserve"> &amp; Teacher program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645B983" w14:textId="77777777" w:rsidR="00F25904" w:rsidRPr="00C821A5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821A5">
              <w:rPr>
                <w:rFonts w:ascii="Times New Roman" w:hAnsi="Times New Roman" w:cs="Times New Roman"/>
              </w:rPr>
              <w:t>4.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BEA97C7" w14:textId="77777777" w:rsidR="00F25904" w:rsidRPr="00C821A5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821A5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1CD882E" w14:textId="77777777" w:rsidR="00F25904" w:rsidRPr="00C821A5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821A5">
              <w:rPr>
                <w:rFonts w:ascii="Times New Roman" w:hAnsi="Times New Roman" w:cs="Times New Roman"/>
              </w:rPr>
              <w:t>0.03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4EE3337" w14:textId="77777777" w:rsidR="00F25904" w:rsidRPr="00195958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12F8B09" w14:textId="77777777" w:rsidR="00F25904" w:rsidRPr="00157A4C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57A4C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7F5D21A" w14:textId="77777777" w:rsidR="00F25904" w:rsidRPr="00157A4C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57A4C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C8A16A0" w14:textId="77777777" w:rsidR="00F25904" w:rsidRPr="00157A4C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57A4C">
              <w:rPr>
                <w:rFonts w:ascii="Times New Roman" w:hAnsi="Times New Roman" w:cs="Times New Roman"/>
              </w:rPr>
              <w:t>0.32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892B03F" w14:textId="77777777" w:rsidR="00F25904" w:rsidRPr="00157A4C" w:rsidRDefault="00F25904" w:rsidP="007B3509">
            <w:pPr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803C99" w14:textId="77777777" w:rsidR="00F25904" w:rsidRPr="000E1D19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0E1D19">
              <w:rPr>
                <w:rFonts w:ascii="Times New Roman" w:hAnsi="Times New Roman" w:cs="Times New Roman"/>
              </w:rPr>
              <w:t>6.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8A1A002" w14:textId="77777777" w:rsidR="00F25904" w:rsidRPr="000E1D19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0E1D19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4B84522E" w14:textId="77777777" w:rsidR="00F25904" w:rsidRPr="000E1D19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0E1D19">
              <w:rPr>
                <w:rFonts w:ascii="Times New Roman" w:hAnsi="Times New Roman" w:cs="Times New Roman"/>
              </w:rPr>
              <w:t>0.012</w:t>
            </w:r>
          </w:p>
        </w:tc>
      </w:tr>
      <w:tr w:rsidR="00F25904" w:rsidRPr="000E1D19" w14:paraId="69A80416" w14:textId="77777777" w:rsidTr="007B3509"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089A1EC7" w14:textId="77777777" w:rsidR="00F25904" w:rsidRPr="00D85FD8" w:rsidRDefault="00F25904" w:rsidP="007B350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11</w:t>
            </w:r>
            <w:r>
              <w:rPr>
                <w:rFonts w:ascii="Times New Roman" w:eastAsia="Calibri" w:hAnsi="Times New Roman" w:cs="Times New Roman"/>
                <w:lang w:val="en-US"/>
              </w:rPr>
              <w:t xml:space="preserve"> &amp; Teacher progra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B9B73DD" w14:textId="77777777" w:rsidR="00F25904" w:rsidRPr="00C821A5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821A5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5B8A846" w14:textId="77777777" w:rsidR="00F25904" w:rsidRPr="00C821A5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821A5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81C47BF" w14:textId="77777777" w:rsidR="00F25904" w:rsidRPr="00C821A5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821A5">
              <w:rPr>
                <w:rFonts w:ascii="Times New Roman" w:hAnsi="Times New Roman" w:cs="Times New Roman"/>
              </w:rPr>
              <w:t>0.97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FF91459" w14:textId="77777777" w:rsidR="00F25904" w:rsidRPr="00195958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8E6961" w14:textId="77777777" w:rsidR="00F25904" w:rsidRPr="00157A4C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57A4C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F6DA047" w14:textId="77777777" w:rsidR="00F25904" w:rsidRPr="00157A4C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57A4C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BAAAF2B" w14:textId="77777777" w:rsidR="00F25904" w:rsidRPr="00157A4C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57A4C">
              <w:rPr>
                <w:rFonts w:ascii="Times New Roman" w:hAnsi="Times New Roman" w:cs="Times New Roman"/>
              </w:rPr>
              <w:t>0.68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E0EC343" w14:textId="77777777" w:rsidR="00F25904" w:rsidRPr="00157A4C" w:rsidRDefault="00F25904" w:rsidP="007B3509">
            <w:pPr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765B57D" w14:textId="77777777" w:rsidR="00F25904" w:rsidRPr="000E1D19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0E1D19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3F02F36" w14:textId="77777777" w:rsidR="00F25904" w:rsidRPr="000E1D19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0E1D19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10500A4E" w14:textId="77777777" w:rsidR="00F25904" w:rsidRPr="000E1D19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0E1D19">
              <w:rPr>
                <w:rFonts w:ascii="Times New Roman" w:hAnsi="Times New Roman" w:cs="Times New Roman"/>
              </w:rPr>
              <w:t>0.438</w:t>
            </w:r>
          </w:p>
        </w:tc>
      </w:tr>
      <w:tr w:rsidR="00F25904" w:rsidRPr="000E1D19" w14:paraId="5BC9AE64" w14:textId="77777777" w:rsidTr="007B3509"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6DB1B135" w14:textId="77777777" w:rsidR="00F25904" w:rsidRPr="00D85FD8" w:rsidRDefault="00F25904" w:rsidP="007B350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12</w:t>
            </w:r>
            <w:r>
              <w:rPr>
                <w:rFonts w:ascii="Times New Roman" w:eastAsia="Calibri" w:hAnsi="Times New Roman" w:cs="Times New Roman"/>
                <w:lang w:val="en-US"/>
              </w:rPr>
              <w:t xml:space="preserve"> &amp; Teacher progra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E829B3" w14:textId="77777777" w:rsidR="00F25904" w:rsidRPr="00C821A5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821A5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994A426" w14:textId="77777777" w:rsidR="00F25904" w:rsidRPr="00C821A5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821A5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66A23C5" w14:textId="77777777" w:rsidR="00F25904" w:rsidRPr="00C821A5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821A5">
              <w:rPr>
                <w:rFonts w:ascii="Times New Roman" w:hAnsi="Times New Roman" w:cs="Times New Roman"/>
              </w:rPr>
              <w:t>0.94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0EAE780" w14:textId="77777777" w:rsidR="00F25904" w:rsidRPr="00195958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BFF669" w14:textId="77777777" w:rsidR="00F25904" w:rsidRPr="00157A4C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57A4C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55CFCF9" w14:textId="77777777" w:rsidR="00F25904" w:rsidRPr="00157A4C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57A4C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B61CCB3" w14:textId="77777777" w:rsidR="00F25904" w:rsidRPr="00157A4C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57A4C">
              <w:rPr>
                <w:rFonts w:ascii="Times New Roman" w:hAnsi="Times New Roman" w:cs="Times New Roman"/>
              </w:rPr>
              <w:t>0.53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1F6CC9D" w14:textId="77777777" w:rsidR="00F25904" w:rsidRPr="00157A4C" w:rsidRDefault="00F25904" w:rsidP="007B3509">
            <w:pPr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1477DA" w14:textId="77777777" w:rsidR="00F25904" w:rsidRPr="000E1D19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0E1D19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046D7B7" w14:textId="77777777" w:rsidR="00F25904" w:rsidRPr="000E1D19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0E1D19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38CE4213" w14:textId="77777777" w:rsidR="00F25904" w:rsidRPr="000E1D19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0E1D19">
              <w:rPr>
                <w:rFonts w:ascii="Times New Roman" w:hAnsi="Times New Roman" w:cs="Times New Roman"/>
              </w:rPr>
              <w:t>0.64</w:t>
            </w: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F25904" w:rsidRPr="000E1D19" w14:paraId="23CE0FEE" w14:textId="77777777" w:rsidTr="007B3509"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6334123C" w14:textId="77777777" w:rsidR="00F25904" w:rsidRPr="00D85FD8" w:rsidRDefault="00F25904" w:rsidP="007B3509">
            <w:pPr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1 &amp; Field work leve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AC74D1" w14:textId="77777777" w:rsidR="00F25904" w:rsidRPr="00C821A5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821A5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60A5AC7" w14:textId="77777777" w:rsidR="00F25904" w:rsidRPr="00C821A5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821A5">
              <w:rPr>
                <w:rFonts w:ascii="Times New Roman" w:eastAsia="Calibri" w:hAnsi="Times New Roman" w:cs="Times New Roman"/>
                <w:lang w:val="en-US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64970DE" w14:textId="77777777" w:rsidR="00F25904" w:rsidRPr="00C821A5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821A5">
              <w:rPr>
                <w:rFonts w:ascii="Times New Roman" w:hAnsi="Times New Roman" w:cs="Times New Roman"/>
              </w:rPr>
              <w:t>0.91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A7BAFC4" w14:textId="77777777" w:rsidR="00F25904" w:rsidRPr="00195958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612D81C" w14:textId="77777777" w:rsidR="00F25904" w:rsidRPr="00157A4C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57A4C">
              <w:rPr>
                <w:rFonts w:ascii="Times New Roman" w:hAnsi="Times New Roman" w:cs="Times New Roman"/>
              </w:rPr>
              <w:t>2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BF95ED9" w14:textId="77777777" w:rsidR="00F25904" w:rsidRPr="00157A4C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57A4C">
              <w:rPr>
                <w:rFonts w:ascii="Times New Roman" w:eastAsia="Calibri" w:hAnsi="Times New Roman" w:cs="Times New Roman"/>
                <w:lang w:val="en-US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8B878E8" w14:textId="77777777" w:rsidR="00F25904" w:rsidRPr="00157A4C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57A4C">
              <w:rPr>
                <w:rFonts w:ascii="Times New Roman" w:hAnsi="Times New Roman" w:cs="Times New Roman"/>
              </w:rPr>
              <w:t>0.36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8034075" w14:textId="77777777" w:rsidR="00F25904" w:rsidRPr="00157A4C" w:rsidRDefault="00F25904" w:rsidP="007B3509">
            <w:pPr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CCC316" w14:textId="77777777" w:rsidR="00F25904" w:rsidRPr="000E1D19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0E1D19">
              <w:rPr>
                <w:rFonts w:ascii="Times New Roman" w:hAnsi="Times New Roman" w:cs="Times New Roman"/>
              </w:rPr>
              <w:t>8.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D650320" w14:textId="77777777" w:rsidR="00F25904" w:rsidRPr="000E1D19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0E1D19">
              <w:rPr>
                <w:rFonts w:ascii="Times New Roman" w:eastAsia="Calibri" w:hAnsi="Times New Roman" w:cs="Times New Roman"/>
                <w:lang w:val="en-US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3735BE30" w14:textId="77777777" w:rsidR="00F25904" w:rsidRPr="000E1D19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0E1D19">
              <w:rPr>
                <w:rFonts w:ascii="Times New Roman" w:hAnsi="Times New Roman" w:cs="Times New Roman"/>
              </w:rPr>
              <w:t>0.01</w:t>
            </w:r>
            <w:r>
              <w:rPr>
                <w:rFonts w:ascii="Times New Roman" w:hAnsi="Times New Roman" w:cs="Times New Roman"/>
              </w:rPr>
              <w:t>6</w:t>
            </w:r>
            <w:r w:rsidRPr="00C821A5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</w:tr>
      <w:tr w:rsidR="00F25904" w:rsidRPr="000E1D19" w14:paraId="48DFE55E" w14:textId="77777777" w:rsidTr="007B3509"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3345E4CB" w14:textId="77777777" w:rsidR="00F25904" w:rsidRPr="00D85FD8" w:rsidRDefault="00F25904" w:rsidP="007B350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2</w:t>
            </w:r>
            <w:r>
              <w:rPr>
                <w:rFonts w:ascii="Times New Roman" w:eastAsia="Calibri" w:hAnsi="Times New Roman" w:cs="Times New Roman"/>
                <w:lang w:val="en-US"/>
              </w:rPr>
              <w:t xml:space="preserve"> &amp; Field work leve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B671697" w14:textId="77777777" w:rsidR="00F25904" w:rsidRPr="00C821A5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821A5">
              <w:rPr>
                <w:rFonts w:ascii="Times New Roman" w:hAnsi="Times New Roman" w:cs="Times New Roman"/>
              </w:rPr>
              <w:t>1.8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CDA6656" w14:textId="77777777" w:rsidR="00F25904" w:rsidRPr="00C821A5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821A5">
              <w:rPr>
                <w:rFonts w:ascii="Times New Roman" w:eastAsia="Calibri" w:hAnsi="Times New Roman" w:cs="Times New Roman"/>
                <w:lang w:val="en-US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194D605" w14:textId="77777777" w:rsidR="00F25904" w:rsidRPr="00C821A5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821A5">
              <w:rPr>
                <w:rFonts w:ascii="Times New Roman" w:hAnsi="Times New Roman" w:cs="Times New Roman"/>
              </w:rPr>
              <w:t>0.40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5E3636C" w14:textId="77777777" w:rsidR="00F25904" w:rsidRPr="00195958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69E565" w14:textId="77777777" w:rsidR="00F25904" w:rsidRPr="00157A4C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57A4C">
              <w:rPr>
                <w:rFonts w:ascii="Times New Roman" w:hAnsi="Times New Roman" w:cs="Times New Roman"/>
              </w:rPr>
              <w:t>1.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C92589E" w14:textId="77777777" w:rsidR="00F25904" w:rsidRPr="00157A4C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57A4C">
              <w:rPr>
                <w:rFonts w:ascii="Times New Roman" w:eastAsia="Calibri" w:hAnsi="Times New Roman" w:cs="Times New Roman"/>
                <w:lang w:val="en-US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55E61DE" w14:textId="77777777" w:rsidR="00F25904" w:rsidRPr="00157A4C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57A4C">
              <w:rPr>
                <w:rFonts w:ascii="Times New Roman" w:hAnsi="Times New Roman" w:cs="Times New Roman"/>
              </w:rPr>
              <w:t>0.45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0DD4B88" w14:textId="77777777" w:rsidR="00F25904" w:rsidRPr="00157A4C" w:rsidRDefault="00F25904" w:rsidP="007B3509">
            <w:pPr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A757A1" w14:textId="77777777" w:rsidR="00F25904" w:rsidRPr="000E1D19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0E1D19">
              <w:rPr>
                <w:rFonts w:ascii="Times New Roman" w:hAnsi="Times New Roman" w:cs="Times New Roman"/>
              </w:rPr>
              <w:t>1.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2D9904E" w14:textId="77777777" w:rsidR="00F25904" w:rsidRPr="000E1D19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0E1D19">
              <w:rPr>
                <w:rFonts w:ascii="Times New Roman" w:eastAsia="Calibri" w:hAnsi="Times New Roman" w:cs="Times New Roman"/>
                <w:lang w:val="en-US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4F81FD51" w14:textId="77777777" w:rsidR="00F25904" w:rsidRPr="000E1D19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0E1D19">
              <w:rPr>
                <w:rFonts w:ascii="Times New Roman" w:hAnsi="Times New Roman" w:cs="Times New Roman"/>
              </w:rPr>
              <w:t>0.452</w:t>
            </w:r>
          </w:p>
        </w:tc>
      </w:tr>
      <w:tr w:rsidR="00F25904" w:rsidRPr="000E1D19" w14:paraId="0D671B6E" w14:textId="77777777" w:rsidTr="007B3509"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506F11ED" w14:textId="77777777" w:rsidR="00F25904" w:rsidRPr="00D85FD8" w:rsidRDefault="00F25904" w:rsidP="007B350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3</w:t>
            </w:r>
            <w:r>
              <w:rPr>
                <w:rFonts w:ascii="Times New Roman" w:eastAsia="Calibri" w:hAnsi="Times New Roman" w:cs="Times New Roman"/>
                <w:lang w:val="en-US"/>
              </w:rPr>
              <w:t xml:space="preserve"> &amp; Field work leve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0F9593" w14:textId="77777777" w:rsidR="00F25904" w:rsidRPr="00C821A5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821A5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0EA1880" w14:textId="77777777" w:rsidR="00F25904" w:rsidRPr="00C821A5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821A5">
              <w:rPr>
                <w:rFonts w:ascii="Times New Roman" w:eastAsia="Calibri" w:hAnsi="Times New Roman" w:cs="Times New Roman"/>
                <w:lang w:val="en-US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FBA8FC9" w14:textId="77777777" w:rsidR="00F25904" w:rsidRPr="00C821A5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821A5">
              <w:rPr>
                <w:rFonts w:ascii="Times New Roman" w:hAnsi="Times New Roman" w:cs="Times New Roman"/>
              </w:rPr>
              <w:t>0.87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32AEF15" w14:textId="77777777" w:rsidR="00F25904" w:rsidRPr="00195958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122CE89" w14:textId="77777777" w:rsidR="00F25904" w:rsidRPr="00157A4C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57A4C">
              <w:rPr>
                <w:rFonts w:ascii="Times New Roman" w:hAnsi="Times New Roman" w:cs="Times New Roman"/>
              </w:rPr>
              <w:t>3.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F5A2E0D" w14:textId="77777777" w:rsidR="00F25904" w:rsidRPr="00157A4C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57A4C">
              <w:rPr>
                <w:rFonts w:ascii="Times New Roman" w:eastAsia="Calibri" w:hAnsi="Times New Roman" w:cs="Times New Roman"/>
                <w:lang w:val="en-US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1A5ADCB" w14:textId="77777777" w:rsidR="00F25904" w:rsidRPr="00157A4C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57A4C">
              <w:rPr>
                <w:rFonts w:ascii="Times New Roman" w:hAnsi="Times New Roman" w:cs="Times New Roman"/>
              </w:rPr>
              <w:t>0.16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C09355C" w14:textId="77777777" w:rsidR="00F25904" w:rsidRPr="00157A4C" w:rsidRDefault="00F25904" w:rsidP="007B3509">
            <w:pPr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8510AED" w14:textId="77777777" w:rsidR="00F25904" w:rsidRPr="000E1D19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0E1D19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81CED5B" w14:textId="77777777" w:rsidR="00F25904" w:rsidRPr="000E1D19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0E1D19">
              <w:rPr>
                <w:rFonts w:ascii="Times New Roman" w:eastAsia="Calibri" w:hAnsi="Times New Roman" w:cs="Times New Roman"/>
                <w:lang w:val="en-US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78CA8BEE" w14:textId="77777777" w:rsidR="00F25904" w:rsidRPr="000E1D19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0E1D19">
              <w:rPr>
                <w:rFonts w:ascii="Times New Roman" w:hAnsi="Times New Roman" w:cs="Times New Roman"/>
              </w:rPr>
              <w:t>0.66</w:t>
            </w: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F25904" w:rsidRPr="000E1D19" w14:paraId="79C53EA2" w14:textId="77777777" w:rsidTr="007B3509"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47940914" w14:textId="77777777" w:rsidR="00F25904" w:rsidRPr="00D85FD8" w:rsidRDefault="00F25904" w:rsidP="007B350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4</w:t>
            </w:r>
            <w:r>
              <w:rPr>
                <w:rFonts w:ascii="Times New Roman" w:eastAsia="Calibri" w:hAnsi="Times New Roman" w:cs="Times New Roman"/>
                <w:lang w:val="en-US"/>
              </w:rPr>
              <w:t xml:space="preserve"> &amp; Field work leve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52D0DFF" w14:textId="77777777" w:rsidR="00F25904" w:rsidRPr="00C821A5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821A5">
              <w:rPr>
                <w:rFonts w:ascii="Times New Roman" w:hAnsi="Times New Roman" w:cs="Times New Roman"/>
              </w:rPr>
              <w:t>1.8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C7EBF48" w14:textId="77777777" w:rsidR="00F25904" w:rsidRPr="00C821A5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821A5">
              <w:rPr>
                <w:rFonts w:ascii="Times New Roman" w:eastAsia="Calibri" w:hAnsi="Times New Roman" w:cs="Times New Roman"/>
                <w:lang w:val="en-US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57D3095" w14:textId="77777777" w:rsidR="00F25904" w:rsidRPr="00C821A5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821A5">
              <w:rPr>
                <w:rFonts w:ascii="Times New Roman" w:hAnsi="Times New Roman" w:cs="Times New Roman"/>
              </w:rPr>
              <w:t>0.38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EBD8EAF" w14:textId="77777777" w:rsidR="00F25904" w:rsidRPr="00195958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179F26" w14:textId="77777777" w:rsidR="00F25904" w:rsidRPr="00157A4C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57A4C">
              <w:rPr>
                <w:rFonts w:ascii="Times New Roman" w:hAnsi="Times New Roman" w:cs="Times New Roman"/>
              </w:rPr>
              <w:t>6.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A414AE5" w14:textId="77777777" w:rsidR="00F25904" w:rsidRPr="00157A4C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57A4C">
              <w:rPr>
                <w:rFonts w:ascii="Times New Roman" w:eastAsia="Calibri" w:hAnsi="Times New Roman" w:cs="Times New Roman"/>
                <w:lang w:val="en-US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5E32815" w14:textId="77777777" w:rsidR="00F25904" w:rsidRPr="00157A4C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57A4C">
              <w:rPr>
                <w:rFonts w:ascii="Times New Roman" w:hAnsi="Times New Roman" w:cs="Times New Roman"/>
              </w:rPr>
              <w:t>0.046</w:t>
            </w:r>
            <w:r w:rsidRPr="00C821A5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6856EE4" w14:textId="77777777" w:rsidR="00F25904" w:rsidRPr="00157A4C" w:rsidRDefault="00F25904" w:rsidP="007B3509">
            <w:pPr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7FC02B0" w14:textId="77777777" w:rsidR="00F25904" w:rsidRPr="000E1D19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0E1D19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9FFD5F5" w14:textId="77777777" w:rsidR="00F25904" w:rsidRPr="000E1D19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0E1D19">
              <w:rPr>
                <w:rFonts w:ascii="Times New Roman" w:eastAsia="Calibri" w:hAnsi="Times New Roman" w:cs="Times New Roman"/>
                <w:lang w:val="en-US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36BFDE70" w14:textId="77777777" w:rsidR="00F25904" w:rsidRPr="000E1D19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0E1D19">
              <w:rPr>
                <w:rFonts w:ascii="Times New Roman" w:hAnsi="Times New Roman" w:cs="Times New Roman"/>
              </w:rPr>
              <w:t>0.969</w:t>
            </w:r>
          </w:p>
        </w:tc>
      </w:tr>
      <w:tr w:rsidR="00F25904" w:rsidRPr="000E1D19" w14:paraId="35D580E3" w14:textId="77777777" w:rsidTr="007B3509"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1F00C5CA" w14:textId="77777777" w:rsidR="00F25904" w:rsidRPr="00D85FD8" w:rsidRDefault="00F25904" w:rsidP="007B350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5</w:t>
            </w:r>
            <w:r>
              <w:rPr>
                <w:rFonts w:ascii="Times New Roman" w:eastAsia="Calibri" w:hAnsi="Times New Roman" w:cs="Times New Roman"/>
                <w:lang w:val="en-US"/>
              </w:rPr>
              <w:t xml:space="preserve"> &amp; Field work leve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BB09073" w14:textId="77777777" w:rsidR="00F25904" w:rsidRPr="00C821A5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821A5">
              <w:rPr>
                <w:rFonts w:ascii="Times New Roman" w:hAnsi="Times New Roman" w:cs="Times New Roman"/>
              </w:rPr>
              <w:t>7.8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FA28337" w14:textId="77777777" w:rsidR="00F25904" w:rsidRPr="00C821A5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821A5">
              <w:rPr>
                <w:rFonts w:ascii="Times New Roman" w:eastAsia="Calibri" w:hAnsi="Times New Roman" w:cs="Times New Roman"/>
                <w:lang w:val="en-US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8909D23" w14:textId="77777777" w:rsidR="00F25904" w:rsidRPr="00C821A5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821A5">
              <w:rPr>
                <w:rFonts w:ascii="Times New Roman" w:hAnsi="Times New Roman" w:cs="Times New Roman"/>
              </w:rPr>
              <w:t>0.020</w:t>
            </w:r>
            <w:r w:rsidRPr="00C821A5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EE91E7B" w14:textId="77777777" w:rsidR="00F25904" w:rsidRPr="00195958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0433B90" w14:textId="77777777" w:rsidR="00F25904" w:rsidRPr="00157A4C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57A4C">
              <w:rPr>
                <w:rFonts w:ascii="Times New Roman" w:hAnsi="Times New Roman" w:cs="Times New Roman"/>
              </w:rPr>
              <w:t>2.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E50C5D8" w14:textId="77777777" w:rsidR="00F25904" w:rsidRPr="00157A4C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57A4C">
              <w:rPr>
                <w:rFonts w:ascii="Times New Roman" w:eastAsia="Calibri" w:hAnsi="Times New Roman" w:cs="Times New Roman"/>
                <w:lang w:val="en-US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BC2FB0F" w14:textId="77777777" w:rsidR="00F25904" w:rsidRPr="00157A4C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57A4C">
              <w:rPr>
                <w:rFonts w:ascii="Times New Roman" w:hAnsi="Times New Roman" w:cs="Times New Roman"/>
              </w:rPr>
              <w:t>0.28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2265794" w14:textId="77777777" w:rsidR="00F25904" w:rsidRPr="00157A4C" w:rsidRDefault="00F25904" w:rsidP="007B3509">
            <w:pPr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3FA7640" w14:textId="77777777" w:rsidR="00F25904" w:rsidRPr="000E1D19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0E1D19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A97328C" w14:textId="77777777" w:rsidR="00F25904" w:rsidRPr="000E1D19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0E1D19">
              <w:rPr>
                <w:rFonts w:ascii="Times New Roman" w:eastAsia="Calibri" w:hAnsi="Times New Roman" w:cs="Times New Roman"/>
                <w:lang w:val="en-US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657ADF4D" w14:textId="77777777" w:rsidR="00F25904" w:rsidRPr="000E1D19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0E1D19">
              <w:rPr>
                <w:rFonts w:ascii="Times New Roman" w:hAnsi="Times New Roman" w:cs="Times New Roman"/>
              </w:rPr>
              <w:t>0.644</w:t>
            </w:r>
          </w:p>
        </w:tc>
      </w:tr>
      <w:tr w:rsidR="00F25904" w:rsidRPr="000E1D19" w14:paraId="0C0C1862" w14:textId="77777777" w:rsidTr="007B3509"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5ABE5E3A" w14:textId="77777777" w:rsidR="00F25904" w:rsidRPr="00D85FD8" w:rsidRDefault="00F25904" w:rsidP="007B350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6</w:t>
            </w:r>
            <w:r>
              <w:rPr>
                <w:rFonts w:ascii="Times New Roman" w:eastAsia="Calibri" w:hAnsi="Times New Roman" w:cs="Times New Roman"/>
                <w:lang w:val="en-US"/>
              </w:rPr>
              <w:t xml:space="preserve"> &amp; Field work leve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31C823" w14:textId="77777777" w:rsidR="00F25904" w:rsidRPr="00C821A5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821A5">
              <w:rPr>
                <w:rFonts w:ascii="Times New Roman" w:hAnsi="Times New Roman" w:cs="Times New Roman"/>
              </w:rPr>
              <w:t>1.8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4D7C43A" w14:textId="77777777" w:rsidR="00F25904" w:rsidRPr="00C821A5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821A5">
              <w:rPr>
                <w:rFonts w:ascii="Times New Roman" w:eastAsia="Calibri" w:hAnsi="Times New Roman" w:cs="Times New Roman"/>
                <w:lang w:val="en-US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48FB2EC" w14:textId="77777777" w:rsidR="00F25904" w:rsidRPr="00C821A5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821A5">
              <w:rPr>
                <w:rFonts w:ascii="Times New Roman" w:hAnsi="Times New Roman" w:cs="Times New Roman"/>
              </w:rPr>
              <w:t>0.39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7CFD703" w14:textId="77777777" w:rsidR="00F25904" w:rsidRPr="00195958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78484F" w14:textId="77777777" w:rsidR="00F25904" w:rsidRPr="00157A4C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57A4C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07ADDB5" w14:textId="77777777" w:rsidR="00F25904" w:rsidRPr="00157A4C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57A4C">
              <w:rPr>
                <w:rFonts w:ascii="Times New Roman" w:eastAsia="Calibri" w:hAnsi="Times New Roman" w:cs="Times New Roman"/>
                <w:lang w:val="en-US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4984EE1" w14:textId="77777777" w:rsidR="00F25904" w:rsidRPr="00157A4C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57A4C">
              <w:rPr>
                <w:rFonts w:ascii="Times New Roman" w:hAnsi="Times New Roman" w:cs="Times New Roman"/>
              </w:rPr>
              <w:t>0.98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216FDAE" w14:textId="77777777" w:rsidR="00F25904" w:rsidRPr="00157A4C" w:rsidRDefault="00F25904" w:rsidP="007B3509">
            <w:pPr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70EE44A" w14:textId="77777777" w:rsidR="00F25904" w:rsidRPr="000E1D19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0E1D19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158A9D2" w14:textId="77777777" w:rsidR="00F25904" w:rsidRPr="000E1D19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0E1D19">
              <w:rPr>
                <w:rFonts w:ascii="Times New Roman" w:eastAsia="Calibri" w:hAnsi="Times New Roman" w:cs="Times New Roman"/>
                <w:lang w:val="en-US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2177CD4F" w14:textId="77777777" w:rsidR="00F25904" w:rsidRPr="000E1D19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0E1D19">
              <w:rPr>
                <w:rFonts w:ascii="Times New Roman" w:hAnsi="Times New Roman" w:cs="Times New Roman"/>
              </w:rPr>
              <w:t>0.96</w:t>
            </w: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F25904" w:rsidRPr="000E1D19" w14:paraId="30029828" w14:textId="77777777" w:rsidTr="007B3509"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4710226C" w14:textId="77777777" w:rsidR="00F25904" w:rsidRPr="00D85FD8" w:rsidRDefault="00F25904" w:rsidP="007B350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7</w:t>
            </w:r>
            <w:r>
              <w:rPr>
                <w:rFonts w:ascii="Times New Roman" w:eastAsia="Calibri" w:hAnsi="Times New Roman" w:cs="Times New Roman"/>
                <w:lang w:val="en-US"/>
              </w:rPr>
              <w:t xml:space="preserve"> &amp; Field work leve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055343" w14:textId="77777777" w:rsidR="00F25904" w:rsidRPr="00C821A5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821A5">
              <w:rPr>
                <w:rFonts w:ascii="Times New Roman" w:hAnsi="Times New Roman" w:cs="Times New Roman"/>
              </w:rPr>
              <w:t>5.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4581CDC" w14:textId="77777777" w:rsidR="00F25904" w:rsidRPr="00C821A5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821A5">
              <w:rPr>
                <w:rFonts w:ascii="Times New Roman" w:eastAsia="Calibri" w:hAnsi="Times New Roman" w:cs="Times New Roman"/>
                <w:lang w:val="en-US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35816DC" w14:textId="77777777" w:rsidR="00F25904" w:rsidRPr="00C821A5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821A5">
              <w:rPr>
                <w:rFonts w:ascii="Times New Roman" w:hAnsi="Times New Roman" w:cs="Times New Roman"/>
              </w:rPr>
              <w:t>0.07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571E82F" w14:textId="77777777" w:rsidR="00F25904" w:rsidRPr="00195958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E5535A" w14:textId="77777777" w:rsidR="00F25904" w:rsidRPr="00157A4C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57A4C">
              <w:rPr>
                <w:rFonts w:ascii="Times New Roman" w:hAnsi="Times New Roman" w:cs="Times New Roman"/>
              </w:rPr>
              <w:t>2.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1BB7C56" w14:textId="77777777" w:rsidR="00F25904" w:rsidRPr="00157A4C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57A4C">
              <w:rPr>
                <w:rFonts w:ascii="Times New Roman" w:eastAsia="Calibri" w:hAnsi="Times New Roman" w:cs="Times New Roman"/>
                <w:lang w:val="en-US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09DC483" w14:textId="77777777" w:rsidR="00F25904" w:rsidRPr="00157A4C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57A4C">
              <w:rPr>
                <w:rFonts w:ascii="Times New Roman" w:hAnsi="Times New Roman" w:cs="Times New Roman"/>
              </w:rPr>
              <w:t>0.26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F88A430" w14:textId="77777777" w:rsidR="00F25904" w:rsidRPr="00157A4C" w:rsidRDefault="00F25904" w:rsidP="007B3509">
            <w:pPr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80FB409" w14:textId="77777777" w:rsidR="00F25904" w:rsidRPr="000E1D19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0E1D19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D7A74A5" w14:textId="77777777" w:rsidR="00F25904" w:rsidRPr="000E1D19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0E1D19">
              <w:rPr>
                <w:rFonts w:ascii="Times New Roman" w:eastAsia="Calibri" w:hAnsi="Times New Roman" w:cs="Times New Roman"/>
                <w:lang w:val="en-US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4DD99A55" w14:textId="77777777" w:rsidR="00F25904" w:rsidRPr="000E1D19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0E1D19">
              <w:rPr>
                <w:rFonts w:ascii="Times New Roman" w:hAnsi="Times New Roman" w:cs="Times New Roman"/>
              </w:rPr>
              <w:t>0.771</w:t>
            </w:r>
          </w:p>
        </w:tc>
      </w:tr>
      <w:tr w:rsidR="00F25904" w:rsidRPr="000E1D19" w14:paraId="3A040EBE" w14:textId="77777777" w:rsidTr="007B3509"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6E93F1DF" w14:textId="77777777" w:rsidR="00F25904" w:rsidRPr="00D85FD8" w:rsidRDefault="00F25904" w:rsidP="007B350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lastRenderedPageBreak/>
              <w:t>8</w:t>
            </w:r>
            <w:r>
              <w:rPr>
                <w:rFonts w:ascii="Times New Roman" w:eastAsia="Calibri" w:hAnsi="Times New Roman" w:cs="Times New Roman"/>
                <w:lang w:val="en-US"/>
              </w:rPr>
              <w:t xml:space="preserve"> &amp; Field work leve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B2F2D2" w14:textId="77777777" w:rsidR="00F25904" w:rsidRPr="00C821A5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821A5">
              <w:rPr>
                <w:rFonts w:ascii="Times New Roman" w:hAnsi="Times New Roman" w:cs="Times New Roman"/>
              </w:rPr>
              <w:t>6.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81A310A" w14:textId="77777777" w:rsidR="00F25904" w:rsidRPr="00C821A5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821A5">
              <w:rPr>
                <w:rFonts w:ascii="Times New Roman" w:eastAsia="Calibri" w:hAnsi="Times New Roman" w:cs="Times New Roman"/>
                <w:lang w:val="en-US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FD822CC" w14:textId="77777777" w:rsidR="00F25904" w:rsidRPr="00C821A5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821A5">
              <w:rPr>
                <w:rFonts w:ascii="Times New Roman" w:hAnsi="Times New Roman" w:cs="Times New Roman"/>
              </w:rPr>
              <w:t>0.036</w:t>
            </w:r>
            <w:r w:rsidRPr="00C821A5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1BBE7F8" w14:textId="77777777" w:rsidR="00F25904" w:rsidRPr="00195958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0BED23D" w14:textId="77777777" w:rsidR="00F25904" w:rsidRPr="00157A4C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57A4C">
              <w:rPr>
                <w:rFonts w:ascii="Times New Roman" w:hAnsi="Times New Roman" w:cs="Times New Roman"/>
              </w:rPr>
              <w:t>3.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3942A08" w14:textId="77777777" w:rsidR="00F25904" w:rsidRPr="00157A4C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57A4C">
              <w:rPr>
                <w:rFonts w:ascii="Times New Roman" w:eastAsia="Calibri" w:hAnsi="Times New Roman" w:cs="Times New Roman"/>
                <w:lang w:val="en-US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61D4467" w14:textId="77777777" w:rsidR="00F25904" w:rsidRPr="00157A4C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57A4C">
              <w:rPr>
                <w:rFonts w:ascii="Times New Roman" w:hAnsi="Times New Roman" w:cs="Times New Roman"/>
              </w:rPr>
              <w:t>0.20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BD618E7" w14:textId="77777777" w:rsidR="00F25904" w:rsidRPr="00157A4C" w:rsidRDefault="00F25904" w:rsidP="007B3509">
            <w:pPr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864EED" w14:textId="77777777" w:rsidR="00F25904" w:rsidRPr="000E1D19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0E1D19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E8EC15A" w14:textId="77777777" w:rsidR="00F25904" w:rsidRPr="000E1D19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0E1D19">
              <w:rPr>
                <w:rFonts w:ascii="Times New Roman" w:eastAsia="Calibri" w:hAnsi="Times New Roman" w:cs="Times New Roman"/>
                <w:lang w:val="en-US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659C58B5" w14:textId="77777777" w:rsidR="00F25904" w:rsidRPr="000E1D19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0E1D19">
              <w:rPr>
                <w:rFonts w:ascii="Times New Roman" w:hAnsi="Times New Roman" w:cs="Times New Roman"/>
              </w:rPr>
              <w:t>0.939</w:t>
            </w:r>
          </w:p>
        </w:tc>
      </w:tr>
      <w:tr w:rsidR="00F25904" w:rsidRPr="000E1D19" w14:paraId="77B07ADF" w14:textId="77777777" w:rsidTr="007B3509"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48B65395" w14:textId="77777777" w:rsidR="00F25904" w:rsidRPr="00D85FD8" w:rsidRDefault="00F25904" w:rsidP="007B350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9</w:t>
            </w:r>
            <w:r>
              <w:rPr>
                <w:rFonts w:ascii="Times New Roman" w:eastAsia="Calibri" w:hAnsi="Times New Roman" w:cs="Times New Roman"/>
                <w:lang w:val="en-US"/>
              </w:rPr>
              <w:t xml:space="preserve"> &amp; Field work leve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5B15CB0" w14:textId="77777777" w:rsidR="00F25904" w:rsidRPr="00C821A5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821A5">
              <w:rPr>
                <w:rFonts w:ascii="Times New Roman" w:hAnsi="Times New Roman" w:cs="Times New Roman"/>
              </w:rPr>
              <w:t>8.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03D9272" w14:textId="77777777" w:rsidR="00F25904" w:rsidRPr="00C821A5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821A5">
              <w:rPr>
                <w:rFonts w:ascii="Times New Roman" w:eastAsia="Calibri" w:hAnsi="Times New Roman" w:cs="Times New Roman"/>
                <w:lang w:val="en-US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527F654" w14:textId="77777777" w:rsidR="00F25904" w:rsidRPr="00C821A5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821A5">
              <w:rPr>
                <w:rFonts w:ascii="Times New Roman" w:hAnsi="Times New Roman" w:cs="Times New Roman"/>
              </w:rPr>
              <w:t>0.015</w:t>
            </w:r>
            <w:r w:rsidRPr="00C821A5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921E954" w14:textId="77777777" w:rsidR="00F25904" w:rsidRPr="00195958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011C2D" w14:textId="77777777" w:rsidR="00F25904" w:rsidRPr="00157A4C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57A4C">
              <w:rPr>
                <w:rFonts w:ascii="Times New Roman" w:hAnsi="Times New Roman" w:cs="Times New Roman"/>
              </w:rPr>
              <w:t>7.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6A2A9F7" w14:textId="77777777" w:rsidR="00F25904" w:rsidRPr="00157A4C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57A4C">
              <w:rPr>
                <w:rFonts w:ascii="Times New Roman" w:eastAsia="Calibri" w:hAnsi="Times New Roman" w:cs="Times New Roman"/>
                <w:lang w:val="en-US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95F2460" w14:textId="77777777" w:rsidR="00F25904" w:rsidRPr="00157A4C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57A4C">
              <w:rPr>
                <w:rFonts w:ascii="Times New Roman" w:hAnsi="Times New Roman" w:cs="Times New Roman"/>
              </w:rPr>
              <w:t>0.02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20340D4" w14:textId="77777777" w:rsidR="00F25904" w:rsidRPr="00157A4C" w:rsidRDefault="00F25904" w:rsidP="007B3509">
            <w:pPr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1DAE993" w14:textId="77777777" w:rsidR="00F25904" w:rsidRPr="000E1D19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0E1D19">
              <w:rPr>
                <w:rFonts w:ascii="Times New Roman" w:hAnsi="Times New Roman" w:cs="Times New Roman"/>
              </w:rPr>
              <w:t>1.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63F56BD" w14:textId="77777777" w:rsidR="00F25904" w:rsidRPr="000E1D19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0E1D19">
              <w:rPr>
                <w:rFonts w:ascii="Times New Roman" w:eastAsia="Calibri" w:hAnsi="Times New Roman" w:cs="Times New Roman"/>
                <w:lang w:val="en-US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16EF5C31" w14:textId="77777777" w:rsidR="00F25904" w:rsidRPr="000E1D19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0E1D19">
              <w:rPr>
                <w:rFonts w:ascii="Times New Roman" w:hAnsi="Times New Roman" w:cs="Times New Roman"/>
              </w:rPr>
              <w:t>0.493</w:t>
            </w:r>
          </w:p>
        </w:tc>
      </w:tr>
      <w:tr w:rsidR="00F25904" w:rsidRPr="000E1D19" w14:paraId="7295D10F" w14:textId="77777777" w:rsidTr="007B3509"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4866AA42" w14:textId="77777777" w:rsidR="00F25904" w:rsidRPr="00D85FD8" w:rsidRDefault="00F25904" w:rsidP="007B350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10</w:t>
            </w:r>
            <w:r>
              <w:rPr>
                <w:rFonts w:ascii="Times New Roman" w:eastAsia="Calibri" w:hAnsi="Times New Roman" w:cs="Times New Roman"/>
                <w:lang w:val="en-US"/>
              </w:rPr>
              <w:t xml:space="preserve"> &amp; Field work leve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9E7986" w14:textId="77777777" w:rsidR="00F25904" w:rsidRPr="00C821A5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821A5">
              <w:rPr>
                <w:rFonts w:ascii="Times New Roman" w:hAnsi="Times New Roman" w:cs="Times New Roman"/>
              </w:rPr>
              <w:t>3.7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BA8D176" w14:textId="77777777" w:rsidR="00F25904" w:rsidRPr="00C821A5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821A5">
              <w:rPr>
                <w:rFonts w:ascii="Times New Roman" w:eastAsia="Calibri" w:hAnsi="Times New Roman" w:cs="Times New Roman"/>
                <w:lang w:val="en-US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6787628" w14:textId="77777777" w:rsidR="00F25904" w:rsidRPr="00C821A5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821A5">
              <w:rPr>
                <w:rFonts w:ascii="Times New Roman" w:hAnsi="Times New Roman" w:cs="Times New Roman"/>
              </w:rPr>
              <w:t>0.15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659B1A6" w14:textId="77777777" w:rsidR="00F25904" w:rsidRPr="00195958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011454" w14:textId="77777777" w:rsidR="00F25904" w:rsidRPr="00157A4C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57A4C">
              <w:rPr>
                <w:rFonts w:ascii="Times New Roman" w:hAnsi="Times New Roman" w:cs="Times New Roman"/>
              </w:rPr>
              <w:t>2.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675D16D" w14:textId="77777777" w:rsidR="00F25904" w:rsidRPr="00157A4C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57A4C">
              <w:rPr>
                <w:rFonts w:ascii="Times New Roman" w:eastAsia="Calibri" w:hAnsi="Times New Roman" w:cs="Times New Roman"/>
                <w:lang w:val="en-US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0F0268E" w14:textId="77777777" w:rsidR="00F25904" w:rsidRPr="00157A4C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57A4C">
              <w:rPr>
                <w:rFonts w:ascii="Times New Roman" w:hAnsi="Times New Roman" w:cs="Times New Roman"/>
              </w:rPr>
              <w:t>0.31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803D4E7" w14:textId="77777777" w:rsidR="00F25904" w:rsidRPr="00157A4C" w:rsidRDefault="00F25904" w:rsidP="007B3509">
            <w:pPr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0B680E" w14:textId="77777777" w:rsidR="00F25904" w:rsidRPr="000E1D19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0E1D19">
              <w:rPr>
                <w:rFonts w:ascii="Times New Roman" w:hAnsi="Times New Roman" w:cs="Times New Roman"/>
              </w:rPr>
              <w:t>2.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EA39529" w14:textId="77777777" w:rsidR="00F25904" w:rsidRPr="000E1D19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0E1D19">
              <w:rPr>
                <w:rFonts w:ascii="Times New Roman" w:eastAsia="Calibri" w:hAnsi="Times New Roman" w:cs="Times New Roman"/>
                <w:lang w:val="en-US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749E28F2" w14:textId="77777777" w:rsidR="00F25904" w:rsidRPr="000E1D19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0E1D19">
              <w:rPr>
                <w:rFonts w:ascii="Times New Roman" w:hAnsi="Times New Roman" w:cs="Times New Roman"/>
              </w:rPr>
              <w:t>0.349</w:t>
            </w:r>
          </w:p>
        </w:tc>
      </w:tr>
      <w:tr w:rsidR="00F25904" w:rsidRPr="000E1D19" w14:paraId="3358C8EF" w14:textId="77777777" w:rsidTr="007B3509"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7882241B" w14:textId="77777777" w:rsidR="00F25904" w:rsidRPr="00D85FD8" w:rsidRDefault="00F25904" w:rsidP="007B350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11</w:t>
            </w:r>
            <w:r>
              <w:rPr>
                <w:rFonts w:ascii="Times New Roman" w:eastAsia="Calibri" w:hAnsi="Times New Roman" w:cs="Times New Roman"/>
                <w:lang w:val="en-US"/>
              </w:rPr>
              <w:t xml:space="preserve"> &amp; Field work leve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B02329" w14:textId="77777777" w:rsidR="00F25904" w:rsidRPr="00C821A5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821A5">
              <w:rPr>
                <w:rFonts w:ascii="Times New Roman" w:hAnsi="Times New Roman" w:cs="Times New Roman"/>
              </w:rPr>
              <w:t>5.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7419F69" w14:textId="77777777" w:rsidR="00F25904" w:rsidRPr="00C821A5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821A5">
              <w:rPr>
                <w:rFonts w:ascii="Times New Roman" w:eastAsia="Calibri" w:hAnsi="Times New Roman" w:cs="Times New Roman"/>
                <w:lang w:val="en-US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B8D2581" w14:textId="77777777" w:rsidR="00F25904" w:rsidRPr="00C821A5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821A5">
              <w:rPr>
                <w:rFonts w:ascii="Times New Roman" w:hAnsi="Times New Roman" w:cs="Times New Roman"/>
              </w:rPr>
              <w:t>0.07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0E4C610" w14:textId="77777777" w:rsidR="00F25904" w:rsidRPr="00195958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38F4BED" w14:textId="77777777" w:rsidR="00F25904" w:rsidRPr="00157A4C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57A4C">
              <w:rPr>
                <w:rFonts w:ascii="Times New Roman" w:hAnsi="Times New Roman" w:cs="Times New Roman"/>
              </w:rPr>
              <w:t>5.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B607D2A" w14:textId="77777777" w:rsidR="00F25904" w:rsidRPr="00157A4C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57A4C">
              <w:rPr>
                <w:rFonts w:ascii="Times New Roman" w:eastAsia="Calibri" w:hAnsi="Times New Roman" w:cs="Times New Roman"/>
                <w:lang w:val="en-US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FAEABB2" w14:textId="77777777" w:rsidR="00F25904" w:rsidRPr="00157A4C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57A4C">
              <w:rPr>
                <w:rFonts w:ascii="Times New Roman" w:hAnsi="Times New Roman" w:cs="Times New Roman"/>
              </w:rPr>
              <w:t>0.06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AFD93D2" w14:textId="77777777" w:rsidR="00F25904" w:rsidRPr="00157A4C" w:rsidRDefault="00F25904" w:rsidP="007B3509">
            <w:pPr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1CB60E" w14:textId="77777777" w:rsidR="00F25904" w:rsidRPr="000E1D19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0E1D19">
              <w:rPr>
                <w:rFonts w:ascii="Times New Roman" w:hAnsi="Times New Roman" w:cs="Times New Roman"/>
              </w:rPr>
              <w:t>1.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1811DF7" w14:textId="77777777" w:rsidR="00F25904" w:rsidRPr="000E1D19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0E1D19">
              <w:rPr>
                <w:rFonts w:ascii="Times New Roman" w:eastAsia="Calibri" w:hAnsi="Times New Roman" w:cs="Times New Roman"/>
                <w:lang w:val="en-US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41674F44" w14:textId="77777777" w:rsidR="00F25904" w:rsidRPr="000E1D19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0E1D19">
              <w:rPr>
                <w:rFonts w:ascii="Times New Roman" w:hAnsi="Times New Roman" w:cs="Times New Roman"/>
              </w:rPr>
              <w:t>0.491</w:t>
            </w:r>
          </w:p>
        </w:tc>
      </w:tr>
      <w:tr w:rsidR="00F25904" w:rsidRPr="000E1D19" w14:paraId="344366D5" w14:textId="77777777" w:rsidTr="007B3509"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70213B82" w14:textId="77777777" w:rsidR="00F25904" w:rsidRPr="00D85FD8" w:rsidRDefault="00F25904" w:rsidP="007B350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12</w:t>
            </w:r>
            <w:r>
              <w:rPr>
                <w:rFonts w:ascii="Times New Roman" w:eastAsia="Calibri" w:hAnsi="Times New Roman" w:cs="Times New Roman"/>
                <w:lang w:val="en-US"/>
              </w:rPr>
              <w:t xml:space="preserve"> &amp; Field work leve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F4DD64" w14:textId="77777777" w:rsidR="00F25904" w:rsidRPr="00C821A5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821A5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DDE2635" w14:textId="77777777" w:rsidR="00F25904" w:rsidRPr="00C821A5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821A5">
              <w:rPr>
                <w:rFonts w:ascii="Times New Roman" w:eastAsia="Calibri" w:hAnsi="Times New Roman" w:cs="Times New Roman"/>
                <w:lang w:val="en-US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E6CBA23" w14:textId="77777777" w:rsidR="00F25904" w:rsidRPr="00C821A5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821A5">
              <w:rPr>
                <w:rFonts w:ascii="Times New Roman" w:hAnsi="Times New Roman" w:cs="Times New Roman"/>
              </w:rPr>
              <w:t>0.99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C2DA65C" w14:textId="77777777" w:rsidR="00F25904" w:rsidRPr="00195958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E53E281" w14:textId="77777777" w:rsidR="00F25904" w:rsidRPr="00157A4C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57A4C">
              <w:rPr>
                <w:rFonts w:ascii="Times New Roman" w:hAnsi="Times New Roman" w:cs="Times New Roman"/>
              </w:rPr>
              <w:t>4.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325227E" w14:textId="77777777" w:rsidR="00F25904" w:rsidRPr="00157A4C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57A4C">
              <w:rPr>
                <w:rFonts w:ascii="Times New Roman" w:eastAsia="Calibri" w:hAnsi="Times New Roman" w:cs="Times New Roman"/>
                <w:lang w:val="en-US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2A8F506" w14:textId="77777777" w:rsidR="00F25904" w:rsidRPr="00157A4C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57A4C">
              <w:rPr>
                <w:rFonts w:ascii="Times New Roman" w:hAnsi="Times New Roman" w:cs="Times New Roman"/>
              </w:rPr>
              <w:t>0.12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6CC91F6" w14:textId="77777777" w:rsidR="00F25904" w:rsidRPr="00157A4C" w:rsidRDefault="00F25904" w:rsidP="007B3509">
            <w:pPr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1087FB5" w14:textId="77777777" w:rsidR="00F25904" w:rsidRPr="000E1D19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0E1D19">
              <w:rPr>
                <w:rFonts w:ascii="Times New Roman" w:hAnsi="Times New Roman" w:cs="Times New Roman"/>
              </w:rPr>
              <w:t>1.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E18079D" w14:textId="77777777" w:rsidR="00F25904" w:rsidRPr="000E1D19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0E1D19">
              <w:rPr>
                <w:rFonts w:ascii="Times New Roman" w:eastAsia="Calibri" w:hAnsi="Times New Roman" w:cs="Times New Roman"/>
                <w:lang w:val="en-US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5AE8E91A" w14:textId="77777777" w:rsidR="00F25904" w:rsidRPr="000E1D19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0E1D19">
              <w:rPr>
                <w:rFonts w:ascii="Times New Roman" w:hAnsi="Times New Roman" w:cs="Times New Roman"/>
              </w:rPr>
              <w:t>0.43</w:t>
            </w: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F25904" w:rsidRPr="000E1D19" w14:paraId="4A6087AD" w14:textId="77777777" w:rsidTr="007B3509"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18CCD1CC" w14:textId="77777777" w:rsidR="00F25904" w:rsidRPr="00D85FD8" w:rsidRDefault="00F25904" w:rsidP="007B3509">
            <w:pPr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1 &amp; Gend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993F7A" w14:textId="77777777" w:rsidR="00F25904" w:rsidRPr="00C821A5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821A5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624DFED" w14:textId="77777777" w:rsidR="00F25904" w:rsidRPr="00C821A5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821A5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FAF27D7" w14:textId="77777777" w:rsidR="00F25904" w:rsidRPr="00C821A5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821A5">
              <w:rPr>
                <w:rFonts w:ascii="Times New Roman" w:hAnsi="Times New Roman" w:cs="Times New Roman"/>
              </w:rPr>
              <w:t>0.98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D984B69" w14:textId="77777777" w:rsidR="00F25904" w:rsidRPr="00195958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691A8A1" w14:textId="77777777" w:rsidR="00F25904" w:rsidRPr="00157A4C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57A4C">
              <w:rPr>
                <w:rFonts w:ascii="Times New Roman" w:hAnsi="Times New Roman" w:cs="Times New Roman"/>
              </w:rPr>
              <w:t>7.9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CFEE5C8" w14:textId="77777777" w:rsidR="00F25904" w:rsidRPr="00157A4C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57A4C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9C1F377" w14:textId="77777777" w:rsidR="00F25904" w:rsidRPr="00157A4C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57A4C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0A5CC7C" w14:textId="77777777" w:rsidR="00F25904" w:rsidRPr="00157A4C" w:rsidRDefault="00F25904" w:rsidP="007B3509">
            <w:pPr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A289FD" w14:textId="77777777" w:rsidR="00F25904" w:rsidRPr="000E1D19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0E1D19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D9479AF" w14:textId="77777777" w:rsidR="00F25904" w:rsidRPr="000E1D19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0E1D19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440D396B" w14:textId="77777777" w:rsidR="00F25904" w:rsidRPr="000E1D19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0E1D19">
              <w:rPr>
                <w:rFonts w:ascii="Times New Roman" w:hAnsi="Times New Roman" w:cs="Times New Roman"/>
              </w:rPr>
              <w:t>0.51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F25904" w:rsidRPr="000E1D19" w14:paraId="4BB3CE27" w14:textId="77777777" w:rsidTr="007B3509"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7441CE76" w14:textId="77777777" w:rsidR="00F25904" w:rsidRPr="00D85FD8" w:rsidRDefault="00F25904" w:rsidP="007B350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2</w:t>
            </w:r>
            <w:r>
              <w:rPr>
                <w:rFonts w:ascii="Times New Roman" w:eastAsia="Calibri" w:hAnsi="Times New Roman" w:cs="Times New Roman"/>
                <w:lang w:val="en-US"/>
              </w:rPr>
              <w:t xml:space="preserve"> &amp; Gend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B9A842C" w14:textId="77777777" w:rsidR="00F25904" w:rsidRPr="00C821A5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821A5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1CD56D7" w14:textId="77777777" w:rsidR="00F25904" w:rsidRPr="00C821A5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821A5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D893B31" w14:textId="77777777" w:rsidR="00F25904" w:rsidRPr="00C821A5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821A5">
              <w:rPr>
                <w:rFonts w:ascii="Times New Roman" w:hAnsi="Times New Roman" w:cs="Times New Roman"/>
              </w:rPr>
              <w:t>0.40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4B08C68" w14:textId="77777777" w:rsidR="00F25904" w:rsidRPr="00195958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07682B" w14:textId="77777777" w:rsidR="00F25904" w:rsidRPr="00157A4C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57A4C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B34132A" w14:textId="77777777" w:rsidR="00F25904" w:rsidRPr="00157A4C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57A4C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7CFE80E" w14:textId="77777777" w:rsidR="00F25904" w:rsidRPr="00157A4C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57A4C">
              <w:rPr>
                <w:rFonts w:ascii="Times New Roman" w:hAnsi="Times New Roman" w:cs="Times New Roman"/>
              </w:rPr>
              <w:t>0.53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E064AF6" w14:textId="77777777" w:rsidR="00F25904" w:rsidRPr="00157A4C" w:rsidRDefault="00F25904" w:rsidP="007B3509">
            <w:pPr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768C18" w14:textId="77777777" w:rsidR="00F25904" w:rsidRPr="000E1D19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0E1D19">
              <w:rPr>
                <w:rFonts w:ascii="Times New Roman" w:hAnsi="Times New Roman" w:cs="Times New Roman"/>
              </w:rPr>
              <w:t>1.9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8E94E8E" w14:textId="77777777" w:rsidR="00F25904" w:rsidRPr="000E1D19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0E1D19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097795A0" w14:textId="77777777" w:rsidR="00F25904" w:rsidRPr="000E1D19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0E1D19">
              <w:rPr>
                <w:rFonts w:ascii="Times New Roman" w:hAnsi="Times New Roman" w:cs="Times New Roman"/>
              </w:rPr>
              <w:t>0.16</w:t>
            </w: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F25904" w:rsidRPr="000E1D19" w14:paraId="1181AF1B" w14:textId="77777777" w:rsidTr="007B3509"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4BF87C65" w14:textId="77777777" w:rsidR="00F25904" w:rsidRPr="00D85FD8" w:rsidRDefault="00F25904" w:rsidP="007B350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3</w:t>
            </w:r>
            <w:r>
              <w:rPr>
                <w:rFonts w:ascii="Times New Roman" w:eastAsia="Calibri" w:hAnsi="Times New Roman" w:cs="Times New Roman"/>
                <w:lang w:val="en-US"/>
              </w:rPr>
              <w:t xml:space="preserve"> &amp; Gend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C8FA72" w14:textId="77777777" w:rsidR="00F25904" w:rsidRPr="00C821A5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821A5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73CB364" w14:textId="77777777" w:rsidR="00F25904" w:rsidRPr="00C821A5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821A5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EBAE436" w14:textId="77777777" w:rsidR="00F25904" w:rsidRPr="00C821A5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821A5">
              <w:rPr>
                <w:rFonts w:ascii="Times New Roman" w:hAnsi="Times New Roman" w:cs="Times New Roman"/>
              </w:rPr>
              <w:t>0.42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2D1C023" w14:textId="77777777" w:rsidR="00F25904" w:rsidRPr="00195958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C4D45B" w14:textId="77777777" w:rsidR="00F25904" w:rsidRPr="00157A4C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57A4C">
              <w:rPr>
                <w:rFonts w:ascii="Times New Roman" w:hAnsi="Times New Roman" w:cs="Times New Roman"/>
              </w:rPr>
              <w:t>6.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1139880" w14:textId="77777777" w:rsidR="00F25904" w:rsidRPr="00157A4C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57A4C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7CE407E" w14:textId="77777777" w:rsidR="00F25904" w:rsidRPr="00157A4C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57A4C">
              <w:rPr>
                <w:rFonts w:ascii="Times New Roman" w:hAnsi="Times New Roman" w:cs="Times New Roman"/>
              </w:rPr>
              <w:t>0.009</w:t>
            </w:r>
            <w:r w:rsidRPr="00C821A5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E8CDB05" w14:textId="77777777" w:rsidR="00F25904" w:rsidRPr="00157A4C" w:rsidRDefault="00F25904" w:rsidP="007B3509">
            <w:pPr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BB1FF6" w14:textId="77777777" w:rsidR="00F25904" w:rsidRPr="000E1D19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0E1D19">
              <w:rPr>
                <w:rFonts w:ascii="Times New Roman" w:hAnsi="Times New Roman" w:cs="Times New Roman"/>
              </w:rPr>
              <w:t>2.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1C615B4" w14:textId="77777777" w:rsidR="00F25904" w:rsidRPr="000E1D19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0E1D19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073B859E" w14:textId="77777777" w:rsidR="00F25904" w:rsidRPr="000E1D19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0E1D19">
              <w:rPr>
                <w:rFonts w:ascii="Times New Roman" w:hAnsi="Times New Roman" w:cs="Times New Roman"/>
              </w:rPr>
              <w:t>0.139</w:t>
            </w:r>
          </w:p>
        </w:tc>
      </w:tr>
      <w:tr w:rsidR="00F25904" w:rsidRPr="000E1D19" w14:paraId="072113E5" w14:textId="77777777" w:rsidTr="007B3509"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372754D5" w14:textId="77777777" w:rsidR="00F25904" w:rsidRPr="00D85FD8" w:rsidRDefault="00F25904" w:rsidP="007B350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4</w:t>
            </w:r>
            <w:r>
              <w:rPr>
                <w:rFonts w:ascii="Times New Roman" w:eastAsia="Calibri" w:hAnsi="Times New Roman" w:cs="Times New Roman"/>
                <w:lang w:val="en-US"/>
              </w:rPr>
              <w:t xml:space="preserve"> &amp; Gend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AEE47CB" w14:textId="77777777" w:rsidR="00F25904" w:rsidRPr="00C821A5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821A5">
              <w:rPr>
                <w:rFonts w:ascii="Times New Roman" w:hAnsi="Times New Roman" w:cs="Times New Roman"/>
              </w:rPr>
              <w:t>1.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2451D7A" w14:textId="77777777" w:rsidR="00F25904" w:rsidRPr="00C821A5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821A5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08885FF" w14:textId="77777777" w:rsidR="00F25904" w:rsidRPr="00C821A5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821A5">
              <w:rPr>
                <w:rFonts w:ascii="Times New Roman" w:hAnsi="Times New Roman" w:cs="Times New Roman"/>
              </w:rPr>
              <w:t>0.22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08955B7" w14:textId="77777777" w:rsidR="00F25904" w:rsidRPr="00195958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AA0B4C" w14:textId="77777777" w:rsidR="00F25904" w:rsidRPr="00157A4C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57A4C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98036D4" w14:textId="77777777" w:rsidR="00F25904" w:rsidRPr="00157A4C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57A4C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6C44326" w14:textId="77777777" w:rsidR="00F25904" w:rsidRPr="00157A4C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57A4C">
              <w:rPr>
                <w:rFonts w:ascii="Times New Roman" w:hAnsi="Times New Roman" w:cs="Times New Roman"/>
              </w:rPr>
              <w:t>0.81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250E45E" w14:textId="77777777" w:rsidR="00F25904" w:rsidRPr="00157A4C" w:rsidRDefault="00F25904" w:rsidP="007B3509">
            <w:pPr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55C2A4" w14:textId="77777777" w:rsidR="00F25904" w:rsidRPr="000E1D19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0E1D19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918D4E9" w14:textId="77777777" w:rsidR="00F25904" w:rsidRPr="000E1D19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0E1D19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28ACC57D" w14:textId="77777777" w:rsidR="00F25904" w:rsidRPr="000E1D19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0E1D19">
              <w:rPr>
                <w:rFonts w:ascii="Times New Roman" w:hAnsi="Times New Roman" w:cs="Times New Roman"/>
              </w:rPr>
              <w:t>0.64</w:t>
            </w: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F25904" w:rsidRPr="000E1D19" w14:paraId="2F18E3A8" w14:textId="77777777" w:rsidTr="007B3509"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1B04F69C" w14:textId="77777777" w:rsidR="00F25904" w:rsidRPr="00D85FD8" w:rsidRDefault="00F25904" w:rsidP="007B350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5</w:t>
            </w:r>
            <w:r>
              <w:rPr>
                <w:rFonts w:ascii="Times New Roman" w:eastAsia="Calibri" w:hAnsi="Times New Roman" w:cs="Times New Roman"/>
                <w:lang w:val="en-US"/>
              </w:rPr>
              <w:t xml:space="preserve"> &amp; Gend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757DEA" w14:textId="77777777" w:rsidR="00F25904" w:rsidRPr="00C821A5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821A5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E6C392C" w14:textId="77777777" w:rsidR="00F25904" w:rsidRPr="00C821A5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821A5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8DA2B8B" w14:textId="77777777" w:rsidR="00F25904" w:rsidRPr="00C821A5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821A5">
              <w:rPr>
                <w:rFonts w:ascii="Times New Roman" w:hAnsi="Times New Roman" w:cs="Times New Roman"/>
              </w:rPr>
              <w:t>0.31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4C5562D" w14:textId="77777777" w:rsidR="00F25904" w:rsidRPr="00195958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187DEA7" w14:textId="77777777" w:rsidR="00F25904" w:rsidRPr="00157A4C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57A4C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475927F" w14:textId="77777777" w:rsidR="00F25904" w:rsidRPr="00157A4C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57A4C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D81E635" w14:textId="77777777" w:rsidR="00F25904" w:rsidRPr="00157A4C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57A4C">
              <w:rPr>
                <w:rFonts w:ascii="Times New Roman" w:hAnsi="Times New Roman" w:cs="Times New Roman"/>
              </w:rPr>
              <w:t>0.66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B695174" w14:textId="77777777" w:rsidR="00F25904" w:rsidRPr="00157A4C" w:rsidRDefault="00F25904" w:rsidP="007B3509">
            <w:pPr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2668C95" w14:textId="77777777" w:rsidR="00F25904" w:rsidRPr="000E1D19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0E1D19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32C07DF" w14:textId="77777777" w:rsidR="00F25904" w:rsidRPr="000E1D19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0E1D19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6B36C462" w14:textId="77777777" w:rsidR="00F25904" w:rsidRPr="000E1D19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0E1D19">
              <w:rPr>
                <w:rFonts w:ascii="Times New Roman" w:hAnsi="Times New Roman" w:cs="Times New Roman"/>
              </w:rPr>
              <w:t>0.542</w:t>
            </w:r>
          </w:p>
        </w:tc>
      </w:tr>
      <w:tr w:rsidR="00F25904" w:rsidRPr="000E1D19" w14:paraId="10168BFB" w14:textId="77777777" w:rsidTr="007B3509"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68E267D7" w14:textId="77777777" w:rsidR="00F25904" w:rsidRPr="00D85FD8" w:rsidRDefault="00F25904" w:rsidP="007B350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6</w:t>
            </w:r>
            <w:r>
              <w:rPr>
                <w:rFonts w:ascii="Times New Roman" w:eastAsia="Calibri" w:hAnsi="Times New Roman" w:cs="Times New Roman"/>
                <w:lang w:val="en-US"/>
              </w:rPr>
              <w:t xml:space="preserve"> &amp; Gend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B68BB4" w14:textId="77777777" w:rsidR="00F25904" w:rsidRPr="00C821A5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821A5">
              <w:rPr>
                <w:rFonts w:ascii="Times New Roman" w:hAnsi="Times New Roman" w:cs="Times New Roman"/>
              </w:rPr>
              <w:t>1.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61A681D" w14:textId="77777777" w:rsidR="00F25904" w:rsidRPr="00C821A5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821A5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E18CD58" w14:textId="77777777" w:rsidR="00F25904" w:rsidRPr="00C821A5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821A5">
              <w:rPr>
                <w:rFonts w:ascii="Times New Roman" w:hAnsi="Times New Roman" w:cs="Times New Roman"/>
              </w:rPr>
              <w:t>0.27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88A7445" w14:textId="77777777" w:rsidR="00F25904" w:rsidRPr="00195958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29B69F6" w14:textId="77777777" w:rsidR="00F25904" w:rsidRPr="00157A4C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57A4C">
              <w:rPr>
                <w:rFonts w:ascii="Times New Roman" w:hAnsi="Times New Roman" w:cs="Times New Roman"/>
              </w:rPr>
              <w:t>2.7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F3CD59D" w14:textId="77777777" w:rsidR="00F25904" w:rsidRPr="00157A4C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57A4C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BDBBA4E" w14:textId="77777777" w:rsidR="00F25904" w:rsidRPr="00157A4C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57A4C">
              <w:rPr>
                <w:rFonts w:ascii="Times New Roman" w:hAnsi="Times New Roman" w:cs="Times New Roman"/>
              </w:rPr>
              <w:t>0.09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7872D1C" w14:textId="77777777" w:rsidR="00F25904" w:rsidRPr="00157A4C" w:rsidRDefault="00F25904" w:rsidP="007B3509">
            <w:pPr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7DA5ECB" w14:textId="77777777" w:rsidR="00F25904" w:rsidRPr="000E1D19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0E1D19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F73607E" w14:textId="77777777" w:rsidR="00F25904" w:rsidRPr="000E1D19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0E1D19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0849BE4F" w14:textId="77777777" w:rsidR="00F25904" w:rsidRPr="000E1D19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0E1D19">
              <w:rPr>
                <w:rFonts w:ascii="Times New Roman" w:hAnsi="Times New Roman" w:cs="Times New Roman"/>
              </w:rPr>
              <w:t>0.49</w:t>
            </w: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F25904" w:rsidRPr="000E1D19" w14:paraId="2F6F2B5D" w14:textId="77777777" w:rsidTr="007B3509"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4C04E743" w14:textId="77777777" w:rsidR="00F25904" w:rsidRPr="00D85FD8" w:rsidRDefault="00F25904" w:rsidP="007B350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7</w:t>
            </w:r>
            <w:r>
              <w:rPr>
                <w:rFonts w:ascii="Times New Roman" w:eastAsia="Calibri" w:hAnsi="Times New Roman" w:cs="Times New Roman"/>
                <w:lang w:val="en-US"/>
              </w:rPr>
              <w:t xml:space="preserve"> &amp; Gend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28CF53" w14:textId="77777777" w:rsidR="00F25904" w:rsidRPr="00C821A5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821A5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FA6A91F" w14:textId="77777777" w:rsidR="00F25904" w:rsidRPr="00C821A5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821A5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7B301C6" w14:textId="77777777" w:rsidR="00F25904" w:rsidRPr="00C821A5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821A5">
              <w:rPr>
                <w:rFonts w:ascii="Times New Roman" w:hAnsi="Times New Roman" w:cs="Times New Roman"/>
              </w:rPr>
              <w:t>0.82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957D7FA" w14:textId="77777777" w:rsidR="00F25904" w:rsidRPr="00195958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0583DC" w14:textId="77777777" w:rsidR="00F25904" w:rsidRPr="00157A4C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57A4C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0A07A4B" w14:textId="77777777" w:rsidR="00F25904" w:rsidRPr="00157A4C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57A4C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7807440" w14:textId="77777777" w:rsidR="00F25904" w:rsidRPr="00157A4C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57A4C">
              <w:rPr>
                <w:rFonts w:ascii="Times New Roman" w:hAnsi="Times New Roman" w:cs="Times New Roman"/>
              </w:rPr>
              <w:t>0.96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5F88F64" w14:textId="77777777" w:rsidR="00F25904" w:rsidRPr="00157A4C" w:rsidRDefault="00F25904" w:rsidP="007B3509">
            <w:pPr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BA1EEDB" w14:textId="77777777" w:rsidR="00F25904" w:rsidRPr="000E1D19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0E1D19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E552764" w14:textId="77777777" w:rsidR="00F25904" w:rsidRPr="000E1D19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0E1D19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53D50D61" w14:textId="77777777" w:rsidR="00F25904" w:rsidRPr="000E1D19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0E1D19">
              <w:rPr>
                <w:rFonts w:ascii="Times New Roman" w:hAnsi="Times New Roman" w:cs="Times New Roman"/>
              </w:rPr>
              <w:t>0.79</w:t>
            </w: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F25904" w:rsidRPr="000E1D19" w14:paraId="7F19C328" w14:textId="77777777" w:rsidTr="007B3509"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56DF628E" w14:textId="77777777" w:rsidR="00F25904" w:rsidRPr="00D85FD8" w:rsidRDefault="00F25904" w:rsidP="007B350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8</w:t>
            </w:r>
            <w:r>
              <w:rPr>
                <w:rFonts w:ascii="Times New Roman" w:eastAsia="Calibri" w:hAnsi="Times New Roman" w:cs="Times New Roman"/>
                <w:lang w:val="en-US"/>
              </w:rPr>
              <w:t xml:space="preserve"> &amp; Gend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2D4BE45" w14:textId="77777777" w:rsidR="00F25904" w:rsidRPr="00C821A5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821A5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694515B" w14:textId="77777777" w:rsidR="00F25904" w:rsidRPr="00C821A5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821A5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301E64D" w14:textId="77777777" w:rsidR="00F25904" w:rsidRPr="00C821A5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821A5">
              <w:rPr>
                <w:rFonts w:ascii="Times New Roman" w:hAnsi="Times New Roman" w:cs="Times New Roman"/>
              </w:rPr>
              <w:t>0.94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AECF46F" w14:textId="77777777" w:rsidR="00F25904" w:rsidRPr="00195958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6A25B6" w14:textId="77777777" w:rsidR="00F25904" w:rsidRPr="00157A4C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57A4C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635735D" w14:textId="77777777" w:rsidR="00F25904" w:rsidRPr="00157A4C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57A4C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B976BC3" w14:textId="77777777" w:rsidR="00F25904" w:rsidRPr="00157A4C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57A4C">
              <w:rPr>
                <w:rFonts w:ascii="Times New Roman" w:hAnsi="Times New Roman" w:cs="Times New Roman"/>
              </w:rPr>
              <w:t>0.41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B0DDB6E" w14:textId="77777777" w:rsidR="00F25904" w:rsidRPr="00157A4C" w:rsidRDefault="00F25904" w:rsidP="007B3509">
            <w:pPr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DA7B84A" w14:textId="77777777" w:rsidR="00F25904" w:rsidRPr="000E1D19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0E1D19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655EAF7" w14:textId="77777777" w:rsidR="00F25904" w:rsidRPr="000E1D19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0E1D19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4923D7C7" w14:textId="77777777" w:rsidR="00F25904" w:rsidRPr="000E1D19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0E1D19">
              <w:rPr>
                <w:rFonts w:ascii="Times New Roman" w:hAnsi="Times New Roman" w:cs="Times New Roman"/>
              </w:rPr>
              <w:t>0.549</w:t>
            </w:r>
          </w:p>
        </w:tc>
      </w:tr>
      <w:tr w:rsidR="00F25904" w:rsidRPr="000E1D19" w14:paraId="56B650F5" w14:textId="77777777" w:rsidTr="007B3509"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1A60DBE1" w14:textId="77777777" w:rsidR="00F25904" w:rsidRPr="00D85FD8" w:rsidRDefault="00F25904" w:rsidP="007B350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9</w:t>
            </w:r>
            <w:r>
              <w:rPr>
                <w:rFonts w:ascii="Times New Roman" w:eastAsia="Calibri" w:hAnsi="Times New Roman" w:cs="Times New Roman"/>
                <w:lang w:val="en-US"/>
              </w:rPr>
              <w:t xml:space="preserve"> &amp; Gend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0E01471" w14:textId="77777777" w:rsidR="00F25904" w:rsidRPr="00C821A5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821A5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F7CF462" w14:textId="77777777" w:rsidR="00F25904" w:rsidRPr="00C821A5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821A5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7B862C9" w14:textId="77777777" w:rsidR="00F25904" w:rsidRPr="00C821A5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821A5">
              <w:rPr>
                <w:rFonts w:ascii="Times New Roman" w:hAnsi="Times New Roman" w:cs="Times New Roman"/>
              </w:rPr>
              <w:t>0.35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7B2BDB7" w14:textId="77777777" w:rsidR="00F25904" w:rsidRPr="00195958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2509B2" w14:textId="77777777" w:rsidR="00F25904" w:rsidRPr="00157A4C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57A4C">
              <w:rPr>
                <w:rFonts w:ascii="Times New Roman" w:hAnsi="Times New Roman" w:cs="Times New Roman"/>
              </w:rPr>
              <w:t>4.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AF1C103" w14:textId="77777777" w:rsidR="00F25904" w:rsidRPr="00157A4C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57A4C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78677A4" w14:textId="77777777" w:rsidR="00F25904" w:rsidRPr="00157A4C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57A4C">
              <w:rPr>
                <w:rFonts w:ascii="Times New Roman" w:hAnsi="Times New Roman" w:cs="Times New Roman"/>
              </w:rPr>
              <w:t>0.033</w:t>
            </w:r>
            <w:r w:rsidRPr="00C821A5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CA8A99D" w14:textId="77777777" w:rsidR="00F25904" w:rsidRPr="00157A4C" w:rsidRDefault="00F25904" w:rsidP="007B3509">
            <w:pPr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7FE079" w14:textId="77777777" w:rsidR="00F25904" w:rsidRPr="000E1D19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0E1D19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DD36623" w14:textId="77777777" w:rsidR="00F25904" w:rsidRPr="000E1D19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0E1D19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720220EE" w14:textId="77777777" w:rsidR="00F25904" w:rsidRPr="000E1D19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0E1D19">
              <w:rPr>
                <w:rFonts w:ascii="Times New Roman" w:hAnsi="Times New Roman" w:cs="Times New Roman"/>
              </w:rPr>
              <w:t>0.61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F25904" w:rsidRPr="000E1D19" w14:paraId="66D2F99C" w14:textId="77777777" w:rsidTr="007B3509"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2B4CA2A5" w14:textId="77777777" w:rsidR="00F25904" w:rsidRPr="00D85FD8" w:rsidRDefault="00F25904" w:rsidP="007B350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10</w:t>
            </w:r>
            <w:r>
              <w:rPr>
                <w:rFonts w:ascii="Times New Roman" w:eastAsia="Calibri" w:hAnsi="Times New Roman" w:cs="Times New Roman"/>
                <w:lang w:val="en-US"/>
              </w:rPr>
              <w:t xml:space="preserve"> &amp; Gender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6084D0A" w14:textId="77777777" w:rsidR="00F25904" w:rsidRPr="00C821A5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821A5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7803BD7" w14:textId="77777777" w:rsidR="00F25904" w:rsidRPr="00C821A5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821A5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D84A4B0" w14:textId="77777777" w:rsidR="00F25904" w:rsidRPr="00C821A5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821A5">
              <w:rPr>
                <w:rFonts w:ascii="Times New Roman" w:hAnsi="Times New Roman" w:cs="Times New Roman"/>
              </w:rPr>
              <w:t>0.71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4AEB7E6" w14:textId="77777777" w:rsidR="00F25904" w:rsidRPr="00195958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D1C2BB" w14:textId="77777777" w:rsidR="00F25904" w:rsidRPr="00157A4C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57A4C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328410B" w14:textId="77777777" w:rsidR="00F25904" w:rsidRPr="00157A4C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57A4C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A543D48" w14:textId="77777777" w:rsidR="00F25904" w:rsidRPr="00157A4C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57A4C">
              <w:rPr>
                <w:rFonts w:ascii="Times New Roman" w:hAnsi="Times New Roman" w:cs="Times New Roman"/>
              </w:rPr>
              <w:t>0.49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CBFB76B" w14:textId="77777777" w:rsidR="00F25904" w:rsidRPr="00157A4C" w:rsidRDefault="00F25904" w:rsidP="007B3509">
            <w:pPr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EC498E" w14:textId="77777777" w:rsidR="00F25904" w:rsidRPr="000E1D19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0E1D19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0CEA393" w14:textId="77777777" w:rsidR="00F25904" w:rsidRPr="000E1D19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0E1D19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42663A2F" w14:textId="77777777" w:rsidR="00F25904" w:rsidRPr="000E1D19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0E1D19">
              <w:rPr>
                <w:rFonts w:ascii="Times New Roman" w:hAnsi="Times New Roman" w:cs="Times New Roman"/>
              </w:rPr>
              <w:t>0.60</w:t>
            </w: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F25904" w:rsidRPr="000E1D19" w14:paraId="7603D0BE" w14:textId="77777777" w:rsidTr="007B3509"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46BEBC06" w14:textId="77777777" w:rsidR="00F25904" w:rsidRPr="00D85FD8" w:rsidRDefault="00F25904" w:rsidP="007B350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11</w:t>
            </w:r>
            <w:r>
              <w:rPr>
                <w:rFonts w:ascii="Times New Roman" w:eastAsia="Calibri" w:hAnsi="Times New Roman" w:cs="Times New Roman"/>
                <w:lang w:val="en-US"/>
              </w:rPr>
              <w:t xml:space="preserve"> &amp; Gend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E4010AB" w14:textId="77777777" w:rsidR="00F25904" w:rsidRPr="00C821A5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821A5">
              <w:rPr>
                <w:rFonts w:ascii="Times New Roman" w:hAnsi="Times New Roman" w:cs="Times New Roman"/>
              </w:rPr>
              <w:t>1.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ACC2579" w14:textId="77777777" w:rsidR="00F25904" w:rsidRPr="00C821A5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821A5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4C65306" w14:textId="77777777" w:rsidR="00F25904" w:rsidRPr="00C821A5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821A5">
              <w:rPr>
                <w:rFonts w:ascii="Times New Roman" w:hAnsi="Times New Roman" w:cs="Times New Roman"/>
              </w:rPr>
              <w:t>0.21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76BCC44" w14:textId="77777777" w:rsidR="00F25904" w:rsidRPr="00195958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884AA9" w14:textId="77777777" w:rsidR="00F25904" w:rsidRPr="00157A4C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57A4C">
              <w:rPr>
                <w:rFonts w:ascii="Times New Roman" w:hAnsi="Times New Roman" w:cs="Times New Roman"/>
              </w:rPr>
              <w:t>1.8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0A4F5D5" w14:textId="77777777" w:rsidR="00F25904" w:rsidRPr="00157A4C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57A4C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377CE50" w14:textId="77777777" w:rsidR="00F25904" w:rsidRPr="00157A4C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57A4C">
              <w:rPr>
                <w:rFonts w:ascii="Times New Roman" w:hAnsi="Times New Roman" w:cs="Times New Roman"/>
              </w:rPr>
              <w:t>0.17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632960D" w14:textId="77777777" w:rsidR="00F25904" w:rsidRPr="00157A4C" w:rsidRDefault="00F25904" w:rsidP="007B3509">
            <w:pPr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B33309" w14:textId="77777777" w:rsidR="00F25904" w:rsidRPr="000E1D19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0E1D19">
              <w:rPr>
                <w:rFonts w:ascii="Times New Roman" w:hAnsi="Times New Roman" w:cs="Times New Roman"/>
              </w:rPr>
              <w:t>3.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EB9B098" w14:textId="77777777" w:rsidR="00F25904" w:rsidRPr="000E1D19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0E1D19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44B88645" w14:textId="77777777" w:rsidR="00F25904" w:rsidRPr="000E1D19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0E1D19">
              <w:rPr>
                <w:rFonts w:ascii="Times New Roman" w:hAnsi="Times New Roman" w:cs="Times New Roman"/>
              </w:rPr>
              <w:t>0.06</w:t>
            </w: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F25904" w:rsidRPr="000E1D19" w14:paraId="304ED4F5" w14:textId="77777777" w:rsidTr="007B3509"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0B6BF466" w14:textId="77777777" w:rsidR="00F25904" w:rsidRPr="00D85FD8" w:rsidRDefault="00F25904" w:rsidP="007B350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12</w:t>
            </w:r>
            <w:r>
              <w:rPr>
                <w:rFonts w:ascii="Times New Roman" w:eastAsia="Calibri" w:hAnsi="Times New Roman" w:cs="Times New Roman"/>
                <w:lang w:val="en-US"/>
              </w:rPr>
              <w:t xml:space="preserve"> &amp; Gend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78BABC5" w14:textId="77777777" w:rsidR="00F25904" w:rsidRPr="00C821A5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821A5">
              <w:rPr>
                <w:rFonts w:ascii="Times New Roman" w:hAnsi="Times New Roman" w:cs="Times New Roman"/>
              </w:rPr>
              <w:t>4.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4497FAE" w14:textId="77777777" w:rsidR="00F25904" w:rsidRPr="00C821A5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821A5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2B40B42" w14:textId="77777777" w:rsidR="00F25904" w:rsidRPr="00C821A5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821A5">
              <w:rPr>
                <w:rFonts w:ascii="Times New Roman" w:hAnsi="Times New Roman" w:cs="Times New Roman"/>
              </w:rPr>
              <w:t>0.044</w:t>
            </w:r>
            <w:r w:rsidRPr="00C821A5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0209CAB" w14:textId="77777777" w:rsidR="00F25904" w:rsidRPr="00195958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E274714" w14:textId="77777777" w:rsidR="00F25904" w:rsidRPr="00157A4C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57A4C">
              <w:rPr>
                <w:rFonts w:ascii="Times New Roman" w:hAnsi="Times New Roman" w:cs="Times New Roman"/>
              </w:rPr>
              <w:t>3.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3DEA6F4" w14:textId="77777777" w:rsidR="00F25904" w:rsidRPr="00157A4C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57A4C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FB7AC90" w14:textId="77777777" w:rsidR="00F25904" w:rsidRPr="00157A4C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57A4C">
              <w:rPr>
                <w:rFonts w:ascii="Times New Roman" w:hAnsi="Times New Roman" w:cs="Times New Roman"/>
              </w:rPr>
              <w:t>0.06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4640CEB" w14:textId="77777777" w:rsidR="00F25904" w:rsidRPr="00157A4C" w:rsidRDefault="00F25904" w:rsidP="007B3509">
            <w:pPr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506FE8" w14:textId="77777777" w:rsidR="00F25904" w:rsidRPr="000E1D19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0E1D19">
              <w:rPr>
                <w:rFonts w:ascii="Times New Roman" w:hAnsi="Times New Roman" w:cs="Times New Roman"/>
              </w:rPr>
              <w:t>1.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1E1FDA3" w14:textId="77777777" w:rsidR="00F25904" w:rsidRPr="000E1D19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0E1D19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75CC0E55" w14:textId="77777777" w:rsidR="00F25904" w:rsidRPr="000E1D19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0E1D19">
              <w:rPr>
                <w:rFonts w:ascii="Times New Roman" w:hAnsi="Times New Roman" w:cs="Times New Roman"/>
              </w:rPr>
              <w:t>0.197</w:t>
            </w:r>
          </w:p>
        </w:tc>
      </w:tr>
      <w:tr w:rsidR="00F25904" w:rsidRPr="000E1D19" w14:paraId="606DE51B" w14:textId="77777777" w:rsidTr="007B3509"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5B4C7B11" w14:textId="77777777" w:rsidR="00F25904" w:rsidRPr="00D85FD8" w:rsidRDefault="00F25904" w:rsidP="007B3509">
            <w:pPr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1 &amp; A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01A20A2" w14:textId="77777777" w:rsidR="00F25904" w:rsidRPr="00C821A5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821A5">
              <w:rPr>
                <w:rFonts w:ascii="Times New Roman" w:hAnsi="Times New Roman" w:cs="Times New Roman"/>
              </w:rPr>
              <w:t>4.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5629815" w14:textId="77777777" w:rsidR="00F25904" w:rsidRPr="00C821A5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821A5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2711E11" w14:textId="77777777" w:rsidR="00F25904" w:rsidRPr="00C821A5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821A5">
              <w:rPr>
                <w:rFonts w:ascii="Times New Roman" w:hAnsi="Times New Roman" w:cs="Times New Roman"/>
              </w:rPr>
              <w:t>0.031</w:t>
            </w:r>
            <w:r w:rsidRPr="00C821A5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89B541B" w14:textId="77777777" w:rsidR="00F25904" w:rsidRPr="00195958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F67928" w14:textId="77777777" w:rsidR="00F25904" w:rsidRPr="00157A4C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57A4C">
              <w:rPr>
                <w:rFonts w:ascii="Times New Roman" w:hAnsi="Times New Roman" w:cs="Times New Roman"/>
              </w:rPr>
              <w:t>1.9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F92DC34" w14:textId="77777777" w:rsidR="00F25904" w:rsidRPr="00157A4C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57A4C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016AD94" w14:textId="77777777" w:rsidR="00F25904" w:rsidRPr="00157A4C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57A4C">
              <w:rPr>
                <w:rFonts w:ascii="Times New Roman" w:hAnsi="Times New Roman" w:cs="Times New Roman"/>
              </w:rPr>
              <w:t>0.16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10DD5D1" w14:textId="77777777" w:rsidR="00F25904" w:rsidRPr="00157A4C" w:rsidRDefault="00F25904" w:rsidP="007B3509">
            <w:pPr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AD07E9B" w14:textId="77777777" w:rsidR="00F25904" w:rsidRPr="000E1D19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0E1D19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B95C552" w14:textId="77777777" w:rsidR="00F25904" w:rsidRPr="000E1D19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0E1D19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5BBF996E" w14:textId="77777777" w:rsidR="00F25904" w:rsidRPr="000E1D19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0E1D19">
              <w:rPr>
                <w:rFonts w:ascii="Times New Roman" w:hAnsi="Times New Roman" w:cs="Times New Roman"/>
              </w:rPr>
              <w:t>0.383</w:t>
            </w:r>
          </w:p>
        </w:tc>
      </w:tr>
      <w:tr w:rsidR="00F25904" w:rsidRPr="000E1D19" w14:paraId="0C0F3967" w14:textId="77777777" w:rsidTr="007B3509"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72FB15F8" w14:textId="77777777" w:rsidR="00F25904" w:rsidRPr="00D85FD8" w:rsidRDefault="00F25904" w:rsidP="007B350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2</w:t>
            </w:r>
            <w:r>
              <w:rPr>
                <w:rFonts w:ascii="Times New Roman" w:eastAsia="Calibri" w:hAnsi="Times New Roman" w:cs="Times New Roman"/>
                <w:lang w:val="en-US"/>
              </w:rPr>
              <w:t xml:space="preserve"> &amp; A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86D124" w14:textId="77777777" w:rsidR="00F25904" w:rsidRPr="00C821A5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821A5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0122A45" w14:textId="77777777" w:rsidR="00F25904" w:rsidRPr="00C821A5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821A5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3EC6AE4" w14:textId="77777777" w:rsidR="00F25904" w:rsidRPr="00C821A5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821A5">
              <w:rPr>
                <w:rFonts w:ascii="Times New Roman" w:hAnsi="Times New Roman" w:cs="Times New Roman"/>
              </w:rPr>
              <w:t>0.46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FCD6DCA" w14:textId="77777777" w:rsidR="00F25904" w:rsidRPr="00195958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6F9CABB" w14:textId="77777777" w:rsidR="00F25904" w:rsidRPr="00157A4C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57A4C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7E33496" w14:textId="77777777" w:rsidR="00F25904" w:rsidRPr="00157A4C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57A4C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265315D" w14:textId="77777777" w:rsidR="00F25904" w:rsidRPr="00157A4C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57A4C">
              <w:rPr>
                <w:rFonts w:ascii="Times New Roman" w:hAnsi="Times New Roman" w:cs="Times New Roman"/>
              </w:rPr>
              <w:t>0.45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F239295" w14:textId="77777777" w:rsidR="00F25904" w:rsidRPr="00157A4C" w:rsidRDefault="00F25904" w:rsidP="007B3509">
            <w:pPr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BB10C7" w14:textId="77777777" w:rsidR="00F25904" w:rsidRPr="000E1D19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0E1D19">
              <w:rPr>
                <w:rFonts w:ascii="Times New Roman" w:hAnsi="Times New Roman" w:cs="Times New Roman"/>
              </w:rPr>
              <w:t>1.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D7F9A67" w14:textId="77777777" w:rsidR="00F25904" w:rsidRPr="000E1D19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0E1D19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635341C6" w14:textId="77777777" w:rsidR="00F25904" w:rsidRPr="000E1D19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0E1D19">
              <w:rPr>
                <w:rFonts w:ascii="Times New Roman" w:hAnsi="Times New Roman" w:cs="Times New Roman"/>
              </w:rPr>
              <w:t>0.230</w:t>
            </w:r>
          </w:p>
        </w:tc>
      </w:tr>
      <w:tr w:rsidR="00F25904" w:rsidRPr="000E1D19" w14:paraId="6D154722" w14:textId="77777777" w:rsidTr="007B3509"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3F19CA2F" w14:textId="77777777" w:rsidR="00F25904" w:rsidRPr="00D85FD8" w:rsidRDefault="00F25904" w:rsidP="007B350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3</w:t>
            </w:r>
            <w:r>
              <w:rPr>
                <w:rFonts w:ascii="Times New Roman" w:eastAsia="Calibri" w:hAnsi="Times New Roman" w:cs="Times New Roman"/>
                <w:lang w:val="en-US"/>
              </w:rPr>
              <w:t xml:space="preserve"> &amp; A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B6E3587" w14:textId="77777777" w:rsidR="00F25904" w:rsidRPr="00C821A5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821A5">
              <w:rPr>
                <w:rFonts w:ascii="Times New Roman" w:hAnsi="Times New Roman" w:cs="Times New Roman"/>
              </w:rPr>
              <w:t>1.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E086EAF" w14:textId="77777777" w:rsidR="00F25904" w:rsidRPr="00C821A5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821A5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48B05F8" w14:textId="77777777" w:rsidR="00F25904" w:rsidRPr="00C821A5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821A5">
              <w:rPr>
                <w:rFonts w:ascii="Times New Roman" w:hAnsi="Times New Roman" w:cs="Times New Roman"/>
              </w:rPr>
              <w:t>0.28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470BF21" w14:textId="77777777" w:rsidR="00F25904" w:rsidRPr="00195958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612C21" w14:textId="77777777" w:rsidR="00F25904" w:rsidRPr="00157A4C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57A4C">
              <w:rPr>
                <w:rFonts w:ascii="Times New Roman" w:hAnsi="Times New Roman" w:cs="Times New Roman"/>
              </w:rPr>
              <w:t>3.8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EE6D157" w14:textId="77777777" w:rsidR="00F25904" w:rsidRPr="00157A4C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57A4C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7F9F143" w14:textId="77777777" w:rsidR="00F25904" w:rsidRPr="00157A4C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57A4C">
              <w:rPr>
                <w:rFonts w:ascii="Times New Roman" w:hAnsi="Times New Roman" w:cs="Times New Roman"/>
              </w:rPr>
              <w:t>0.049</w:t>
            </w:r>
            <w:r w:rsidRPr="00C821A5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AA97E84" w14:textId="77777777" w:rsidR="00F25904" w:rsidRPr="00157A4C" w:rsidRDefault="00F25904" w:rsidP="007B3509">
            <w:pPr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3676C70" w14:textId="77777777" w:rsidR="00F25904" w:rsidRPr="000E1D19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0E1D19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1B7E067" w14:textId="77777777" w:rsidR="00F25904" w:rsidRPr="000E1D19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0E1D19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56288F7B" w14:textId="77777777" w:rsidR="00F25904" w:rsidRPr="000E1D19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0E1D19">
              <w:rPr>
                <w:rFonts w:ascii="Times New Roman" w:hAnsi="Times New Roman" w:cs="Times New Roman"/>
              </w:rPr>
              <w:t>0.35</w:t>
            </w: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F25904" w:rsidRPr="000E1D19" w14:paraId="1062C2E9" w14:textId="77777777" w:rsidTr="007B3509"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6456E14E" w14:textId="77777777" w:rsidR="00F25904" w:rsidRPr="00D85FD8" w:rsidRDefault="00F25904" w:rsidP="007B350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4</w:t>
            </w:r>
            <w:r>
              <w:rPr>
                <w:rFonts w:ascii="Times New Roman" w:eastAsia="Calibri" w:hAnsi="Times New Roman" w:cs="Times New Roman"/>
                <w:lang w:val="en-US"/>
              </w:rPr>
              <w:t xml:space="preserve"> &amp; A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40E5436" w14:textId="77777777" w:rsidR="00F25904" w:rsidRPr="00C821A5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821A5">
              <w:rPr>
                <w:rFonts w:ascii="Times New Roman" w:hAnsi="Times New Roman" w:cs="Times New Roman"/>
              </w:rPr>
              <w:t>2.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4C18484" w14:textId="77777777" w:rsidR="00F25904" w:rsidRPr="00C821A5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821A5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F05A12E" w14:textId="77777777" w:rsidR="00F25904" w:rsidRPr="00C821A5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821A5">
              <w:rPr>
                <w:rFonts w:ascii="Times New Roman" w:hAnsi="Times New Roman" w:cs="Times New Roman"/>
              </w:rPr>
              <w:t>0.11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6054AC3" w14:textId="77777777" w:rsidR="00F25904" w:rsidRPr="00195958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11E7CA" w14:textId="77777777" w:rsidR="00F25904" w:rsidRPr="00157A4C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57A4C">
              <w:rPr>
                <w:rFonts w:ascii="Times New Roman" w:hAnsi="Times New Roman" w:cs="Times New Roman"/>
              </w:rPr>
              <w:t>2.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DF61F20" w14:textId="77777777" w:rsidR="00F25904" w:rsidRPr="00157A4C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57A4C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614FA4B" w14:textId="77777777" w:rsidR="00F25904" w:rsidRPr="00157A4C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57A4C">
              <w:rPr>
                <w:rFonts w:ascii="Times New Roman" w:hAnsi="Times New Roman" w:cs="Times New Roman"/>
              </w:rPr>
              <w:t>0.14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DD31020" w14:textId="77777777" w:rsidR="00F25904" w:rsidRPr="00157A4C" w:rsidRDefault="00F25904" w:rsidP="007B3509">
            <w:pPr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1E5F49" w14:textId="77777777" w:rsidR="00F25904" w:rsidRPr="000E1D19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0E1D19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93A4E2F" w14:textId="77777777" w:rsidR="00F25904" w:rsidRPr="000E1D19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0E1D19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0CD632AD" w14:textId="77777777" w:rsidR="00F25904" w:rsidRPr="000E1D19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0E1D19">
              <w:rPr>
                <w:rFonts w:ascii="Times New Roman" w:hAnsi="Times New Roman" w:cs="Times New Roman"/>
              </w:rPr>
              <w:t>0.383</w:t>
            </w:r>
          </w:p>
        </w:tc>
      </w:tr>
      <w:tr w:rsidR="00F25904" w:rsidRPr="000E1D19" w14:paraId="33722C2F" w14:textId="77777777" w:rsidTr="007B3509"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37DC10A1" w14:textId="77777777" w:rsidR="00F25904" w:rsidRPr="00D85FD8" w:rsidRDefault="00F25904" w:rsidP="007B350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5</w:t>
            </w:r>
            <w:r>
              <w:rPr>
                <w:rFonts w:ascii="Times New Roman" w:eastAsia="Calibri" w:hAnsi="Times New Roman" w:cs="Times New Roman"/>
                <w:lang w:val="en-US"/>
              </w:rPr>
              <w:t xml:space="preserve"> &amp; A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076BBDF" w14:textId="77777777" w:rsidR="00F25904" w:rsidRPr="00C821A5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821A5">
              <w:rPr>
                <w:rFonts w:ascii="Times New Roman" w:hAnsi="Times New Roman" w:cs="Times New Roman"/>
              </w:rPr>
              <w:t>3.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6120326" w14:textId="77777777" w:rsidR="00F25904" w:rsidRPr="00C821A5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821A5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C0F97ED" w14:textId="77777777" w:rsidR="00F25904" w:rsidRPr="00C821A5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821A5">
              <w:rPr>
                <w:rFonts w:ascii="Times New Roman" w:hAnsi="Times New Roman" w:cs="Times New Roman"/>
              </w:rPr>
              <w:t>0.07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D44581C" w14:textId="77777777" w:rsidR="00F25904" w:rsidRPr="00195958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1F4EB23" w14:textId="77777777" w:rsidR="00F25904" w:rsidRPr="00157A4C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57A4C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BED63B3" w14:textId="77777777" w:rsidR="00F25904" w:rsidRPr="00157A4C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57A4C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D169687" w14:textId="77777777" w:rsidR="00F25904" w:rsidRPr="00157A4C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57A4C">
              <w:rPr>
                <w:rFonts w:ascii="Times New Roman" w:hAnsi="Times New Roman" w:cs="Times New Roman"/>
              </w:rPr>
              <w:t>0.32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699A457" w14:textId="77777777" w:rsidR="00F25904" w:rsidRPr="00157A4C" w:rsidRDefault="00F25904" w:rsidP="007B3509">
            <w:pPr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427BA4" w14:textId="77777777" w:rsidR="00F25904" w:rsidRPr="000E1D19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0E1D19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48E1AD8" w14:textId="77777777" w:rsidR="00F25904" w:rsidRPr="000E1D19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0E1D19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7AA8A941" w14:textId="77777777" w:rsidR="00F25904" w:rsidRPr="000E1D19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0E1D19">
              <w:rPr>
                <w:rFonts w:ascii="Times New Roman" w:hAnsi="Times New Roman" w:cs="Times New Roman"/>
              </w:rPr>
              <w:t>0.58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F25904" w:rsidRPr="000E1D19" w14:paraId="2303080A" w14:textId="77777777" w:rsidTr="007B3509"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3E15CD6F" w14:textId="77777777" w:rsidR="00F25904" w:rsidRPr="00D85FD8" w:rsidRDefault="00F25904" w:rsidP="007B350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6</w:t>
            </w:r>
            <w:r>
              <w:rPr>
                <w:rFonts w:ascii="Times New Roman" w:eastAsia="Calibri" w:hAnsi="Times New Roman" w:cs="Times New Roman"/>
                <w:lang w:val="en-US"/>
              </w:rPr>
              <w:t xml:space="preserve"> &amp; A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76E44D" w14:textId="77777777" w:rsidR="00F25904" w:rsidRPr="00C821A5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821A5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D215B08" w14:textId="77777777" w:rsidR="00F25904" w:rsidRPr="00C821A5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821A5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3ADFB74" w14:textId="77777777" w:rsidR="00F25904" w:rsidRPr="00C821A5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821A5">
              <w:rPr>
                <w:rFonts w:ascii="Times New Roman" w:hAnsi="Times New Roman" w:cs="Times New Roman"/>
              </w:rPr>
              <w:t>0.93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49457CC" w14:textId="77777777" w:rsidR="00F25904" w:rsidRPr="00195958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F911F7" w14:textId="77777777" w:rsidR="00F25904" w:rsidRPr="00157A4C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57A4C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332F6F0" w14:textId="77777777" w:rsidR="00F25904" w:rsidRPr="00157A4C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57A4C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5383698" w14:textId="77777777" w:rsidR="00F25904" w:rsidRPr="00157A4C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57A4C">
              <w:rPr>
                <w:rFonts w:ascii="Times New Roman" w:hAnsi="Times New Roman" w:cs="Times New Roman"/>
              </w:rPr>
              <w:t>0.36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8934427" w14:textId="77777777" w:rsidR="00F25904" w:rsidRPr="00157A4C" w:rsidRDefault="00F25904" w:rsidP="007B3509">
            <w:pPr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AA6B55" w14:textId="77777777" w:rsidR="00F25904" w:rsidRPr="000E1D19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0E1D19">
              <w:rPr>
                <w:rFonts w:ascii="Times New Roman" w:hAnsi="Times New Roman" w:cs="Times New Roman"/>
              </w:rPr>
              <w:t>1.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8E44338" w14:textId="77777777" w:rsidR="00F25904" w:rsidRPr="000E1D19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0E1D19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07F37CAF" w14:textId="77777777" w:rsidR="00F25904" w:rsidRPr="000E1D19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0E1D19">
              <w:rPr>
                <w:rFonts w:ascii="Times New Roman" w:hAnsi="Times New Roman" w:cs="Times New Roman"/>
              </w:rPr>
              <w:t>0.235</w:t>
            </w:r>
          </w:p>
        </w:tc>
      </w:tr>
      <w:tr w:rsidR="00F25904" w:rsidRPr="000E1D19" w14:paraId="3A05F727" w14:textId="77777777" w:rsidTr="007B3509"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46581F87" w14:textId="77777777" w:rsidR="00F25904" w:rsidRPr="00D85FD8" w:rsidRDefault="00F25904" w:rsidP="007B350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7</w:t>
            </w:r>
            <w:r>
              <w:rPr>
                <w:rFonts w:ascii="Times New Roman" w:eastAsia="Calibri" w:hAnsi="Times New Roman" w:cs="Times New Roman"/>
                <w:lang w:val="en-US"/>
              </w:rPr>
              <w:t xml:space="preserve"> &amp; A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BE6B37" w14:textId="77777777" w:rsidR="00F25904" w:rsidRPr="00C821A5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821A5">
              <w:rPr>
                <w:rFonts w:ascii="Times New Roman" w:hAnsi="Times New Roman" w:cs="Times New Roman"/>
              </w:rPr>
              <w:t>1.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D23E968" w14:textId="77777777" w:rsidR="00F25904" w:rsidRPr="00C821A5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821A5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5BE1F1B" w14:textId="77777777" w:rsidR="00F25904" w:rsidRPr="00C821A5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821A5">
              <w:rPr>
                <w:rFonts w:ascii="Times New Roman" w:hAnsi="Times New Roman" w:cs="Times New Roman"/>
              </w:rPr>
              <w:t>0.25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9BC5755" w14:textId="77777777" w:rsidR="00F25904" w:rsidRPr="00195958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6F098E" w14:textId="77777777" w:rsidR="00F25904" w:rsidRPr="00157A4C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57A4C">
              <w:rPr>
                <w:rFonts w:ascii="Times New Roman" w:hAnsi="Times New Roman" w:cs="Times New Roman"/>
              </w:rPr>
              <w:t>2.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3CE76D5" w14:textId="77777777" w:rsidR="00F25904" w:rsidRPr="00157A4C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57A4C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2B1B8F4" w14:textId="77777777" w:rsidR="00F25904" w:rsidRPr="00157A4C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57A4C">
              <w:rPr>
                <w:rFonts w:ascii="Times New Roman" w:hAnsi="Times New Roman" w:cs="Times New Roman"/>
              </w:rPr>
              <w:t>0.14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7110782" w14:textId="77777777" w:rsidR="00F25904" w:rsidRPr="00157A4C" w:rsidRDefault="00F25904" w:rsidP="007B3509">
            <w:pPr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35A0023" w14:textId="77777777" w:rsidR="00F25904" w:rsidRPr="000E1D19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0E1D19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EC41D81" w14:textId="77777777" w:rsidR="00F25904" w:rsidRPr="000E1D19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0E1D19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14AC88BA" w14:textId="77777777" w:rsidR="00F25904" w:rsidRPr="000E1D19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0E1D19">
              <w:rPr>
                <w:rFonts w:ascii="Times New Roman" w:hAnsi="Times New Roman" w:cs="Times New Roman"/>
              </w:rPr>
              <w:t>0.380</w:t>
            </w:r>
          </w:p>
        </w:tc>
      </w:tr>
      <w:tr w:rsidR="00F25904" w:rsidRPr="000E1D19" w14:paraId="4A1B3826" w14:textId="77777777" w:rsidTr="007B3509"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11E753C2" w14:textId="77777777" w:rsidR="00F25904" w:rsidRPr="00D85FD8" w:rsidRDefault="00F25904" w:rsidP="007B350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8</w:t>
            </w:r>
            <w:r>
              <w:rPr>
                <w:rFonts w:ascii="Times New Roman" w:eastAsia="Calibri" w:hAnsi="Times New Roman" w:cs="Times New Roman"/>
                <w:lang w:val="en-US"/>
              </w:rPr>
              <w:t xml:space="preserve"> &amp; A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28502FA" w14:textId="77777777" w:rsidR="00F25904" w:rsidRPr="00C821A5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821A5"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3D0384A" w14:textId="77777777" w:rsidR="00F25904" w:rsidRPr="00C821A5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821A5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60C584F" w14:textId="77777777" w:rsidR="00F25904" w:rsidRPr="00C821A5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821A5">
              <w:rPr>
                <w:rFonts w:ascii="Times New Roman" w:hAnsi="Times New Roman" w:cs="Times New Roman"/>
              </w:rPr>
              <w:t>0.26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2A4980D" w14:textId="77777777" w:rsidR="00F25904" w:rsidRPr="00195958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6A2442" w14:textId="77777777" w:rsidR="00F25904" w:rsidRPr="00157A4C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57A4C">
              <w:rPr>
                <w:rFonts w:ascii="Times New Roman" w:hAnsi="Times New Roman" w:cs="Times New Roman"/>
              </w:rPr>
              <w:t>2.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5FDC36F" w14:textId="77777777" w:rsidR="00F25904" w:rsidRPr="00157A4C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57A4C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33F296E" w14:textId="77777777" w:rsidR="00F25904" w:rsidRPr="00157A4C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57A4C">
              <w:rPr>
                <w:rFonts w:ascii="Times New Roman" w:hAnsi="Times New Roman" w:cs="Times New Roman"/>
              </w:rPr>
              <w:t>0.11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9252BF6" w14:textId="77777777" w:rsidR="00F25904" w:rsidRPr="00157A4C" w:rsidRDefault="00F25904" w:rsidP="007B3509">
            <w:pPr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21475C0" w14:textId="77777777" w:rsidR="00F25904" w:rsidRPr="000E1D19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0E1D19">
              <w:rPr>
                <w:rFonts w:ascii="Times New Roman" w:hAnsi="Times New Roman" w:cs="Times New Roman"/>
              </w:rPr>
              <w:t>1.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5F62A7A" w14:textId="77777777" w:rsidR="00F25904" w:rsidRPr="000E1D19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0E1D19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7FC88174" w14:textId="77777777" w:rsidR="00F25904" w:rsidRPr="000E1D19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0E1D19">
              <w:rPr>
                <w:rFonts w:ascii="Times New Roman" w:hAnsi="Times New Roman" w:cs="Times New Roman"/>
              </w:rPr>
              <w:t>0.23</w:t>
            </w: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F25904" w:rsidRPr="000E1D19" w14:paraId="1FB1DFA7" w14:textId="77777777" w:rsidTr="007B3509"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1145F122" w14:textId="77777777" w:rsidR="00F25904" w:rsidRPr="00D85FD8" w:rsidRDefault="00F25904" w:rsidP="007B350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9</w:t>
            </w:r>
            <w:r>
              <w:rPr>
                <w:rFonts w:ascii="Times New Roman" w:eastAsia="Calibri" w:hAnsi="Times New Roman" w:cs="Times New Roman"/>
                <w:lang w:val="en-US"/>
              </w:rPr>
              <w:t xml:space="preserve"> &amp; A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406B56" w14:textId="77777777" w:rsidR="00F25904" w:rsidRPr="00C821A5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821A5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9628EBF" w14:textId="77777777" w:rsidR="00F25904" w:rsidRPr="00C821A5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821A5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50AFA51" w14:textId="77777777" w:rsidR="00F25904" w:rsidRPr="00C821A5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821A5">
              <w:rPr>
                <w:rFonts w:ascii="Times New Roman" w:hAnsi="Times New Roman" w:cs="Times New Roman"/>
              </w:rPr>
              <w:t>0.47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131F9D3" w14:textId="77777777" w:rsidR="00F25904" w:rsidRPr="00195958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49EBFE" w14:textId="77777777" w:rsidR="00F25904" w:rsidRPr="00157A4C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57A4C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FEF4F07" w14:textId="77777777" w:rsidR="00F25904" w:rsidRPr="00157A4C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57A4C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AB7C4FD" w14:textId="77777777" w:rsidR="00F25904" w:rsidRPr="00157A4C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57A4C">
              <w:rPr>
                <w:rFonts w:ascii="Times New Roman" w:hAnsi="Times New Roman" w:cs="Times New Roman"/>
              </w:rPr>
              <w:t>0.64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70D0B16" w14:textId="77777777" w:rsidR="00F25904" w:rsidRPr="00157A4C" w:rsidRDefault="00F25904" w:rsidP="007B3509">
            <w:pPr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6EF10F" w14:textId="77777777" w:rsidR="00F25904" w:rsidRPr="000E1D19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0E1D19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D228A6B" w14:textId="77777777" w:rsidR="00F25904" w:rsidRPr="000E1D19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0E1D19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2124E6AB" w14:textId="77777777" w:rsidR="00F25904" w:rsidRPr="000E1D19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0E1D19">
              <w:rPr>
                <w:rFonts w:ascii="Times New Roman" w:hAnsi="Times New Roman" w:cs="Times New Roman"/>
              </w:rPr>
              <w:t>0.99</w:t>
            </w: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F25904" w:rsidRPr="000E1D19" w14:paraId="6DF6F7D9" w14:textId="77777777" w:rsidTr="007B3509"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05DDBF9F" w14:textId="77777777" w:rsidR="00F25904" w:rsidRPr="00D85FD8" w:rsidRDefault="00F25904" w:rsidP="007B350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10</w:t>
            </w:r>
            <w:r>
              <w:rPr>
                <w:rFonts w:ascii="Times New Roman" w:eastAsia="Calibri" w:hAnsi="Times New Roman" w:cs="Times New Roman"/>
                <w:lang w:val="en-US"/>
              </w:rPr>
              <w:t xml:space="preserve"> &amp; Ag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70CE1D9" w14:textId="77777777" w:rsidR="00F25904" w:rsidRPr="00C821A5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821A5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4410651" w14:textId="77777777" w:rsidR="00F25904" w:rsidRPr="00C821A5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821A5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D9C2C04" w14:textId="77777777" w:rsidR="00F25904" w:rsidRPr="00C821A5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821A5">
              <w:rPr>
                <w:rFonts w:ascii="Times New Roman" w:hAnsi="Times New Roman" w:cs="Times New Roman"/>
              </w:rPr>
              <w:t>0.30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B516015" w14:textId="77777777" w:rsidR="00F25904" w:rsidRPr="00195958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DFDC2B" w14:textId="77777777" w:rsidR="00F25904" w:rsidRPr="00157A4C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57A4C">
              <w:rPr>
                <w:rFonts w:ascii="Times New Roman" w:hAnsi="Times New Roman" w:cs="Times New Roman"/>
              </w:rPr>
              <w:t>3.9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60E55F6" w14:textId="77777777" w:rsidR="00F25904" w:rsidRPr="00157A4C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57A4C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F04670D" w14:textId="77777777" w:rsidR="00F25904" w:rsidRPr="00157A4C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57A4C">
              <w:rPr>
                <w:rFonts w:ascii="Times New Roman" w:hAnsi="Times New Roman" w:cs="Times New Roman"/>
              </w:rPr>
              <w:t>0.04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6F24FC4" w14:textId="77777777" w:rsidR="00F25904" w:rsidRPr="00157A4C" w:rsidRDefault="00F25904" w:rsidP="007B3509">
            <w:pPr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EAD75C" w14:textId="77777777" w:rsidR="00F25904" w:rsidRPr="000E1D19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0E1D19">
              <w:rPr>
                <w:rFonts w:ascii="Times New Roman" w:hAnsi="Times New Roman" w:cs="Times New Roman"/>
              </w:rPr>
              <w:t>1.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454D75D" w14:textId="77777777" w:rsidR="00F25904" w:rsidRPr="000E1D19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0E1D19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15D6D6B1" w14:textId="77777777" w:rsidR="00F25904" w:rsidRPr="000E1D19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0E1D19">
              <w:rPr>
                <w:rFonts w:ascii="Times New Roman" w:hAnsi="Times New Roman" w:cs="Times New Roman"/>
              </w:rPr>
              <w:t>0.250</w:t>
            </w:r>
          </w:p>
        </w:tc>
      </w:tr>
      <w:tr w:rsidR="00F25904" w:rsidRPr="000E1D19" w14:paraId="6A3AD3A5" w14:textId="77777777" w:rsidTr="007B3509"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368F3ED6" w14:textId="77777777" w:rsidR="00F25904" w:rsidRPr="00D85FD8" w:rsidRDefault="00F25904" w:rsidP="007B350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11</w:t>
            </w:r>
            <w:r>
              <w:rPr>
                <w:rFonts w:ascii="Times New Roman" w:eastAsia="Calibri" w:hAnsi="Times New Roman" w:cs="Times New Roman"/>
                <w:lang w:val="en-US"/>
              </w:rPr>
              <w:t xml:space="preserve"> &amp; A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06A6D16" w14:textId="77777777" w:rsidR="00F25904" w:rsidRPr="00C821A5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821A5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DE7BA8F" w14:textId="77777777" w:rsidR="00F25904" w:rsidRPr="00C821A5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821A5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DECEA6C" w14:textId="77777777" w:rsidR="00F25904" w:rsidRPr="00C821A5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821A5">
              <w:rPr>
                <w:rFonts w:ascii="Times New Roman" w:hAnsi="Times New Roman" w:cs="Times New Roman"/>
              </w:rPr>
              <w:t>0.85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4EA0F6B" w14:textId="77777777" w:rsidR="00F25904" w:rsidRPr="00195958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5E6212" w14:textId="77777777" w:rsidR="00F25904" w:rsidRPr="00157A4C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57A4C">
              <w:rPr>
                <w:rFonts w:ascii="Times New Roman" w:hAnsi="Times New Roman" w:cs="Times New Roman"/>
              </w:rPr>
              <w:t>1.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9E54373" w14:textId="77777777" w:rsidR="00F25904" w:rsidRPr="00157A4C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57A4C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B5976BB" w14:textId="77777777" w:rsidR="00F25904" w:rsidRPr="00157A4C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57A4C">
              <w:rPr>
                <w:rFonts w:ascii="Times New Roman" w:hAnsi="Times New Roman" w:cs="Times New Roman"/>
              </w:rPr>
              <w:t>0.25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22CC99D" w14:textId="77777777" w:rsidR="00F25904" w:rsidRPr="00157A4C" w:rsidRDefault="00F25904" w:rsidP="007B3509">
            <w:pPr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3F522B" w14:textId="77777777" w:rsidR="00F25904" w:rsidRPr="000E1D19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0E1D19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740160F" w14:textId="77777777" w:rsidR="00F25904" w:rsidRPr="000E1D19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0E1D19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509B2081" w14:textId="77777777" w:rsidR="00F25904" w:rsidRPr="000E1D19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0E1D19">
              <w:rPr>
                <w:rFonts w:ascii="Times New Roman" w:hAnsi="Times New Roman" w:cs="Times New Roman"/>
              </w:rPr>
              <w:t>0.75</w:t>
            </w: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F25904" w:rsidRPr="000E1D19" w14:paraId="7CF09560" w14:textId="77777777" w:rsidTr="007B3509">
        <w:tc>
          <w:tcPr>
            <w:tcW w:w="2835" w:type="dxa"/>
            <w:tcBorders>
              <w:top w:val="nil"/>
              <w:right w:val="nil"/>
            </w:tcBorders>
          </w:tcPr>
          <w:p w14:paraId="6DD65886" w14:textId="77777777" w:rsidR="00F25904" w:rsidRPr="00D85FD8" w:rsidRDefault="00F25904" w:rsidP="007B350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85FD8">
              <w:rPr>
                <w:rFonts w:ascii="Times New Roman" w:eastAsia="Calibri" w:hAnsi="Times New Roman" w:cs="Times New Roman"/>
                <w:lang w:val="en-US"/>
              </w:rPr>
              <w:t>12</w:t>
            </w:r>
            <w:r>
              <w:rPr>
                <w:rFonts w:ascii="Times New Roman" w:eastAsia="Calibri" w:hAnsi="Times New Roman" w:cs="Times New Roman"/>
                <w:lang w:val="en-US"/>
              </w:rPr>
              <w:t xml:space="preserve"> &amp; Age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530F08FC" w14:textId="77777777" w:rsidR="00F25904" w:rsidRPr="00C821A5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821A5">
              <w:rPr>
                <w:rFonts w:ascii="Times New Roman" w:hAnsi="Times New Roman" w:cs="Times New Roman"/>
              </w:rPr>
              <w:t>1.42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14:paraId="02D89294" w14:textId="77777777" w:rsidR="00F25904" w:rsidRPr="00C821A5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821A5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14:paraId="497BE1E0" w14:textId="77777777" w:rsidR="00F25904" w:rsidRPr="00C821A5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821A5">
              <w:rPr>
                <w:rFonts w:ascii="Times New Roman" w:hAnsi="Times New Roman" w:cs="Times New Roman"/>
              </w:rPr>
              <w:t>0.233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14:paraId="30952B5D" w14:textId="77777777" w:rsidR="00F25904" w:rsidRPr="00195958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65AD6939" w14:textId="77777777" w:rsidR="00F25904" w:rsidRPr="00157A4C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57A4C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14:paraId="48AA92C3" w14:textId="77777777" w:rsidR="00F25904" w:rsidRPr="00157A4C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57A4C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52CD21A0" w14:textId="77777777" w:rsidR="00F25904" w:rsidRPr="00157A4C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57A4C">
              <w:rPr>
                <w:rFonts w:ascii="Times New Roman" w:hAnsi="Times New Roman" w:cs="Times New Roman"/>
              </w:rPr>
              <w:t>0.345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228FC859" w14:textId="77777777" w:rsidR="00F25904" w:rsidRPr="00157A4C" w:rsidRDefault="00F25904" w:rsidP="007B3509">
            <w:pPr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0105D447" w14:textId="77777777" w:rsidR="00F25904" w:rsidRPr="000E1D19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0E1D19">
              <w:rPr>
                <w:rFonts w:ascii="Times New Roman" w:hAnsi="Times New Roman" w:cs="Times New Roman"/>
              </w:rPr>
              <w:t>4.68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14:paraId="57AD6861" w14:textId="77777777" w:rsidR="00F25904" w:rsidRPr="000E1D19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0E1D19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</w:tcBorders>
          </w:tcPr>
          <w:p w14:paraId="328A411C" w14:textId="77777777" w:rsidR="00F25904" w:rsidRPr="000E1D19" w:rsidRDefault="00F2590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0E1D19">
              <w:rPr>
                <w:rFonts w:ascii="Times New Roman" w:hAnsi="Times New Roman" w:cs="Times New Roman"/>
              </w:rPr>
              <w:t>0.03</w:t>
            </w:r>
            <w:r>
              <w:rPr>
                <w:rFonts w:ascii="Times New Roman" w:hAnsi="Times New Roman" w:cs="Times New Roman"/>
              </w:rPr>
              <w:t>1</w:t>
            </w:r>
            <w:r w:rsidRPr="00C821A5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</w:tr>
    </w:tbl>
    <w:p w14:paraId="08194DCC" w14:textId="67BD17E0" w:rsidR="00690417" w:rsidRDefault="00F25904" w:rsidP="00F25904">
      <w:r w:rsidRPr="006C46E4">
        <w:rPr>
          <w:rFonts w:ascii="Times New Roman" w:hAnsi="Times New Roman" w:cs="Times New Roman"/>
          <w:sz w:val="20"/>
          <w:szCs w:val="20"/>
          <w:vertAlign w:val="superscript"/>
        </w:rPr>
        <w:t>+</w:t>
      </w:r>
      <w:r w:rsidRPr="006C46E4">
        <w:rPr>
          <w:rFonts w:ascii="Times New Roman" w:hAnsi="Times New Roman" w:cs="Times New Roman"/>
          <w:sz w:val="20"/>
          <w:szCs w:val="20"/>
        </w:rPr>
        <w:t xml:space="preserve"> The Benjamini-Hochberg adjusted critical level for false discovery rate </w:t>
      </w:r>
      <w:r>
        <w:rPr>
          <w:rFonts w:ascii="Times New Roman" w:hAnsi="Times New Roman" w:cs="Times New Roman"/>
          <w:sz w:val="20"/>
          <w:szCs w:val="20"/>
        </w:rPr>
        <w:t xml:space="preserve">due to multiple testing </w:t>
      </w:r>
      <w:r w:rsidRPr="006C46E4">
        <w:rPr>
          <w:rFonts w:ascii="Times New Roman" w:hAnsi="Times New Roman" w:cs="Times New Roman"/>
          <w:sz w:val="20"/>
          <w:szCs w:val="20"/>
        </w:rPr>
        <w:t>at the 5% level was p = .0004</w:t>
      </w:r>
      <w:r>
        <w:rPr>
          <w:rFonts w:ascii="Times New Roman" w:hAnsi="Times New Roman" w:cs="Times New Roman"/>
          <w:sz w:val="20"/>
          <w:szCs w:val="20"/>
        </w:rPr>
        <w:t xml:space="preserve"> for tests of no DIF and tests of local independence</w:t>
      </w:r>
      <w:r w:rsidRPr="006C46E4">
        <w:rPr>
          <w:rFonts w:ascii="Times New Roman" w:hAnsi="Times New Roman" w:cs="Times New Roman"/>
          <w:sz w:val="20"/>
          <w:szCs w:val="20"/>
        </w:rPr>
        <w:t xml:space="preserve">, and thus all p-values were </w:t>
      </w:r>
      <w:r>
        <w:rPr>
          <w:rFonts w:ascii="Times New Roman" w:hAnsi="Times New Roman" w:cs="Times New Roman"/>
          <w:sz w:val="20"/>
          <w:szCs w:val="20"/>
        </w:rPr>
        <w:t>considered insignificant</w:t>
      </w:r>
      <w:r w:rsidRPr="006C46E4">
        <w:rPr>
          <w:rFonts w:ascii="Times New Roman" w:hAnsi="Times New Roman" w:cs="Times New Roman"/>
          <w:sz w:val="20"/>
          <w:szCs w:val="20"/>
        </w:rPr>
        <w:t>.</w:t>
      </w:r>
    </w:p>
    <w:sectPr w:rsidR="00690417" w:rsidSect="00F2590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884F27"/>
    <w:multiLevelType w:val="hybridMultilevel"/>
    <w:tmpl w:val="BC4E92D8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A66082"/>
    <w:multiLevelType w:val="hybridMultilevel"/>
    <w:tmpl w:val="D3A26C42"/>
    <w:lvl w:ilvl="0" w:tplc="8438BF7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080" w:hanging="360"/>
      </w:pPr>
    </w:lvl>
    <w:lvl w:ilvl="2" w:tplc="0406001B" w:tentative="1">
      <w:start w:val="1"/>
      <w:numFmt w:val="lowerRoman"/>
      <w:lvlText w:val="%3."/>
      <w:lvlJc w:val="right"/>
      <w:pPr>
        <w:ind w:left="1800" w:hanging="180"/>
      </w:pPr>
    </w:lvl>
    <w:lvl w:ilvl="3" w:tplc="0406000F" w:tentative="1">
      <w:start w:val="1"/>
      <w:numFmt w:val="decimal"/>
      <w:lvlText w:val="%4."/>
      <w:lvlJc w:val="left"/>
      <w:pPr>
        <w:ind w:left="2520" w:hanging="360"/>
      </w:pPr>
    </w:lvl>
    <w:lvl w:ilvl="4" w:tplc="04060019" w:tentative="1">
      <w:start w:val="1"/>
      <w:numFmt w:val="lowerLetter"/>
      <w:lvlText w:val="%5."/>
      <w:lvlJc w:val="left"/>
      <w:pPr>
        <w:ind w:left="3240" w:hanging="360"/>
      </w:pPr>
    </w:lvl>
    <w:lvl w:ilvl="5" w:tplc="0406001B" w:tentative="1">
      <w:start w:val="1"/>
      <w:numFmt w:val="lowerRoman"/>
      <w:lvlText w:val="%6."/>
      <w:lvlJc w:val="right"/>
      <w:pPr>
        <w:ind w:left="3960" w:hanging="180"/>
      </w:pPr>
    </w:lvl>
    <w:lvl w:ilvl="6" w:tplc="0406000F" w:tentative="1">
      <w:start w:val="1"/>
      <w:numFmt w:val="decimal"/>
      <w:lvlText w:val="%7."/>
      <w:lvlJc w:val="left"/>
      <w:pPr>
        <w:ind w:left="4680" w:hanging="360"/>
      </w:pPr>
    </w:lvl>
    <w:lvl w:ilvl="7" w:tplc="04060019" w:tentative="1">
      <w:start w:val="1"/>
      <w:numFmt w:val="lowerLetter"/>
      <w:lvlText w:val="%8."/>
      <w:lvlJc w:val="left"/>
      <w:pPr>
        <w:ind w:left="5400" w:hanging="360"/>
      </w:pPr>
    </w:lvl>
    <w:lvl w:ilvl="8" w:tplc="040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F736AF4"/>
    <w:multiLevelType w:val="multilevel"/>
    <w:tmpl w:val="B5F6185C"/>
    <w:lvl w:ilvl="0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0456288"/>
    <w:multiLevelType w:val="hybridMultilevel"/>
    <w:tmpl w:val="E4C020AA"/>
    <w:lvl w:ilvl="0" w:tplc="0406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3380AD2"/>
    <w:multiLevelType w:val="hybridMultilevel"/>
    <w:tmpl w:val="8220962C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40A64F8"/>
    <w:multiLevelType w:val="hybridMultilevel"/>
    <w:tmpl w:val="83CC87B2"/>
    <w:lvl w:ilvl="0" w:tplc="AEF443A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40F25FD"/>
    <w:multiLevelType w:val="hybridMultilevel"/>
    <w:tmpl w:val="251C1062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7F304DD"/>
    <w:multiLevelType w:val="hybridMultilevel"/>
    <w:tmpl w:val="A7865794"/>
    <w:lvl w:ilvl="0" w:tplc="D5B649F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8ED7A3C"/>
    <w:multiLevelType w:val="hybridMultilevel"/>
    <w:tmpl w:val="262A656E"/>
    <w:lvl w:ilvl="0" w:tplc="0406000F">
      <w:start w:val="1"/>
      <w:numFmt w:val="decimal"/>
      <w:lvlText w:val="%1."/>
      <w:lvlJc w:val="left"/>
      <w:pPr>
        <w:ind w:left="360" w:hanging="360"/>
      </w:pPr>
    </w:lvl>
    <w:lvl w:ilvl="1" w:tplc="04060019" w:tentative="1">
      <w:start w:val="1"/>
      <w:numFmt w:val="lowerLetter"/>
      <w:lvlText w:val="%2."/>
      <w:lvlJc w:val="left"/>
      <w:pPr>
        <w:ind w:left="1080" w:hanging="360"/>
      </w:pPr>
    </w:lvl>
    <w:lvl w:ilvl="2" w:tplc="0406001B" w:tentative="1">
      <w:start w:val="1"/>
      <w:numFmt w:val="lowerRoman"/>
      <w:lvlText w:val="%3."/>
      <w:lvlJc w:val="right"/>
      <w:pPr>
        <w:ind w:left="1800" w:hanging="180"/>
      </w:pPr>
    </w:lvl>
    <w:lvl w:ilvl="3" w:tplc="0406000F" w:tentative="1">
      <w:start w:val="1"/>
      <w:numFmt w:val="decimal"/>
      <w:lvlText w:val="%4."/>
      <w:lvlJc w:val="left"/>
      <w:pPr>
        <w:ind w:left="2520" w:hanging="360"/>
      </w:pPr>
    </w:lvl>
    <w:lvl w:ilvl="4" w:tplc="04060019" w:tentative="1">
      <w:start w:val="1"/>
      <w:numFmt w:val="lowerLetter"/>
      <w:lvlText w:val="%5."/>
      <w:lvlJc w:val="left"/>
      <w:pPr>
        <w:ind w:left="3240" w:hanging="360"/>
      </w:pPr>
    </w:lvl>
    <w:lvl w:ilvl="5" w:tplc="0406001B" w:tentative="1">
      <w:start w:val="1"/>
      <w:numFmt w:val="lowerRoman"/>
      <w:lvlText w:val="%6."/>
      <w:lvlJc w:val="right"/>
      <w:pPr>
        <w:ind w:left="3960" w:hanging="180"/>
      </w:pPr>
    </w:lvl>
    <w:lvl w:ilvl="6" w:tplc="0406000F" w:tentative="1">
      <w:start w:val="1"/>
      <w:numFmt w:val="decimal"/>
      <w:lvlText w:val="%7."/>
      <w:lvlJc w:val="left"/>
      <w:pPr>
        <w:ind w:left="4680" w:hanging="360"/>
      </w:pPr>
    </w:lvl>
    <w:lvl w:ilvl="7" w:tplc="04060019" w:tentative="1">
      <w:start w:val="1"/>
      <w:numFmt w:val="lowerLetter"/>
      <w:lvlText w:val="%8."/>
      <w:lvlJc w:val="left"/>
      <w:pPr>
        <w:ind w:left="5400" w:hanging="360"/>
      </w:pPr>
    </w:lvl>
    <w:lvl w:ilvl="8" w:tplc="040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19156F11"/>
    <w:multiLevelType w:val="hybridMultilevel"/>
    <w:tmpl w:val="F370BE88"/>
    <w:lvl w:ilvl="0" w:tplc="D874693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080" w:hanging="360"/>
      </w:pPr>
    </w:lvl>
    <w:lvl w:ilvl="2" w:tplc="0406001B" w:tentative="1">
      <w:start w:val="1"/>
      <w:numFmt w:val="lowerRoman"/>
      <w:lvlText w:val="%3."/>
      <w:lvlJc w:val="right"/>
      <w:pPr>
        <w:ind w:left="1800" w:hanging="180"/>
      </w:pPr>
    </w:lvl>
    <w:lvl w:ilvl="3" w:tplc="0406000F" w:tentative="1">
      <w:start w:val="1"/>
      <w:numFmt w:val="decimal"/>
      <w:lvlText w:val="%4."/>
      <w:lvlJc w:val="left"/>
      <w:pPr>
        <w:ind w:left="2520" w:hanging="360"/>
      </w:pPr>
    </w:lvl>
    <w:lvl w:ilvl="4" w:tplc="04060019" w:tentative="1">
      <w:start w:val="1"/>
      <w:numFmt w:val="lowerLetter"/>
      <w:lvlText w:val="%5."/>
      <w:lvlJc w:val="left"/>
      <w:pPr>
        <w:ind w:left="3240" w:hanging="360"/>
      </w:pPr>
    </w:lvl>
    <w:lvl w:ilvl="5" w:tplc="0406001B" w:tentative="1">
      <w:start w:val="1"/>
      <w:numFmt w:val="lowerRoman"/>
      <w:lvlText w:val="%6."/>
      <w:lvlJc w:val="right"/>
      <w:pPr>
        <w:ind w:left="3960" w:hanging="180"/>
      </w:pPr>
    </w:lvl>
    <w:lvl w:ilvl="6" w:tplc="0406000F" w:tentative="1">
      <w:start w:val="1"/>
      <w:numFmt w:val="decimal"/>
      <w:lvlText w:val="%7."/>
      <w:lvlJc w:val="left"/>
      <w:pPr>
        <w:ind w:left="4680" w:hanging="360"/>
      </w:pPr>
    </w:lvl>
    <w:lvl w:ilvl="7" w:tplc="04060019" w:tentative="1">
      <w:start w:val="1"/>
      <w:numFmt w:val="lowerLetter"/>
      <w:lvlText w:val="%8."/>
      <w:lvlJc w:val="left"/>
      <w:pPr>
        <w:ind w:left="5400" w:hanging="360"/>
      </w:pPr>
    </w:lvl>
    <w:lvl w:ilvl="8" w:tplc="040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1C214AF4"/>
    <w:multiLevelType w:val="hybridMultilevel"/>
    <w:tmpl w:val="8D60328E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1126802"/>
    <w:multiLevelType w:val="hybridMultilevel"/>
    <w:tmpl w:val="DE70FDFC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20137C5"/>
    <w:multiLevelType w:val="hybridMultilevel"/>
    <w:tmpl w:val="A14ECB20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655523C"/>
    <w:multiLevelType w:val="hybridMultilevel"/>
    <w:tmpl w:val="E4C020AA"/>
    <w:lvl w:ilvl="0" w:tplc="0406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7BA5405"/>
    <w:multiLevelType w:val="hybridMultilevel"/>
    <w:tmpl w:val="3A343E60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3F20A32"/>
    <w:multiLevelType w:val="hybridMultilevel"/>
    <w:tmpl w:val="CF9E6AE0"/>
    <w:lvl w:ilvl="0" w:tplc="2000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080" w:hanging="360"/>
      </w:pPr>
    </w:lvl>
    <w:lvl w:ilvl="2" w:tplc="2000001B" w:tentative="1">
      <w:start w:val="1"/>
      <w:numFmt w:val="lowerRoman"/>
      <w:lvlText w:val="%3."/>
      <w:lvlJc w:val="right"/>
      <w:pPr>
        <w:ind w:left="1800" w:hanging="180"/>
      </w:pPr>
    </w:lvl>
    <w:lvl w:ilvl="3" w:tplc="2000000F" w:tentative="1">
      <w:start w:val="1"/>
      <w:numFmt w:val="decimal"/>
      <w:lvlText w:val="%4."/>
      <w:lvlJc w:val="left"/>
      <w:pPr>
        <w:ind w:left="2520" w:hanging="360"/>
      </w:pPr>
    </w:lvl>
    <w:lvl w:ilvl="4" w:tplc="20000019" w:tentative="1">
      <w:start w:val="1"/>
      <w:numFmt w:val="lowerLetter"/>
      <w:lvlText w:val="%5."/>
      <w:lvlJc w:val="left"/>
      <w:pPr>
        <w:ind w:left="3240" w:hanging="360"/>
      </w:pPr>
    </w:lvl>
    <w:lvl w:ilvl="5" w:tplc="2000001B" w:tentative="1">
      <w:start w:val="1"/>
      <w:numFmt w:val="lowerRoman"/>
      <w:lvlText w:val="%6."/>
      <w:lvlJc w:val="right"/>
      <w:pPr>
        <w:ind w:left="3960" w:hanging="180"/>
      </w:pPr>
    </w:lvl>
    <w:lvl w:ilvl="6" w:tplc="2000000F" w:tentative="1">
      <w:start w:val="1"/>
      <w:numFmt w:val="decimal"/>
      <w:lvlText w:val="%7."/>
      <w:lvlJc w:val="left"/>
      <w:pPr>
        <w:ind w:left="4680" w:hanging="360"/>
      </w:pPr>
    </w:lvl>
    <w:lvl w:ilvl="7" w:tplc="20000019" w:tentative="1">
      <w:start w:val="1"/>
      <w:numFmt w:val="lowerLetter"/>
      <w:lvlText w:val="%8."/>
      <w:lvlJc w:val="left"/>
      <w:pPr>
        <w:ind w:left="5400" w:hanging="360"/>
      </w:pPr>
    </w:lvl>
    <w:lvl w:ilvl="8" w:tplc="200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37E937CF"/>
    <w:multiLevelType w:val="hybridMultilevel"/>
    <w:tmpl w:val="60B0B4D0"/>
    <w:lvl w:ilvl="0" w:tplc="040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ABB5175"/>
    <w:multiLevelType w:val="hybridMultilevel"/>
    <w:tmpl w:val="C9BCED90"/>
    <w:lvl w:ilvl="0" w:tplc="6344C79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080" w:hanging="360"/>
      </w:pPr>
    </w:lvl>
    <w:lvl w:ilvl="2" w:tplc="0406001B" w:tentative="1">
      <w:start w:val="1"/>
      <w:numFmt w:val="lowerRoman"/>
      <w:lvlText w:val="%3."/>
      <w:lvlJc w:val="right"/>
      <w:pPr>
        <w:ind w:left="1800" w:hanging="180"/>
      </w:pPr>
    </w:lvl>
    <w:lvl w:ilvl="3" w:tplc="0406000F" w:tentative="1">
      <w:start w:val="1"/>
      <w:numFmt w:val="decimal"/>
      <w:lvlText w:val="%4."/>
      <w:lvlJc w:val="left"/>
      <w:pPr>
        <w:ind w:left="2520" w:hanging="360"/>
      </w:pPr>
    </w:lvl>
    <w:lvl w:ilvl="4" w:tplc="04060019" w:tentative="1">
      <w:start w:val="1"/>
      <w:numFmt w:val="lowerLetter"/>
      <w:lvlText w:val="%5."/>
      <w:lvlJc w:val="left"/>
      <w:pPr>
        <w:ind w:left="3240" w:hanging="360"/>
      </w:pPr>
    </w:lvl>
    <w:lvl w:ilvl="5" w:tplc="0406001B" w:tentative="1">
      <w:start w:val="1"/>
      <w:numFmt w:val="lowerRoman"/>
      <w:lvlText w:val="%6."/>
      <w:lvlJc w:val="right"/>
      <w:pPr>
        <w:ind w:left="3960" w:hanging="180"/>
      </w:pPr>
    </w:lvl>
    <w:lvl w:ilvl="6" w:tplc="0406000F" w:tentative="1">
      <w:start w:val="1"/>
      <w:numFmt w:val="decimal"/>
      <w:lvlText w:val="%7."/>
      <w:lvlJc w:val="left"/>
      <w:pPr>
        <w:ind w:left="4680" w:hanging="360"/>
      </w:pPr>
    </w:lvl>
    <w:lvl w:ilvl="7" w:tplc="04060019" w:tentative="1">
      <w:start w:val="1"/>
      <w:numFmt w:val="lowerLetter"/>
      <w:lvlText w:val="%8."/>
      <w:lvlJc w:val="left"/>
      <w:pPr>
        <w:ind w:left="5400" w:hanging="360"/>
      </w:pPr>
    </w:lvl>
    <w:lvl w:ilvl="8" w:tplc="040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3C2B6B5D"/>
    <w:multiLevelType w:val="hybridMultilevel"/>
    <w:tmpl w:val="40B83100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E9C3A0C"/>
    <w:multiLevelType w:val="hybridMultilevel"/>
    <w:tmpl w:val="44280BA6"/>
    <w:lvl w:ilvl="0" w:tplc="2C5668E2">
      <w:start w:val="1"/>
      <w:numFmt w:val="lowerLetter"/>
      <w:lvlText w:val="%1."/>
      <w:lvlJc w:val="left"/>
      <w:pPr>
        <w:ind w:left="720" w:hanging="360"/>
      </w:pPr>
      <w:rPr>
        <w:rFonts w:hint="default"/>
        <w:b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F782B69"/>
    <w:multiLevelType w:val="hybridMultilevel"/>
    <w:tmpl w:val="2564AEF4"/>
    <w:lvl w:ilvl="0" w:tplc="0406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40622C68"/>
    <w:multiLevelType w:val="hybridMultilevel"/>
    <w:tmpl w:val="AD88DBF4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66137FF"/>
    <w:multiLevelType w:val="hybridMultilevel"/>
    <w:tmpl w:val="EB98A788"/>
    <w:lvl w:ilvl="0" w:tplc="5AE443C0">
      <w:start w:val="1"/>
      <w:numFmt w:val="bullet"/>
      <w:pStyle w:val="Opstilling-punkttegn1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5BEA7BB2"/>
    <w:multiLevelType w:val="hybridMultilevel"/>
    <w:tmpl w:val="A2A65E40"/>
    <w:lvl w:ilvl="0" w:tplc="A5264DDE">
      <w:start w:val="89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EDD1EBF"/>
    <w:multiLevelType w:val="hybridMultilevel"/>
    <w:tmpl w:val="9300D186"/>
    <w:lvl w:ilvl="0" w:tplc="AEF443A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5DB420D"/>
    <w:multiLevelType w:val="hybridMultilevel"/>
    <w:tmpl w:val="6AF00EEC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4BE7B1C"/>
    <w:multiLevelType w:val="multilevel"/>
    <w:tmpl w:val="74102EE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7" w15:restartNumberingAfterBreak="0">
    <w:nsid w:val="7BB827CE"/>
    <w:multiLevelType w:val="hybridMultilevel"/>
    <w:tmpl w:val="50F08672"/>
    <w:lvl w:ilvl="0" w:tplc="0406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C6F1185"/>
    <w:multiLevelType w:val="hybridMultilevel"/>
    <w:tmpl w:val="60B0B4D0"/>
    <w:lvl w:ilvl="0" w:tplc="040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F082696"/>
    <w:multiLevelType w:val="hybridMultilevel"/>
    <w:tmpl w:val="6A34DD9C"/>
    <w:lvl w:ilvl="0" w:tplc="040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1"/>
  </w:num>
  <w:num w:numId="3">
    <w:abstractNumId w:val="17"/>
  </w:num>
  <w:num w:numId="4">
    <w:abstractNumId w:val="9"/>
  </w:num>
  <w:num w:numId="5">
    <w:abstractNumId w:val="19"/>
  </w:num>
  <w:num w:numId="6">
    <w:abstractNumId w:val="11"/>
  </w:num>
  <w:num w:numId="7">
    <w:abstractNumId w:val="23"/>
  </w:num>
  <w:num w:numId="8">
    <w:abstractNumId w:val="7"/>
  </w:num>
  <w:num w:numId="9">
    <w:abstractNumId w:val="2"/>
  </w:num>
  <w:num w:numId="10">
    <w:abstractNumId w:val="22"/>
  </w:num>
  <w:num w:numId="11">
    <w:abstractNumId w:val="15"/>
  </w:num>
  <w:num w:numId="12">
    <w:abstractNumId w:val="4"/>
  </w:num>
  <w:num w:numId="13">
    <w:abstractNumId w:val="18"/>
  </w:num>
  <w:num w:numId="14">
    <w:abstractNumId w:val="28"/>
  </w:num>
  <w:num w:numId="15">
    <w:abstractNumId w:val="12"/>
  </w:num>
  <w:num w:numId="16">
    <w:abstractNumId w:val="29"/>
  </w:num>
  <w:num w:numId="17">
    <w:abstractNumId w:val="5"/>
  </w:num>
  <w:num w:numId="18">
    <w:abstractNumId w:val="6"/>
  </w:num>
  <w:num w:numId="19">
    <w:abstractNumId w:val="24"/>
  </w:num>
  <w:num w:numId="20">
    <w:abstractNumId w:val="16"/>
  </w:num>
  <w:num w:numId="21">
    <w:abstractNumId w:val="26"/>
  </w:num>
  <w:num w:numId="22">
    <w:abstractNumId w:val="14"/>
  </w:num>
  <w:num w:numId="23">
    <w:abstractNumId w:val="10"/>
  </w:num>
  <w:num w:numId="24">
    <w:abstractNumId w:val="25"/>
  </w:num>
  <w:num w:numId="25">
    <w:abstractNumId w:val="21"/>
  </w:num>
  <w:num w:numId="26">
    <w:abstractNumId w:val="0"/>
  </w:num>
  <w:num w:numId="27">
    <w:abstractNumId w:val="20"/>
  </w:num>
  <w:num w:numId="28">
    <w:abstractNumId w:val="3"/>
  </w:num>
  <w:num w:numId="29">
    <w:abstractNumId w:val="13"/>
  </w:num>
  <w:num w:numId="30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5904"/>
    <w:rsid w:val="006135B0"/>
    <w:rsid w:val="00690417"/>
    <w:rsid w:val="0073727A"/>
    <w:rsid w:val="00F259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328EE27"/>
  <w15:chartTrackingRefBased/>
  <w15:docId w15:val="{81FB287C-BE42-4639-B747-909A010A11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5904"/>
    <w:rPr>
      <w:lang w:val="en-GB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Almindeligtekst">
    <w:name w:val="Plain Text"/>
    <w:basedOn w:val="Normal"/>
    <w:link w:val="AlmindeligtekstTegn"/>
    <w:uiPriority w:val="99"/>
    <w:unhideWhenUsed/>
    <w:rsid w:val="00F25904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AlmindeligtekstTegn">
    <w:name w:val="Almindelig tekst Tegn"/>
    <w:basedOn w:val="Standardskrifttypeiafsnit"/>
    <w:link w:val="Almindeligtekst"/>
    <w:uiPriority w:val="99"/>
    <w:rsid w:val="00F25904"/>
    <w:rPr>
      <w:rFonts w:ascii="Consolas" w:hAnsi="Consolas"/>
      <w:sz w:val="21"/>
      <w:szCs w:val="21"/>
      <w:lang w:val="en-GB"/>
    </w:rPr>
  </w:style>
  <w:style w:type="table" w:styleId="Tabel-Gitter">
    <w:name w:val="Table Grid"/>
    <w:basedOn w:val="Tabel-Normal"/>
    <w:uiPriority w:val="39"/>
    <w:rsid w:val="00F259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ehoved">
    <w:name w:val="header"/>
    <w:basedOn w:val="Normal"/>
    <w:link w:val="SidehovedTegn"/>
    <w:uiPriority w:val="99"/>
    <w:unhideWhenUsed/>
    <w:rsid w:val="00F2590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F25904"/>
    <w:rPr>
      <w:lang w:val="en-GB"/>
    </w:rPr>
  </w:style>
  <w:style w:type="paragraph" w:styleId="Sidefod">
    <w:name w:val="footer"/>
    <w:basedOn w:val="Normal"/>
    <w:link w:val="SidefodTegn"/>
    <w:uiPriority w:val="99"/>
    <w:unhideWhenUsed/>
    <w:rsid w:val="00F2590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F25904"/>
    <w:rPr>
      <w:lang w:val="en-GB"/>
    </w:rPr>
  </w:style>
  <w:style w:type="paragraph" w:styleId="Ingenafstand">
    <w:name w:val="No Spacing"/>
    <w:uiPriority w:val="1"/>
    <w:qFormat/>
    <w:rsid w:val="00F25904"/>
    <w:pPr>
      <w:spacing w:after="0" w:line="240" w:lineRule="auto"/>
    </w:pPr>
    <w:rPr>
      <w:lang w:val="es-CO"/>
    </w:rPr>
  </w:style>
  <w:style w:type="paragraph" w:styleId="Listeafsnit">
    <w:name w:val="List Paragraph"/>
    <w:basedOn w:val="Normal"/>
    <w:uiPriority w:val="34"/>
    <w:qFormat/>
    <w:rsid w:val="00F25904"/>
    <w:pPr>
      <w:ind w:left="720"/>
      <w:contextualSpacing/>
    </w:pPr>
  </w:style>
  <w:style w:type="paragraph" w:styleId="Fodnotetekst">
    <w:name w:val="footnote text"/>
    <w:basedOn w:val="Normal"/>
    <w:link w:val="FodnotetekstTegn"/>
    <w:uiPriority w:val="99"/>
    <w:semiHidden/>
    <w:unhideWhenUsed/>
    <w:rsid w:val="00F25904"/>
    <w:pPr>
      <w:spacing w:after="0" w:line="240" w:lineRule="auto"/>
    </w:pPr>
    <w:rPr>
      <w:sz w:val="20"/>
      <w:szCs w:val="20"/>
    </w:rPr>
  </w:style>
  <w:style w:type="character" w:customStyle="1" w:styleId="FodnotetekstTegn">
    <w:name w:val="Fodnotetekst Tegn"/>
    <w:basedOn w:val="Standardskrifttypeiafsnit"/>
    <w:link w:val="Fodnotetekst"/>
    <w:uiPriority w:val="99"/>
    <w:semiHidden/>
    <w:rsid w:val="00F25904"/>
    <w:rPr>
      <w:sz w:val="20"/>
      <w:szCs w:val="20"/>
      <w:lang w:val="en-GB"/>
    </w:rPr>
  </w:style>
  <w:style w:type="character" w:styleId="Fodnotehenvisning">
    <w:name w:val="footnote reference"/>
    <w:basedOn w:val="Standardskrifttypeiafsnit"/>
    <w:uiPriority w:val="99"/>
    <w:semiHidden/>
    <w:unhideWhenUsed/>
    <w:rsid w:val="00F25904"/>
    <w:rPr>
      <w:vertAlign w:val="superscript"/>
    </w:rPr>
  </w:style>
  <w:style w:type="paragraph" w:customStyle="1" w:styleId="Opstilling-punkttegn1">
    <w:name w:val="Opstilling - punkttegn1"/>
    <w:basedOn w:val="Normal"/>
    <w:rsid w:val="00F25904"/>
    <w:pPr>
      <w:numPr>
        <w:numId w:val="10"/>
      </w:numPr>
      <w:spacing w:after="200" w:line="276" w:lineRule="auto"/>
    </w:pPr>
    <w:rPr>
      <w:lang w:val="da-DK"/>
    </w:rPr>
  </w:style>
  <w:style w:type="character" w:styleId="Hyperlink">
    <w:name w:val="Hyperlink"/>
    <w:basedOn w:val="Standardskrifttypeiafsnit"/>
    <w:uiPriority w:val="99"/>
    <w:unhideWhenUsed/>
    <w:rsid w:val="00F25904"/>
    <w:rPr>
      <w:color w:val="0563C1" w:themeColor="hyperlink"/>
      <w:u w:val="single"/>
    </w:rPr>
  </w:style>
  <w:style w:type="character" w:styleId="Ulstomtale">
    <w:name w:val="Unresolved Mention"/>
    <w:basedOn w:val="Standardskrifttypeiafsnit"/>
    <w:uiPriority w:val="99"/>
    <w:semiHidden/>
    <w:unhideWhenUsed/>
    <w:rsid w:val="00F25904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Standardskrifttypeiafsnit"/>
    <w:rsid w:val="00F25904"/>
  </w:style>
  <w:style w:type="paragraph" w:styleId="Bibliografi">
    <w:name w:val="Bibliography"/>
    <w:basedOn w:val="Normal"/>
    <w:next w:val="Normal"/>
    <w:uiPriority w:val="37"/>
    <w:unhideWhenUsed/>
    <w:rsid w:val="00F25904"/>
  </w:style>
  <w:style w:type="character" w:styleId="HTML-citat">
    <w:name w:val="HTML Cite"/>
    <w:basedOn w:val="Standardskrifttypeiafsnit"/>
    <w:uiPriority w:val="99"/>
    <w:semiHidden/>
    <w:unhideWhenUsed/>
    <w:rsid w:val="00F25904"/>
    <w:rPr>
      <w:i/>
      <w:iCs/>
    </w:rPr>
  </w:style>
  <w:style w:type="paragraph" w:customStyle="1" w:styleId="Default">
    <w:name w:val="Default"/>
    <w:rsid w:val="00F2590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F25904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F25904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F25904"/>
    <w:rPr>
      <w:sz w:val="20"/>
      <w:szCs w:val="20"/>
      <w:lang w:val="en-GB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F25904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F25904"/>
    <w:rPr>
      <w:b/>
      <w:bCs/>
      <w:sz w:val="20"/>
      <w:szCs w:val="20"/>
      <w:lang w:val="en-GB"/>
    </w:rPr>
  </w:style>
  <w:style w:type="character" w:styleId="BesgtLink">
    <w:name w:val="FollowedHyperlink"/>
    <w:basedOn w:val="Standardskrifttypeiafsnit"/>
    <w:uiPriority w:val="99"/>
    <w:semiHidden/>
    <w:unhideWhenUsed/>
    <w:rsid w:val="00F25904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45</Words>
  <Characters>3325</Characters>
  <Application>Microsoft Office Word</Application>
  <DocSecurity>0</DocSecurity>
  <Lines>27</Lines>
  <Paragraphs>7</Paragraphs>
  <ScaleCrop>false</ScaleCrop>
  <Company/>
  <LinksUpToDate>false</LinksUpToDate>
  <CharactersWithSpaces>3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N</dc:creator>
  <cp:keywords/>
  <dc:description/>
  <cp:lastModifiedBy>TN</cp:lastModifiedBy>
  <cp:revision>2</cp:revision>
  <dcterms:created xsi:type="dcterms:W3CDTF">2021-04-23T11:39:00Z</dcterms:created>
  <dcterms:modified xsi:type="dcterms:W3CDTF">2021-07-29T15:09:00Z</dcterms:modified>
</cp:coreProperties>
</file>